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A7DE9" w14:textId="77777777" w:rsidR="000422E4" w:rsidRPr="00F926FD" w:rsidRDefault="000422E4" w:rsidP="000422E4">
      <w:pPr>
        <w:spacing w:line="480" w:lineRule="auto"/>
        <w:jc w:val="both"/>
        <w:rPr>
          <w:ins w:id="0" w:author="Roberta Bonaldo" w:date="2016-02-08T18:19:00Z"/>
          <w:rFonts w:ascii="Times New Roman" w:hAnsi="Times New Roman"/>
        </w:rPr>
      </w:pPr>
      <w:ins w:id="1" w:author="Roberta Bonaldo" w:date="2016-02-08T18:19:00Z">
        <w:r w:rsidRPr="00F926FD">
          <w:rPr>
            <w:rFonts w:ascii="Times New Roman" w:hAnsi="Times New Roman"/>
            <w:b/>
          </w:rPr>
          <w:t>S1 Table.</w:t>
        </w:r>
        <w:r w:rsidRPr="00F926FD">
          <w:rPr>
            <w:rFonts w:ascii="Times New Roman" w:hAnsi="Times New Roman"/>
          </w:rPr>
          <w:t xml:space="preserve"> </w:t>
        </w:r>
        <w:r w:rsidRPr="00F926FD">
          <w:rPr>
            <w:rFonts w:ascii="Times New Roman" w:hAnsi="Times New Roman"/>
            <w:b/>
          </w:rPr>
          <w:t>Fish categories.</w:t>
        </w:r>
        <w:r w:rsidRPr="00F926FD">
          <w:rPr>
            <w:rFonts w:ascii="Times New Roman" w:hAnsi="Times New Roman"/>
          </w:rPr>
          <w:t xml:space="preserve"> Trophic-functional categories considered for the fish species recorded during fish census</w:t>
        </w:r>
        <w:r>
          <w:rPr>
            <w:rFonts w:ascii="Times New Roman" w:hAnsi="Times New Roman"/>
          </w:rPr>
          <w:t>es</w:t>
        </w:r>
        <w:r w:rsidRPr="00F926FD">
          <w:rPr>
            <w:rFonts w:ascii="Times New Roman" w:hAnsi="Times New Roman"/>
          </w:rPr>
          <w:t xml:space="preserve"> in </w:t>
        </w:r>
        <w:r>
          <w:rPr>
            <w:rFonts w:ascii="Times New Roman" w:hAnsi="Times New Roman"/>
          </w:rPr>
          <w:t>MPAs</w:t>
        </w:r>
        <w:r w:rsidRPr="00F926FD">
          <w:rPr>
            <w:rFonts w:ascii="Times New Roman" w:hAnsi="Times New Roman"/>
          </w:rPr>
          <w:t xml:space="preserve"> and adjacent </w:t>
        </w:r>
        <w:r>
          <w:rPr>
            <w:rFonts w:ascii="Times New Roman" w:hAnsi="Times New Roman"/>
          </w:rPr>
          <w:t>non-MPAs</w:t>
        </w:r>
        <w:r w:rsidRPr="00F926FD">
          <w:rPr>
            <w:rFonts w:ascii="Times New Roman" w:hAnsi="Times New Roman"/>
          </w:rPr>
          <w:t xml:space="preserve"> at three village sites (</w:t>
        </w:r>
        <w:proofErr w:type="spellStart"/>
        <w:r w:rsidRPr="00F926FD">
          <w:rPr>
            <w:rFonts w:ascii="Times New Roman" w:hAnsi="Times New Roman"/>
          </w:rPr>
          <w:t>Votua</w:t>
        </w:r>
        <w:proofErr w:type="spellEnd"/>
        <w:r w:rsidRPr="00F926FD">
          <w:rPr>
            <w:rFonts w:ascii="Times New Roman" w:hAnsi="Times New Roman"/>
          </w:rPr>
          <w:t>, Vatu-o-</w:t>
        </w:r>
        <w:proofErr w:type="spellStart"/>
        <w:r w:rsidRPr="00F926FD">
          <w:rPr>
            <w:rFonts w:ascii="Times New Roman" w:hAnsi="Times New Roman"/>
          </w:rPr>
          <w:t>lalai</w:t>
        </w:r>
        <w:proofErr w:type="spellEnd"/>
        <w:r w:rsidRPr="00F926FD">
          <w:rPr>
            <w:rFonts w:ascii="Times New Roman" w:hAnsi="Times New Roman"/>
          </w:rPr>
          <w:t xml:space="preserve">, </w:t>
        </w:r>
        <w:r>
          <w:rPr>
            <w:rFonts w:ascii="Times New Roman" w:hAnsi="Times New Roman"/>
          </w:rPr>
          <w:t xml:space="preserve">and </w:t>
        </w:r>
        <w:proofErr w:type="spellStart"/>
        <w:r w:rsidRPr="00F926FD">
          <w:rPr>
            <w:rFonts w:ascii="Times New Roman" w:hAnsi="Times New Roman"/>
          </w:rPr>
          <w:t>Namada</w:t>
        </w:r>
        <w:proofErr w:type="spellEnd"/>
        <w:r w:rsidRPr="00F926FD">
          <w:rPr>
            <w:rFonts w:ascii="Times New Roman" w:hAnsi="Times New Roman"/>
          </w:rPr>
          <w:t xml:space="preserve">) along </w:t>
        </w:r>
        <w:r>
          <w:rPr>
            <w:rFonts w:ascii="Times New Roman" w:hAnsi="Times New Roman"/>
          </w:rPr>
          <w:t>the</w:t>
        </w:r>
        <w:r w:rsidRPr="00F926FD">
          <w:rPr>
            <w:rFonts w:ascii="Times New Roman" w:hAnsi="Times New Roman"/>
          </w:rPr>
          <w:t xml:space="preserve"> Coral Coast</w:t>
        </w:r>
        <w:r>
          <w:rPr>
            <w:rFonts w:ascii="Times New Roman" w:hAnsi="Times New Roman"/>
          </w:rPr>
          <w:t xml:space="preserve"> of Fiji</w:t>
        </w:r>
        <w:r w:rsidRPr="00F926FD">
          <w:rPr>
            <w:rFonts w:ascii="Times New Roman" w:hAnsi="Times New Roman"/>
          </w:rPr>
          <w:t>.</w:t>
        </w:r>
      </w:ins>
    </w:p>
    <w:p w14:paraId="5EFC651D" w14:textId="1BA51670" w:rsidR="00782281" w:rsidDel="000422E4" w:rsidRDefault="002D6E05" w:rsidP="00782281">
      <w:pPr>
        <w:spacing w:line="480" w:lineRule="auto"/>
        <w:jc w:val="both"/>
        <w:rPr>
          <w:del w:id="2" w:author="Roberta Bonaldo" w:date="2016-02-08T18:19:00Z"/>
          <w:rFonts w:ascii="Times New Roman" w:hAnsi="Times New Roman"/>
        </w:rPr>
      </w:pPr>
      <w:del w:id="3" w:author="Roberta Bonaldo" w:date="2016-02-08T18:19:00Z">
        <w:r w:rsidDel="000422E4">
          <w:rPr>
            <w:rFonts w:ascii="Times New Roman" w:hAnsi="Times New Roman"/>
            <w:b/>
          </w:rPr>
          <w:delText xml:space="preserve">S1 </w:delText>
        </w:r>
        <w:r w:rsidR="00782281" w:rsidRPr="009A0150" w:rsidDel="000422E4">
          <w:rPr>
            <w:rFonts w:ascii="Times New Roman" w:hAnsi="Times New Roman"/>
            <w:b/>
          </w:rPr>
          <w:delText>Table.</w:delText>
        </w:r>
        <w:r w:rsidR="00782281" w:rsidDel="000422E4">
          <w:rPr>
            <w:rFonts w:ascii="Times New Roman" w:hAnsi="Times New Roman"/>
          </w:rPr>
          <w:delText xml:space="preserve"> </w:delText>
        </w:r>
        <w:r w:rsidR="00782281" w:rsidRPr="00BD51AB" w:rsidDel="000422E4">
          <w:rPr>
            <w:rFonts w:ascii="Times New Roman" w:hAnsi="Times New Roman"/>
            <w:b/>
          </w:rPr>
          <w:delText>Fish categories.</w:delText>
        </w:r>
        <w:r w:rsidR="00782281" w:rsidDel="000422E4">
          <w:rPr>
            <w:rFonts w:ascii="Times New Roman" w:hAnsi="Times New Roman"/>
          </w:rPr>
          <w:delText xml:space="preserve"> Trophic-</w:delText>
        </w:r>
        <w:r w:rsidR="00782281" w:rsidRPr="009A0150" w:rsidDel="000422E4">
          <w:rPr>
            <w:rFonts w:ascii="Times New Roman" w:hAnsi="Times New Roman"/>
          </w:rPr>
          <w:delText>functional categories consid</w:delText>
        </w:r>
        <w:r w:rsidR="00782281" w:rsidDel="000422E4">
          <w:rPr>
            <w:rFonts w:ascii="Times New Roman" w:hAnsi="Times New Roman"/>
          </w:rPr>
          <w:delText>ered for the fish species recorded during</w:delText>
        </w:r>
        <w:r w:rsidR="00782281" w:rsidRPr="009A0150" w:rsidDel="000422E4">
          <w:rPr>
            <w:rFonts w:ascii="Times New Roman" w:hAnsi="Times New Roman"/>
          </w:rPr>
          <w:delText xml:space="preserve"> fish census </w:delText>
        </w:r>
        <w:r w:rsidR="00782281" w:rsidDel="000422E4">
          <w:rPr>
            <w:rFonts w:ascii="Times New Roman" w:hAnsi="Times New Roman"/>
            <w:lang w:val="en-GB"/>
          </w:rPr>
          <w:delText>i</w:delText>
        </w:r>
        <w:r w:rsidR="00782281" w:rsidRPr="00EE6074" w:rsidDel="000422E4">
          <w:rPr>
            <w:rFonts w:ascii="Times New Roman" w:hAnsi="Times New Roman"/>
            <w:lang w:val="en-GB"/>
          </w:rPr>
          <w:delText xml:space="preserve">n </w:delText>
        </w:r>
        <w:r w:rsidR="00782281" w:rsidDel="000422E4">
          <w:rPr>
            <w:rFonts w:ascii="Times New Roman" w:hAnsi="Times New Roman"/>
            <w:lang w:val="en-GB"/>
          </w:rPr>
          <w:delText>marine protected areas (MPAs) and adjacent unprotected area</w:delText>
        </w:r>
        <w:r w:rsidR="00782281" w:rsidRPr="00EE6074" w:rsidDel="000422E4">
          <w:rPr>
            <w:rFonts w:ascii="Times New Roman" w:hAnsi="Times New Roman"/>
            <w:lang w:val="en-GB"/>
          </w:rPr>
          <w:delText>s</w:delText>
        </w:r>
        <w:r w:rsidR="00782281" w:rsidDel="000422E4">
          <w:rPr>
            <w:rFonts w:ascii="Times New Roman" w:hAnsi="Times New Roman"/>
            <w:lang w:val="en-GB"/>
          </w:rPr>
          <w:delText xml:space="preserve"> (non-MPAs)</w:delText>
        </w:r>
        <w:r w:rsidR="00782281" w:rsidRPr="00EE6074" w:rsidDel="000422E4">
          <w:rPr>
            <w:rFonts w:ascii="Times New Roman" w:hAnsi="Times New Roman"/>
            <w:lang w:val="en-GB"/>
          </w:rPr>
          <w:delText xml:space="preserve"> </w:delText>
        </w:r>
        <w:r w:rsidR="00782281" w:rsidDel="000422E4">
          <w:rPr>
            <w:rFonts w:ascii="Times New Roman" w:hAnsi="Times New Roman"/>
            <w:lang w:val="en-GB"/>
          </w:rPr>
          <w:delText>at</w:delText>
        </w:r>
        <w:r w:rsidR="00782281" w:rsidRPr="00EE6074" w:rsidDel="000422E4">
          <w:rPr>
            <w:rFonts w:ascii="Times New Roman" w:hAnsi="Times New Roman"/>
            <w:lang w:val="en-GB"/>
          </w:rPr>
          <w:delText xml:space="preserve"> three </w:delText>
        </w:r>
        <w:r w:rsidR="00782281" w:rsidDel="000422E4">
          <w:rPr>
            <w:rFonts w:ascii="Times New Roman" w:hAnsi="Times New Roman"/>
            <w:lang w:val="en-GB"/>
          </w:rPr>
          <w:delText>village</w:delText>
        </w:r>
        <w:r w:rsidR="00782281" w:rsidRPr="00EE6074" w:rsidDel="000422E4">
          <w:rPr>
            <w:rFonts w:ascii="Times New Roman" w:hAnsi="Times New Roman"/>
            <w:lang w:val="en-GB"/>
          </w:rPr>
          <w:delText xml:space="preserve"> sites (Votua, Vatu-o-lalai, Namada) along </w:delText>
        </w:r>
        <w:r w:rsidR="00782281" w:rsidDel="000422E4">
          <w:rPr>
            <w:rFonts w:ascii="Times New Roman" w:hAnsi="Times New Roman"/>
            <w:lang w:val="en-GB"/>
          </w:rPr>
          <w:delText xml:space="preserve">Fiji’s </w:delText>
        </w:r>
        <w:r w:rsidR="00782281" w:rsidRPr="00EE6074" w:rsidDel="000422E4">
          <w:rPr>
            <w:rFonts w:ascii="Times New Roman" w:hAnsi="Times New Roman"/>
            <w:lang w:val="en-GB"/>
          </w:rPr>
          <w:delText>Coral Coast.</w:delText>
        </w:r>
      </w:del>
    </w:p>
    <w:p w14:paraId="13C0058B" w14:textId="77777777" w:rsidR="00782281" w:rsidRPr="009A0150" w:rsidRDefault="00782281" w:rsidP="00782281">
      <w:pPr>
        <w:spacing w:line="480" w:lineRule="auto"/>
        <w:jc w:val="both"/>
        <w:rPr>
          <w:rFonts w:ascii="Times New Roman" w:hAnsi="Times New Roman"/>
        </w:rPr>
      </w:pPr>
    </w:p>
    <w:tbl>
      <w:tblPr>
        <w:tblW w:w="83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1350"/>
        <w:gridCol w:w="2250"/>
        <w:gridCol w:w="3510"/>
        <w:tblGridChange w:id="4">
          <w:tblGrid>
            <w:gridCol w:w="93"/>
            <w:gridCol w:w="1182"/>
            <w:gridCol w:w="93"/>
            <w:gridCol w:w="1257"/>
            <w:gridCol w:w="93"/>
            <w:gridCol w:w="2157"/>
            <w:gridCol w:w="93"/>
            <w:gridCol w:w="3417"/>
            <w:gridCol w:w="93"/>
          </w:tblGrid>
        </w:tblGridChange>
      </w:tblGrid>
      <w:tr w:rsidR="00782281" w:rsidRPr="006A51CB" w14:paraId="73C4794A" w14:textId="77777777" w:rsidTr="009A6554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17093" w14:textId="77777777" w:rsidR="00782281" w:rsidRDefault="00782281" w:rsidP="009A65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in</w:t>
            </w:r>
          </w:p>
          <w:p w14:paraId="74689163" w14:textId="77777777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proofErr w:type="gramStart"/>
            <w:r w:rsidRPr="009A0150">
              <w:rPr>
                <w:rFonts w:ascii="Times New Roman" w:eastAsia="Times New Roman" w:hAnsi="Times New Roman"/>
              </w:rPr>
              <w:t>category</w:t>
            </w:r>
            <w:proofErr w:type="gramEnd"/>
            <w:r>
              <w:rPr>
                <w:rFonts w:ascii="Times New Roman" w:eastAsia="Times New Roman" w:hAnsi="Times New Roman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E88EF" w14:textId="77777777" w:rsidR="00782281" w:rsidRDefault="00782281" w:rsidP="009A65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b</w:t>
            </w:r>
          </w:p>
          <w:p w14:paraId="5EF83055" w14:textId="77777777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proofErr w:type="gramStart"/>
            <w:r w:rsidRPr="009A0150">
              <w:rPr>
                <w:rFonts w:ascii="Times New Roman" w:eastAsia="Times New Roman" w:hAnsi="Times New Roman"/>
              </w:rPr>
              <w:t>category</w:t>
            </w:r>
            <w:proofErr w:type="gramEnd"/>
            <w:r>
              <w:rPr>
                <w:rFonts w:ascii="Times New Roman" w:eastAsia="Times New Roman" w:hAnsi="Times New Roman"/>
              </w:rPr>
              <w:t>**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32237" w14:textId="77777777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r w:rsidRPr="009A0150">
              <w:rPr>
                <w:rFonts w:ascii="Times New Roman" w:eastAsia="Times New Roman" w:hAnsi="Times New Roman"/>
              </w:rPr>
              <w:t>Family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4830D" w14:textId="77777777" w:rsidR="00782281" w:rsidRPr="006D7655" w:rsidRDefault="00782281" w:rsidP="009A6554">
            <w:pPr>
              <w:rPr>
                <w:rFonts w:ascii="Times New Roman" w:eastAsia="Times New Roman" w:hAnsi="Times New Roman"/>
                <w:iCs/>
              </w:rPr>
            </w:pPr>
            <w:r w:rsidRPr="006D7655">
              <w:rPr>
                <w:rFonts w:ascii="Times New Roman" w:eastAsia="Times New Roman" w:hAnsi="Times New Roman"/>
                <w:iCs/>
              </w:rPr>
              <w:t>Species</w:t>
            </w:r>
          </w:p>
        </w:tc>
      </w:tr>
      <w:tr w:rsidR="00782281" w:rsidRPr="006A51CB" w14:paraId="0301AC30" w14:textId="77777777" w:rsidTr="009A655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F77B" w14:textId="77777777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r w:rsidRPr="009A0150"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FD3B" w14:textId="60CD50B5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del w:id="5" w:author="Roberta Bonaldo" w:date="2016-01-23T20:46:00Z">
              <w:r w:rsidDel="009A6554">
                <w:rPr>
                  <w:rFonts w:ascii="Times New Roman" w:eastAsia="Times New Roman" w:hAnsi="Times New Roman"/>
                </w:rPr>
                <w:delText>B</w:delText>
              </w:r>
            </w:del>
            <w:ins w:id="6" w:author="Roberta Bonaldo" w:date="2016-01-23T20:46:00Z">
              <w:r w:rsidR="009A6554">
                <w:rPr>
                  <w:rFonts w:ascii="Times New Roman" w:eastAsia="Times New Roman" w:hAnsi="Times New Roman"/>
                </w:rPr>
                <w:t>1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E8838" w14:textId="77777777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Acanthu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C8044" w14:textId="77777777" w:rsidR="00782281" w:rsidRPr="009A0150" w:rsidRDefault="00782281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Naso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ituratus</w:t>
            </w:r>
            <w:proofErr w:type="spellEnd"/>
          </w:p>
        </w:tc>
      </w:tr>
      <w:tr w:rsidR="00782281" w:rsidRPr="006A51CB" w14:paraId="65140B01" w14:textId="77777777" w:rsidTr="009A655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6E19" w14:textId="77777777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r w:rsidRPr="009A0150"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7ABEB" w14:textId="14254C62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del w:id="7" w:author="Roberta Bonaldo" w:date="2016-01-23T20:46:00Z">
              <w:r w:rsidRPr="009A0150" w:rsidDel="009A6554">
                <w:rPr>
                  <w:rFonts w:ascii="Times New Roman" w:eastAsia="Times New Roman" w:hAnsi="Times New Roman"/>
                </w:rPr>
                <w:delText>B</w:delText>
              </w:r>
            </w:del>
            <w:ins w:id="8" w:author="Roberta Bonaldo" w:date="2016-01-23T20:46:00Z">
              <w:r w:rsidR="009A6554">
                <w:rPr>
                  <w:rFonts w:ascii="Times New Roman" w:eastAsia="Times New Roman" w:hAnsi="Times New Roman"/>
                </w:rPr>
                <w:t>1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B4A70" w14:textId="77777777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Acanthu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36C06" w14:textId="77777777" w:rsidR="00782281" w:rsidRPr="009A0150" w:rsidRDefault="00782281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Naso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unicornis</w:t>
            </w:r>
            <w:proofErr w:type="spellEnd"/>
          </w:p>
        </w:tc>
      </w:tr>
      <w:tr w:rsidR="00782281" w:rsidRPr="006A51CB" w14:paraId="44DB0E4A" w14:textId="77777777" w:rsidTr="009A655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703B3" w14:textId="77777777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r w:rsidRPr="009A0150"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B7CE" w14:textId="2A145A43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del w:id="9" w:author="Roberta Bonaldo" w:date="2016-01-23T20:46:00Z">
              <w:r w:rsidDel="009A6554">
                <w:rPr>
                  <w:rFonts w:ascii="Times New Roman" w:eastAsia="Times New Roman" w:hAnsi="Times New Roman"/>
                </w:rPr>
                <w:delText>B</w:delText>
              </w:r>
            </w:del>
            <w:ins w:id="10" w:author="Roberta Bonaldo" w:date="2016-01-23T20:46:00Z">
              <w:r w:rsidR="009A6554">
                <w:rPr>
                  <w:rFonts w:ascii="Times New Roman" w:eastAsia="Times New Roman" w:hAnsi="Times New Roman"/>
                </w:rPr>
                <w:t>1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2224" w14:textId="77777777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Sigan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A3C8" w14:textId="77777777" w:rsidR="00782281" w:rsidRPr="009A0150" w:rsidRDefault="00782281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igan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pinus</w:t>
            </w:r>
            <w:proofErr w:type="spellEnd"/>
          </w:p>
        </w:tc>
      </w:tr>
      <w:tr w:rsidR="009A6554" w:rsidRPr="006A51CB" w14:paraId="2DE2C7DC" w14:textId="77777777" w:rsidTr="009A6554">
        <w:trPr>
          <w:trHeight w:val="300"/>
          <w:ins w:id="11" w:author="Roberta Bonaldo" w:date="2016-01-23T20:47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FE6ED" w14:textId="76017AA2" w:rsidR="009A6554" w:rsidRPr="009A0150" w:rsidRDefault="009A6554" w:rsidP="009A6554">
            <w:pPr>
              <w:rPr>
                <w:ins w:id="12" w:author="Roberta Bonaldo" w:date="2016-01-23T20:47:00Z"/>
                <w:rFonts w:ascii="Times New Roman" w:eastAsia="Times New Roman" w:hAnsi="Times New Roman"/>
              </w:rPr>
            </w:pPr>
            <w:ins w:id="13" w:author="Roberta Bonaldo" w:date="2016-01-23T20:47:00Z">
              <w:r w:rsidRPr="009A0150">
                <w:rPr>
                  <w:rFonts w:ascii="Times New Roman" w:eastAsia="Times New Roman" w:hAnsi="Times New Roman"/>
                </w:rPr>
                <w:t>H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AE053" w14:textId="31CA9456" w:rsidR="009A6554" w:rsidDel="009A6554" w:rsidRDefault="009A6554" w:rsidP="009A6554">
            <w:pPr>
              <w:rPr>
                <w:ins w:id="14" w:author="Roberta Bonaldo" w:date="2016-01-23T20:47:00Z"/>
                <w:rFonts w:ascii="Times New Roman" w:eastAsia="Times New Roman" w:hAnsi="Times New Roman"/>
              </w:rPr>
            </w:pPr>
            <w:ins w:id="15" w:author="Roberta Bonaldo" w:date="2016-01-23T20:47:00Z">
              <w:r>
                <w:rPr>
                  <w:rFonts w:ascii="Times New Roman" w:eastAsia="Times New Roman" w:hAnsi="Times New Roman"/>
                </w:rPr>
                <w:t>2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C9BE8" w14:textId="43A967E8" w:rsidR="009A6554" w:rsidRPr="009A0150" w:rsidRDefault="009A6554" w:rsidP="009A6554">
            <w:pPr>
              <w:rPr>
                <w:ins w:id="16" w:author="Roberta Bonaldo" w:date="2016-01-23T20:47:00Z"/>
                <w:rFonts w:ascii="Times New Roman" w:eastAsia="Times New Roman" w:hAnsi="Times New Roman"/>
              </w:rPr>
            </w:pPr>
            <w:proofErr w:type="spellStart"/>
            <w:ins w:id="17" w:author="Roberta Bonaldo" w:date="2016-01-23T20:47:00Z">
              <w:r w:rsidRPr="009A0150">
                <w:rPr>
                  <w:rFonts w:ascii="Times New Roman" w:eastAsia="Times New Roman" w:hAnsi="Times New Roman"/>
                </w:rPr>
                <w:t>Acanthuridae</w:t>
              </w:r>
              <w:proofErr w:type="spellEnd"/>
            </w:ins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DF42" w14:textId="5503FFC1" w:rsidR="009A6554" w:rsidRPr="009A0150" w:rsidRDefault="009A6554" w:rsidP="009A6554">
            <w:pPr>
              <w:rPr>
                <w:ins w:id="18" w:author="Roberta Bonaldo" w:date="2016-01-23T20:47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19" w:author="Roberta Bonaldo" w:date="2016-01-23T20:47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Acanthurus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/>
                  <w:i/>
                  <w:iCs/>
                </w:rPr>
                <w:t>auranticavus</w:t>
              </w:r>
              <w:proofErr w:type="spellEnd"/>
            </w:ins>
          </w:p>
        </w:tc>
      </w:tr>
      <w:tr w:rsidR="009A6554" w:rsidRPr="006A51CB" w14:paraId="4330112C" w14:textId="77777777" w:rsidTr="009A6554">
        <w:tblPrEx>
          <w:tblW w:w="8385" w:type="dxa"/>
          <w:tblInd w:w="93" w:type="dxa"/>
          <w:tblLayout w:type="fixed"/>
          <w:tblPrExChange w:id="20" w:author="Roberta Bonaldo" w:date="2016-01-23T20:47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ins w:id="21" w:author="Roberta Bonaldo" w:date="2016-01-23T20:47:00Z"/>
          <w:trPrChange w:id="22" w:author="Roberta Bonaldo" w:date="2016-01-23T20:47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3" w:author="Roberta Bonaldo" w:date="2016-01-23T20:47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14D97EF" w14:textId="15776C1A" w:rsidR="009A6554" w:rsidRPr="009A0150" w:rsidRDefault="009A6554" w:rsidP="009A6554">
            <w:pPr>
              <w:rPr>
                <w:ins w:id="24" w:author="Roberta Bonaldo" w:date="2016-01-23T20:47:00Z"/>
                <w:rFonts w:ascii="Times New Roman" w:eastAsia="Times New Roman" w:hAnsi="Times New Roman"/>
              </w:rPr>
            </w:pPr>
            <w:ins w:id="25" w:author="Roberta Bonaldo" w:date="2016-01-23T20:47:00Z">
              <w:r w:rsidRPr="009A0150">
                <w:rPr>
                  <w:rFonts w:ascii="Times New Roman" w:eastAsia="Times New Roman" w:hAnsi="Times New Roman"/>
                </w:rPr>
                <w:t>H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6" w:author="Roberta Bonaldo" w:date="2016-01-23T20:47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8CA716E" w14:textId="217AE4E2" w:rsidR="009A6554" w:rsidDel="009A6554" w:rsidRDefault="009A6554" w:rsidP="009A6554">
            <w:pPr>
              <w:rPr>
                <w:ins w:id="27" w:author="Roberta Bonaldo" w:date="2016-01-23T20:47:00Z"/>
                <w:rFonts w:ascii="Times New Roman" w:eastAsia="Times New Roman" w:hAnsi="Times New Roman"/>
              </w:rPr>
            </w:pPr>
            <w:ins w:id="28" w:author="Roberta Bonaldo" w:date="2016-01-23T20:47:00Z">
              <w:r w:rsidRPr="000228E8">
                <w:rPr>
                  <w:rFonts w:ascii="Times New Roman" w:eastAsia="Times New Roman" w:hAnsi="Times New Roman"/>
                </w:rPr>
                <w:t>2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9" w:author="Roberta Bonaldo" w:date="2016-01-23T20:47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96E7F59" w14:textId="02AB77DD" w:rsidR="009A6554" w:rsidRPr="009A0150" w:rsidRDefault="009A6554" w:rsidP="009A6554">
            <w:pPr>
              <w:rPr>
                <w:ins w:id="30" w:author="Roberta Bonaldo" w:date="2016-01-23T20:47:00Z"/>
                <w:rFonts w:ascii="Times New Roman" w:eastAsia="Times New Roman" w:hAnsi="Times New Roman"/>
              </w:rPr>
            </w:pPr>
            <w:proofErr w:type="spellStart"/>
            <w:ins w:id="31" w:author="Roberta Bonaldo" w:date="2016-01-23T20:47:00Z">
              <w:r w:rsidRPr="009A0150">
                <w:rPr>
                  <w:rFonts w:ascii="Times New Roman" w:eastAsia="Times New Roman" w:hAnsi="Times New Roman"/>
                </w:rPr>
                <w:t>Acanthuridae</w:t>
              </w:r>
              <w:proofErr w:type="spellEnd"/>
            </w:ins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2" w:author="Roberta Bonaldo" w:date="2016-01-23T20:47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F1852DF" w14:textId="072210E3" w:rsidR="009A6554" w:rsidRPr="009A0150" w:rsidRDefault="009A6554" w:rsidP="009A6554">
            <w:pPr>
              <w:rPr>
                <w:ins w:id="33" w:author="Roberta Bonaldo" w:date="2016-01-23T20:47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34" w:author="Roberta Bonaldo" w:date="2016-01-23T20:47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Acanthurus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</w:t>
              </w:r>
              <w:proofErr w:type="spellStart"/>
              <w:r w:rsidRPr="009A0150">
                <w:rPr>
                  <w:rFonts w:ascii="Times New Roman" w:eastAsia="Times New Roman" w:hAnsi="Times New Roman"/>
                  <w:i/>
                  <w:iCs/>
                </w:rPr>
                <w:t>triostegus</w:t>
              </w:r>
              <w:proofErr w:type="spellEnd"/>
            </w:ins>
          </w:p>
        </w:tc>
      </w:tr>
      <w:tr w:rsidR="009A6554" w:rsidRPr="006A51CB" w14:paraId="43B85043" w14:textId="77777777" w:rsidTr="009A6554">
        <w:tblPrEx>
          <w:tblW w:w="8385" w:type="dxa"/>
          <w:tblInd w:w="93" w:type="dxa"/>
          <w:tblLayout w:type="fixed"/>
          <w:tblPrExChange w:id="35" w:author="Roberta Bonaldo" w:date="2016-01-23T20:47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ins w:id="36" w:author="Roberta Bonaldo" w:date="2016-01-23T20:47:00Z"/>
          <w:trPrChange w:id="37" w:author="Roberta Bonaldo" w:date="2016-01-23T20:47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8" w:author="Roberta Bonaldo" w:date="2016-01-23T20:47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9BDDF97" w14:textId="40EE7F67" w:rsidR="009A6554" w:rsidRPr="009A0150" w:rsidRDefault="009A6554" w:rsidP="009A6554">
            <w:pPr>
              <w:rPr>
                <w:ins w:id="39" w:author="Roberta Bonaldo" w:date="2016-01-23T20:47:00Z"/>
                <w:rFonts w:ascii="Times New Roman" w:eastAsia="Times New Roman" w:hAnsi="Times New Roman"/>
              </w:rPr>
            </w:pPr>
            <w:ins w:id="40" w:author="Roberta Bonaldo" w:date="2016-01-23T20:47:00Z">
              <w:r w:rsidRPr="009A0150">
                <w:rPr>
                  <w:rFonts w:ascii="Times New Roman" w:eastAsia="Times New Roman" w:hAnsi="Times New Roman"/>
                </w:rPr>
                <w:t>H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1" w:author="Roberta Bonaldo" w:date="2016-01-23T20:47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437602D" w14:textId="189A5FF6" w:rsidR="009A6554" w:rsidDel="009A6554" w:rsidRDefault="009A6554" w:rsidP="009A6554">
            <w:pPr>
              <w:rPr>
                <w:ins w:id="42" w:author="Roberta Bonaldo" w:date="2016-01-23T20:47:00Z"/>
                <w:rFonts w:ascii="Times New Roman" w:eastAsia="Times New Roman" w:hAnsi="Times New Roman"/>
              </w:rPr>
            </w:pPr>
            <w:ins w:id="43" w:author="Roberta Bonaldo" w:date="2016-01-23T20:47:00Z">
              <w:r w:rsidRPr="000228E8">
                <w:rPr>
                  <w:rFonts w:ascii="Times New Roman" w:eastAsia="Times New Roman" w:hAnsi="Times New Roman"/>
                </w:rPr>
                <w:t>2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4" w:author="Roberta Bonaldo" w:date="2016-01-23T20:47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B715A49" w14:textId="75602AD8" w:rsidR="009A6554" w:rsidRPr="009A0150" w:rsidRDefault="009A6554" w:rsidP="009A6554">
            <w:pPr>
              <w:rPr>
                <w:ins w:id="45" w:author="Roberta Bonaldo" w:date="2016-01-23T20:47:00Z"/>
                <w:rFonts w:ascii="Times New Roman" w:eastAsia="Times New Roman" w:hAnsi="Times New Roman"/>
              </w:rPr>
            </w:pPr>
            <w:proofErr w:type="spellStart"/>
            <w:ins w:id="46" w:author="Roberta Bonaldo" w:date="2016-01-23T20:47:00Z">
              <w:r w:rsidRPr="009A0150">
                <w:rPr>
                  <w:rFonts w:ascii="Times New Roman" w:eastAsia="Times New Roman" w:hAnsi="Times New Roman"/>
                </w:rPr>
                <w:t>Acanthuridae</w:t>
              </w:r>
              <w:proofErr w:type="spellEnd"/>
            </w:ins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7" w:author="Roberta Bonaldo" w:date="2016-01-23T20:47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6A1AEB6" w14:textId="05588F71" w:rsidR="009A6554" w:rsidRPr="009A0150" w:rsidRDefault="009A6554" w:rsidP="009A6554">
            <w:pPr>
              <w:rPr>
                <w:ins w:id="48" w:author="Roberta Bonaldo" w:date="2016-01-23T20:47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49" w:author="Roberta Bonaldo" w:date="2016-01-23T20:47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Ctenochaetus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</w:t>
              </w:r>
              <w:proofErr w:type="spellStart"/>
              <w:r w:rsidRPr="009A0150">
                <w:rPr>
                  <w:rFonts w:ascii="Times New Roman" w:eastAsia="Times New Roman" w:hAnsi="Times New Roman"/>
                  <w:i/>
                  <w:iCs/>
                </w:rPr>
                <w:t>striatus</w:t>
              </w:r>
              <w:proofErr w:type="spellEnd"/>
            </w:ins>
          </w:p>
        </w:tc>
      </w:tr>
      <w:tr w:rsidR="009A6554" w:rsidRPr="006A51CB" w14:paraId="5A15B271" w14:textId="77777777" w:rsidTr="009A6554">
        <w:tblPrEx>
          <w:tblW w:w="8385" w:type="dxa"/>
          <w:tblInd w:w="93" w:type="dxa"/>
          <w:tblLayout w:type="fixed"/>
          <w:tblPrExChange w:id="50" w:author="Roberta Bonaldo" w:date="2016-01-23T20:47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ins w:id="51" w:author="Roberta Bonaldo" w:date="2016-01-23T20:47:00Z"/>
          <w:trPrChange w:id="52" w:author="Roberta Bonaldo" w:date="2016-01-23T20:47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3" w:author="Roberta Bonaldo" w:date="2016-01-23T20:47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5FBCDF5" w14:textId="318395FA" w:rsidR="009A6554" w:rsidRPr="009A0150" w:rsidRDefault="009A6554" w:rsidP="009A6554">
            <w:pPr>
              <w:rPr>
                <w:ins w:id="54" w:author="Roberta Bonaldo" w:date="2016-01-23T20:47:00Z"/>
                <w:rFonts w:ascii="Times New Roman" w:eastAsia="Times New Roman" w:hAnsi="Times New Roman"/>
              </w:rPr>
            </w:pPr>
            <w:ins w:id="55" w:author="Roberta Bonaldo" w:date="2016-01-23T20:47:00Z">
              <w:r w:rsidRPr="009A0150">
                <w:rPr>
                  <w:rFonts w:ascii="Times New Roman" w:eastAsia="Times New Roman" w:hAnsi="Times New Roman"/>
                </w:rPr>
                <w:t>H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6" w:author="Roberta Bonaldo" w:date="2016-01-23T20:47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818FA2F" w14:textId="201D6CF1" w:rsidR="009A6554" w:rsidDel="009A6554" w:rsidRDefault="009A6554" w:rsidP="009A6554">
            <w:pPr>
              <w:rPr>
                <w:ins w:id="57" w:author="Roberta Bonaldo" w:date="2016-01-23T20:47:00Z"/>
                <w:rFonts w:ascii="Times New Roman" w:eastAsia="Times New Roman" w:hAnsi="Times New Roman"/>
              </w:rPr>
            </w:pPr>
            <w:ins w:id="58" w:author="Roberta Bonaldo" w:date="2016-01-23T20:47:00Z">
              <w:r w:rsidRPr="000228E8">
                <w:rPr>
                  <w:rFonts w:ascii="Times New Roman" w:eastAsia="Times New Roman" w:hAnsi="Times New Roman"/>
                </w:rPr>
                <w:t>2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9" w:author="Roberta Bonaldo" w:date="2016-01-23T20:47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142B02D" w14:textId="23E91A37" w:rsidR="009A6554" w:rsidRPr="009A0150" w:rsidRDefault="009A6554" w:rsidP="009A6554">
            <w:pPr>
              <w:rPr>
                <w:ins w:id="60" w:author="Roberta Bonaldo" w:date="2016-01-23T20:47:00Z"/>
                <w:rFonts w:ascii="Times New Roman" w:eastAsia="Times New Roman" w:hAnsi="Times New Roman"/>
              </w:rPr>
            </w:pPr>
            <w:proofErr w:type="spellStart"/>
            <w:ins w:id="61" w:author="Roberta Bonaldo" w:date="2016-01-23T20:47:00Z">
              <w:r w:rsidRPr="009A0150">
                <w:rPr>
                  <w:rFonts w:ascii="Times New Roman" w:eastAsia="Times New Roman" w:hAnsi="Times New Roman"/>
                </w:rPr>
                <w:t>Acanthuridae</w:t>
              </w:r>
              <w:proofErr w:type="spellEnd"/>
            </w:ins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2" w:author="Roberta Bonaldo" w:date="2016-01-23T20:47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66D4C51" w14:textId="409F8074" w:rsidR="009A6554" w:rsidRPr="009A0150" w:rsidRDefault="009A6554" w:rsidP="009A6554">
            <w:pPr>
              <w:rPr>
                <w:ins w:id="63" w:author="Roberta Bonaldo" w:date="2016-01-23T20:47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64" w:author="Roberta Bonaldo" w:date="2016-01-23T20:47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Zebrasoma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scopas</w:t>
              </w:r>
            </w:ins>
          </w:p>
        </w:tc>
      </w:tr>
      <w:tr w:rsidR="00782281" w:rsidRPr="006A51CB" w:rsidDel="009A6554" w14:paraId="43FFBD97" w14:textId="11C1CCF2" w:rsidTr="009A6554">
        <w:trPr>
          <w:trHeight w:val="300"/>
          <w:del w:id="65" w:author="Roberta Bonaldo" w:date="2016-01-23T20:48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01689" w14:textId="03DEB5D6" w:rsidR="00782281" w:rsidRPr="009A0150" w:rsidDel="009A6554" w:rsidRDefault="00782281" w:rsidP="009A6554">
            <w:pPr>
              <w:rPr>
                <w:del w:id="66" w:author="Roberta Bonaldo" w:date="2016-01-23T20:48:00Z"/>
                <w:rFonts w:ascii="Times New Roman" w:eastAsia="Times New Roman" w:hAnsi="Times New Roman"/>
              </w:rPr>
            </w:pPr>
            <w:del w:id="67" w:author="Roberta Bonaldo" w:date="2016-01-23T20:47:00Z">
              <w:r w:rsidRPr="009A0150" w:rsidDel="009A6554">
                <w:rPr>
                  <w:rFonts w:ascii="Times New Roman" w:eastAsia="Times New Roman" w:hAnsi="Times New Roman"/>
                </w:rPr>
                <w:delText>H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3D97" w14:textId="11F28CF7" w:rsidR="00782281" w:rsidRPr="009A0150" w:rsidDel="009A6554" w:rsidRDefault="00782281" w:rsidP="009A6554">
            <w:pPr>
              <w:rPr>
                <w:del w:id="68" w:author="Roberta Bonaldo" w:date="2016-01-23T20:48:00Z"/>
                <w:rFonts w:ascii="Times New Roman" w:eastAsia="Times New Roman" w:hAnsi="Times New Roman"/>
              </w:rPr>
            </w:pPr>
            <w:del w:id="69" w:author="Roberta Bonaldo" w:date="2016-01-23T20:46:00Z">
              <w:r w:rsidDel="009A6554">
                <w:rPr>
                  <w:rFonts w:ascii="Times New Roman" w:eastAsia="Times New Roman" w:hAnsi="Times New Roman"/>
                </w:rPr>
                <w:delText>EP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0B00E" w14:textId="21169861" w:rsidR="00782281" w:rsidRPr="009A0150" w:rsidDel="009A6554" w:rsidRDefault="00782281" w:rsidP="009A6554">
            <w:pPr>
              <w:rPr>
                <w:del w:id="70" w:author="Roberta Bonaldo" w:date="2016-01-23T20:48:00Z"/>
                <w:rFonts w:ascii="Times New Roman" w:eastAsia="Times New Roman" w:hAnsi="Times New Roman"/>
              </w:rPr>
            </w:pPr>
            <w:del w:id="71" w:author="Roberta Bonaldo" w:date="2016-01-23T20:47:00Z">
              <w:r w:rsidRPr="009A0150" w:rsidDel="009A6554">
                <w:rPr>
                  <w:rFonts w:ascii="Times New Roman" w:eastAsia="Times New Roman" w:hAnsi="Times New Roman"/>
                </w:rPr>
                <w:delText>Labr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EFFFE" w14:textId="7AE08100" w:rsidR="00782281" w:rsidRPr="009A0150" w:rsidDel="009A6554" w:rsidRDefault="00782281" w:rsidP="009A6554">
            <w:pPr>
              <w:rPr>
                <w:del w:id="72" w:author="Roberta Bonaldo" w:date="2016-01-23T20:48:00Z"/>
                <w:rFonts w:ascii="Times New Roman" w:eastAsia="Times New Roman" w:hAnsi="Times New Roman"/>
                <w:i/>
                <w:iCs/>
              </w:rPr>
            </w:pPr>
            <w:del w:id="73" w:author="Roberta Bonaldo" w:date="2016-01-23T20:47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>Chlorurus bleekeri</w:delText>
              </w:r>
            </w:del>
          </w:p>
        </w:tc>
      </w:tr>
      <w:tr w:rsidR="00782281" w:rsidRPr="006A51CB" w:rsidDel="009A6554" w14:paraId="4B008BEE" w14:textId="6835C621" w:rsidTr="009A6554">
        <w:trPr>
          <w:trHeight w:val="300"/>
          <w:del w:id="74" w:author="Roberta Bonaldo" w:date="2016-01-23T20:48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2FAF" w14:textId="52E021C6" w:rsidR="00782281" w:rsidRPr="009A0150" w:rsidDel="009A6554" w:rsidRDefault="00782281" w:rsidP="009A6554">
            <w:pPr>
              <w:rPr>
                <w:del w:id="75" w:author="Roberta Bonaldo" w:date="2016-01-23T20:48:00Z"/>
                <w:rFonts w:ascii="Times New Roman" w:eastAsia="Times New Roman" w:hAnsi="Times New Roman"/>
              </w:rPr>
            </w:pPr>
            <w:del w:id="76" w:author="Roberta Bonaldo" w:date="2016-01-23T20:47:00Z">
              <w:r w:rsidRPr="009A0150" w:rsidDel="009A6554">
                <w:rPr>
                  <w:rFonts w:ascii="Times New Roman" w:eastAsia="Times New Roman" w:hAnsi="Times New Roman"/>
                </w:rPr>
                <w:delText>H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20A4" w14:textId="7B7C9C2B" w:rsidR="00782281" w:rsidRPr="009A0150" w:rsidDel="009A6554" w:rsidRDefault="00782281" w:rsidP="009A6554">
            <w:pPr>
              <w:rPr>
                <w:del w:id="77" w:author="Roberta Bonaldo" w:date="2016-01-23T20:48:00Z"/>
                <w:rFonts w:ascii="Times New Roman" w:eastAsia="Times New Roman" w:hAnsi="Times New Roman"/>
              </w:rPr>
            </w:pPr>
            <w:del w:id="78" w:author="Roberta Bonaldo" w:date="2016-01-23T20:47:00Z">
              <w:r w:rsidDel="009A6554">
                <w:rPr>
                  <w:rFonts w:ascii="Times New Roman" w:eastAsia="Times New Roman" w:hAnsi="Times New Roman"/>
                </w:rPr>
                <w:delText>EP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2C24" w14:textId="76800565" w:rsidR="00782281" w:rsidRPr="009A0150" w:rsidDel="009A6554" w:rsidRDefault="00782281" w:rsidP="009A6554">
            <w:pPr>
              <w:rPr>
                <w:del w:id="79" w:author="Roberta Bonaldo" w:date="2016-01-23T20:48:00Z"/>
                <w:rFonts w:ascii="Times New Roman" w:eastAsia="Times New Roman" w:hAnsi="Times New Roman"/>
              </w:rPr>
            </w:pPr>
            <w:del w:id="80" w:author="Roberta Bonaldo" w:date="2016-01-23T20:47:00Z">
              <w:r w:rsidRPr="009A0150" w:rsidDel="009A6554">
                <w:rPr>
                  <w:rFonts w:ascii="Times New Roman" w:eastAsia="Times New Roman" w:hAnsi="Times New Roman"/>
                </w:rPr>
                <w:delText>Labr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61E99" w14:textId="285BE390" w:rsidR="00782281" w:rsidRPr="009A0150" w:rsidDel="009A6554" w:rsidRDefault="00782281" w:rsidP="009A6554">
            <w:pPr>
              <w:rPr>
                <w:del w:id="81" w:author="Roberta Bonaldo" w:date="2016-01-23T20:48:00Z"/>
                <w:rFonts w:ascii="Times New Roman" w:eastAsia="Times New Roman" w:hAnsi="Times New Roman"/>
                <w:i/>
                <w:iCs/>
              </w:rPr>
            </w:pPr>
            <w:del w:id="82" w:author="Roberta Bonaldo" w:date="2016-01-23T20:47:00Z">
              <w:r w:rsidDel="009A6554">
                <w:rPr>
                  <w:rFonts w:ascii="Times New Roman" w:eastAsia="Times New Roman" w:hAnsi="Times New Roman"/>
                  <w:i/>
                  <w:iCs/>
                </w:rPr>
                <w:delText>Chlorurus spilurus</w:delText>
              </w:r>
            </w:del>
          </w:p>
        </w:tc>
      </w:tr>
      <w:tr w:rsidR="00782281" w:rsidRPr="006A51CB" w:rsidDel="009A6554" w14:paraId="09BDD298" w14:textId="6BF1F4BB" w:rsidTr="009A6554">
        <w:trPr>
          <w:trHeight w:val="300"/>
          <w:del w:id="83" w:author="Roberta Bonaldo" w:date="2016-01-23T20:48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F3B6" w14:textId="71FED061" w:rsidR="00782281" w:rsidRPr="009A0150" w:rsidDel="009A6554" w:rsidRDefault="00782281" w:rsidP="009A6554">
            <w:pPr>
              <w:rPr>
                <w:del w:id="84" w:author="Roberta Bonaldo" w:date="2016-01-23T20:48:00Z"/>
                <w:rFonts w:ascii="Times New Roman" w:eastAsia="Times New Roman" w:hAnsi="Times New Roman"/>
              </w:rPr>
            </w:pPr>
            <w:del w:id="85" w:author="Roberta Bonaldo" w:date="2016-01-23T20:47:00Z">
              <w:r w:rsidRPr="009A0150" w:rsidDel="009A6554">
                <w:rPr>
                  <w:rFonts w:ascii="Times New Roman" w:eastAsia="Times New Roman" w:hAnsi="Times New Roman"/>
                </w:rPr>
                <w:delText>H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8D8C" w14:textId="578D04C2" w:rsidR="00782281" w:rsidRPr="009A0150" w:rsidDel="009A6554" w:rsidRDefault="00782281" w:rsidP="009A6554">
            <w:pPr>
              <w:rPr>
                <w:del w:id="86" w:author="Roberta Bonaldo" w:date="2016-01-23T20:48:00Z"/>
                <w:rFonts w:ascii="Times New Roman" w:eastAsia="Times New Roman" w:hAnsi="Times New Roman"/>
              </w:rPr>
            </w:pPr>
            <w:del w:id="87" w:author="Roberta Bonaldo" w:date="2016-01-23T20:46:00Z">
              <w:r w:rsidDel="009A6554">
                <w:rPr>
                  <w:rFonts w:ascii="Times New Roman" w:eastAsia="Times New Roman" w:hAnsi="Times New Roman"/>
                </w:rPr>
                <w:delText>G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0F43A" w14:textId="57FC797E" w:rsidR="00782281" w:rsidRPr="009A0150" w:rsidDel="009A6554" w:rsidRDefault="00782281" w:rsidP="009A6554">
            <w:pPr>
              <w:rPr>
                <w:del w:id="88" w:author="Roberta Bonaldo" w:date="2016-01-23T20:48:00Z"/>
                <w:rFonts w:ascii="Times New Roman" w:eastAsia="Times New Roman" w:hAnsi="Times New Roman"/>
              </w:rPr>
            </w:pPr>
            <w:del w:id="89" w:author="Roberta Bonaldo" w:date="2016-01-23T20:47:00Z">
              <w:r w:rsidRPr="009A0150" w:rsidDel="009A6554">
                <w:rPr>
                  <w:rFonts w:ascii="Times New Roman" w:eastAsia="Times New Roman" w:hAnsi="Times New Roman"/>
                </w:rPr>
                <w:delText>Acanthur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09AC" w14:textId="0BCDA9A6" w:rsidR="00782281" w:rsidRPr="009A0150" w:rsidDel="009A6554" w:rsidRDefault="00782281" w:rsidP="009A6554">
            <w:pPr>
              <w:rPr>
                <w:del w:id="90" w:author="Roberta Bonaldo" w:date="2016-01-23T20:48:00Z"/>
                <w:rFonts w:ascii="Times New Roman" w:eastAsia="Times New Roman" w:hAnsi="Times New Roman"/>
                <w:i/>
                <w:iCs/>
              </w:rPr>
            </w:pPr>
            <w:del w:id="91" w:author="Roberta Bonaldo" w:date="2016-01-23T20:47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 xml:space="preserve">Acanthurus </w:delText>
              </w:r>
              <w:r w:rsidDel="009A6554">
                <w:rPr>
                  <w:rFonts w:ascii="Times New Roman" w:eastAsia="Times New Roman" w:hAnsi="Times New Roman"/>
                  <w:i/>
                  <w:iCs/>
                </w:rPr>
                <w:delText>auranticavus</w:delText>
              </w:r>
            </w:del>
          </w:p>
        </w:tc>
      </w:tr>
      <w:tr w:rsidR="009A6554" w:rsidRPr="006A51CB" w:rsidDel="009A6554" w14:paraId="141EE03D" w14:textId="1975C8F5" w:rsidTr="009A6554">
        <w:tblPrEx>
          <w:tblW w:w="8385" w:type="dxa"/>
          <w:tblInd w:w="93" w:type="dxa"/>
          <w:tblLayout w:type="fixed"/>
          <w:tblPrExChange w:id="92" w:author="Roberta Bonaldo" w:date="2016-01-23T20:46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del w:id="93" w:author="Roberta Bonaldo" w:date="2016-01-23T20:48:00Z"/>
          <w:trPrChange w:id="94" w:author="Roberta Bonaldo" w:date="2016-01-23T20:46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5" w:author="Roberta Bonaldo" w:date="2016-01-23T20:46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244D328" w14:textId="3C46A950" w:rsidR="009A6554" w:rsidRPr="009A0150" w:rsidDel="009A6554" w:rsidRDefault="009A6554" w:rsidP="009A6554">
            <w:pPr>
              <w:rPr>
                <w:del w:id="96" w:author="Roberta Bonaldo" w:date="2016-01-23T20:48:00Z"/>
                <w:rFonts w:ascii="Times New Roman" w:eastAsia="Times New Roman" w:hAnsi="Times New Roman"/>
              </w:rPr>
            </w:pPr>
            <w:del w:id="97" w:author="Roberta Bonaldo" w:date="2016-01-23T20:47:00Z">
              <w:r w:rsidRPr="009A0150" w:rsidDel="009A6554">
                <w:rPr>
                  <w:rFonts w:ascii="Times New Roman" w:eastAsia="Times New Roman" w:hAnsi="Times New Roman"/>
                </w:rPr>
                <w:delText>H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8" w:author="Roberta Bonaldo" w:date="2016-01-23T20:46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5657961" w14:textId="7DDA33CE" w:rsidR="009A6554" w:rsidRPr="009A0150" w:rsidDel="009A6554" w:rsidRDefault="009A6554" w:rsidP="009A6554">
            <w:pPr>
              <w:rPr>
                <w:del w:id="99" w:author="Roberta Bonaldo" w:date="2016-01-23T20:48:00Z"/>
                <w:rFonts w:ascii="Times New Roman" w:eastAsia="Times New Roman" w:hAnsi="Times New Roman"/>
              </w:rPr>
            </w:pPr>
            <w:del w:id="100" w:author="Roberta Bonaldo" w:date="2016-01-23T20:46:00Z">
              <w:r w:rsidDel="007726B1">
                <w:rPr>
                  <w:rFonts w:ascii="Times New Roman" w:eastAsia="Times New Roman" w:hAnsi="Times New Roman"/>
                </w:rPr>
                <w:delText>G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01" w:author="Roberta Bonaldo" w:date="2016-01-23T20:46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0EE3B88" w14:textId="37026C8F" w:rsidR="009A6554" w:rsidRPr="009A0150" w:rsidDel="009A6554" w:rsidRDefault="009A6554" w:rsidP="009A6554">
            <w:pPr>
              <w:rPr>
                <w:del w:id="102" w:author="Roberta Bonaldo" w:date="2016-01-23T20:48:00Z"/>
                <w:rFonts w:ascii="Times New Roman" w:eastAsia="Times New Roman" w:hAnsi="Times New Roman"/>
              </w:rPr>
            </w:pPr>
            <w:del w:id="103" w:author="Roberta Bonaldo" w:date="2016-01-23T20:47:00Z">
              <w:r w:rsidRPr="009A0150" w:rsidDel="009A6554">
                <w:rPr>
                  <w:rFonts w:ascii="Times New Roman" w:eastAsia="Times New Roman" w:hAnsi="Times New Roman"/>
                </w:rPr>
                <w:delText>Acanthur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04" w:author="Roberta Bonaldo" w:date="2016-01-23T20:46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E6E9A37" w14:textId="730B7433" w:rsidR="009A6554" w:rsidRPr="009A0150" w:rsidDel="009A6554" w:rsidRDefault="009A6554" w:rsidP="009A6554">
            <w:pPr>
              <w:rPr>
                <w:del w:id="105" w:author="Roberta Bonaldo" w:date="2016-01-23T20:48:00Z"/>
                <w:rFonts w:ascii="Times New Roman" w:eastAsia="Times New Roman" w:hAnsi="Times New Roman"/>
                <w:i/>
                <w:iCs/>
              </w:rPr>
            </w:pPr>
            <w:del w:id="106" w:author="Roberta Bonaldo" w:date="2016-01-23T20:47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>Acanthurus triostegus</w:delText>
              </w:r>
            </w:del>
          </w:p>
        </w:tc>
      </w:tr>
      <w:tr w:rsidR="009A6554" w:rsidRPr="006A51CB" w:rsidDel="009A6554" w14:paraId="2EE40B20" w14:textId="3F617587" w:rsidTr="009A6554">
        <w:tblPrEx>
          <w:tblW w:w="8385" w:type="dxa"/>
          <w:tblInd w:w="93" w:type="dxa"/>
          <w:tblLayout w:type="fixed"/>
          <w:tblPrExChange w:id="107" w:author="Roberta Bonaldo" w:date="2016-01-23T20:46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del w:id="108" w:author="Roberta Bonaldo" w:date="2016-01-23T20:48:00Z"/>
          <w:trPrChange w:id="109" w:author="Roberta Bonaldo" w:date="2016-01-23T20:46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10" w:author="Roberta Bonaldo" w:date="2016-01-23T20:46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F8D36BC" w14:textId="56AB1F5E" w:rsidR="009A6554" w:rsidRPr="009A0150" w:rsidDel="009A6554" w:rsidRDefault="009A6554" w:rsidP="009A6554">
            <w:pPr>
              <w:rPr>
                <w:del w:id="111" w:author="Roberta Bonaldo" w:date="2016-01-23T20:48:00Z"/>
                <w:rFonts w:ascii="Times New Roman" w:eastAsia="Times New Roman" w:hAnsi="Times New Roman"/>
              </w:rPr>
            </w:pPr>
            <w:del w:id="112" w:author="Roberta Bonaldo" w:date="2016-01-23T20:47:00Z">
              <w:r w:rsidRPr="009A0150" w:rsidDel="009A6554">
                <w:rPr>
                  <w:rFonts w:ascii="Times New Roman" w:eastAsia="Times New Roman" w:hAnsi="Times New Roman"/>
                </w:rPr>
                <w:delText>H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13" w:author="Roberta Bonaldo" w:date="2016-01-23T20:46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779BB70" w14:textId="7DDF341C" w:rsidR="009A6554" w:rsidRPr="009A0150" w:rsidDel="009A6554" w:rsidRDefault="009A6554" w:rsidP="009A6554">
            <w:pPr>
              <w:rPr>
                <w:del w:id="114" w:author="Roberta Bonaldo" w:date="2016-01-23T20:48:00Z"/>
                <w:rFonts w:ascii="Times New Roman" w:eastAsia="Times New Roman" w:hAnsi="Times New Roman"/>
              </w:rPr>
            </w:pPr>
            <w:del w:id="115" w:author="Roberta Bonaldo" w:date="2016-01-23T20:46:00Z">
              <w:r w:rsidDel="007726B1">
                <w:rPr>
                  <w:rFonts w:ascii="Times New Roman" w:eastAsia="Times New Roman" w:hAnsi="Times New Roman"/>
                </w:rPr>
                <w:delText>G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16" w:author="Roberta Bonaldo" w:date="2016-01-23T20:46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4189C51" w14:textId="76DF03A4" w:rsidR="009A6554" w:rsidRPr="009A0150" w:rsidDel="009A6554" w:rsidRDefault="009A6554" w:rsidP="009A6554">
            <w:pPr>
              <w:rPr>
                <w:del w:id="117" w:author="Roberta Bonaldo" w:date="2016-01-23T20:48:00Z"/>
                <w:rFonts w:ascii="Times New Roman" w:eastAsia="Times New Roman" w:hAnsi="Times New Roman"/>
              </w:rPr>
            </w:pPr>
            <w:del w:id="118" w:author="Roberta Bonaldo" w:date="2016-01-23T20:47:00Z">
              <w:r w:rsidRPr="009A0150" w:rsidDel="009A6554">
                <w:rPr>
                  <w:rFonts w:ascii="Times New Roman" w:eastAsia="Times New Roman" w:hAnsi="Times New Roman"/>
                </w:rPr>
                <w:delText>Acanthur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19" w:author="Roberta Bonaldo" w:date="2016-01-23T20:46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F31A717" w14:textId="649B92F4" w:rsidR="009A6554" w:rsidRPr="009A0150" w:rsidDel="009A6554" w:rsidRDefault="009A6554" w:rsidP="009A6554">
            <w:pPr>
              <w:rPr>
                <w:del w:id="120" w:author="Roberta Bonaldo" w:date="2016-01-23T20:48:00Z"/>
                <w:rFonts w:ascii="Times New Roman" w:eastAsia="Times New Roman" w:hAnsi="Times New Roman"/>
                <w:i/>
                <w:iCs/>
              </w:rPr>
            </w:pPr>
            <w:del w:id="121" w:author="Roberta Bonaldo" w:date="2016-01-23T20:47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>Ctenochaetus striatus</w:delText>
              </w:r>
            </w:del>
          </w:p>
        </w:tc>
      </w:tr>
      <w:tr w:rsidR="009A6554" w:rsidRPr="006A51CB" w:rsidDel="009A6554" w14:paraId="26D1C2A6" w14:textId="7850C790" w:rsidTr="009A6554">
        <w:tblPrEx>
          <w:tblW w:w="8385" w:type="dxa"/>
          <w:tblInd w:w="93" w:type="dxa"/>
          <w:tblLayout w:type="fixed"/>
          <w:tblPrExChange w:id="122" w:author="Roberta Bonaldo" w:date="2016-01-23T20:46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del w:id="123" w:author="Roberta Bonaldo" w:date="2016-01-23T20:48:00Z"/>
          <w:trPrChange w:id="124" w:author="Roberta Bonaldo" w:date="2016-01-23T20:46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25" w:author="Roberta Bonaldo" w:date="2016-01-23T20:46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D8BA882" w14:textId="18E6A28C" w:rsidR="009A6554" w:rsidRPr="009A0150" w:rsidDel="009A6554" w:rsidRDefault="009A6554" w:rsidP="009A6554">
            <w:pPr>
              <w:rPr>
                <w:del w:id="126" w:author="Roberta Bonaldo" w:date="2016-01-23T20:48:00Z"/>
                <w:rFonts w:ascii="Times New Roman" w:eastAsia="Times New Roman" w:hAnsi="Times New Roman"/>
              </w:rPr>
            </w:pPr>
            <w:del w:id="127" w:author="Roberta Bonaldo" w:date="2016-01-23T20:47:00Z">
              <w:r w:rsidRPr="009A0150" w:rsidDel="009A6554">
                <w:rPr>
                  <w:rFonts w:ascii="Times New Roman" w:eastAsia="Times New Roman" w:hAnsi="Times New Roman"/>
                </w:rPr>
                <w:delText>H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28" w:author="Roberta Bonaldo" w:date="2016-01-23T20:46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1CC73EA" w14:textId="62F69AEA" w:rsidR="009A6554" w:rsidRPr="009A0150" w:rsidDel="009A6554" w:rsidRDefault="009A6554" w:rsidP="009A6554">
            <w:pPr>
              <w:rPr>
                <w:del w:id="129" w:author="Roberta Bonaldo" w:date="2016-01-23T20:48:00Z"/>
                <w:rFonts w:ascii="Times New Roman" w:eastAsia="Times New Roman" w:hAnsi="Times New Roman"/>
              </w:rPr>
            </w:pPr>
            <w:del w:id="130" w:author="Roberta Bonaldo" w:date="2016-01-23T20:46:00Z">
              <w:r w:rsidDel="007726B1">
                <w:rPr>
                  <w:rFonts w:ascii="Times New Roman" w:eastAsia="Times New Roman" w:hAnsi="Times New Roman"/>
                </w:rPr>
                <w:delText>G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31" w:author="Roberta Bonaldo" w:date="2016-01-23T20:46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B87DF67" w14:textId="29A1FCD8" w:rsidR="009A6554" w:rsidRPr="009A0150" w:rsidDel="009A6554" w:rsidRDefault="009A6554" w:rsidP="009A6554">
            <w:pPr>
              <w:rPr>
                <w:del w:id="132" w:author="Roberta Bonaldo" w:date="2016-01-23T20:48:00Z"/>
                <w:rFonts w:ascii="Times New Roman" w:eastAsia="Times New Roman" w:hAnsi="Times New Roman"/>
              </w:rPr>
            </w:pPr>
            <w:del w:id="133" w:author="Roberta Bonaldo" w:date="2016-01-23T20:47:00Z">
              <w:r w:rsidRPr="009A0150" w:rsidDel="009A6554">
                <w:rPr>
                  <w:rFonts w:ascii="Times New Roman" w:eastAsia="Times New Roman" w:hAnsi="Times New Roman"/>
                </w:rPr>
                <w:delText>Acanthur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34" w:author="Roberta Bonaldo" w:date="2016-01-23T20:46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69254F3" w14:textId="466DAB48" w:rsidR="009A6554" w:rsidRPr="009A0150" w:rsidDel="009A6554" w:rsidRDefault="009A6554" w:rsidP="009A6554">
            <w:pPr>
              <w:rPr>
                <w:del w:id="135" w:author="Roberta Bonaldo" w:date="2016-01-23T20:48:00Z"/>
                <w:rFonts w:ascii="Times New Roman" w:eastAsia="Times New Roman" w:hAnsi="Times New Roman"/>
                <w:i/>
                <w:iCs/>
              </w:rPr>
            </w:pPr>
            <w:del w:id="136" w:author="Roberta Bonaldo" w:date="2016-01-23T20:47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>Zebrasoma scopas</w:delText>
              </w:r>
            </w:del>
          </w:p>
        </w:tc>
      </w:tr>
      <w:tr w:rsidR="009A6554" w:rsidRPr="006A51CB" w14:paraId="59C32C9B" w14:textId="77777777" w:rsidTr="009A6554">
        <w:tblPrEx>
          <w:tblW w:w="8385" w:type="dxa"/>
          <w:tblInd w:w="93" w:type="dxa"/>
          <w:tblLayout w:type="fixed"/>
          <w:tblPrExChange w:id="137" w:author="Roberta Bonaldo" w:date="2016-01-23T20:46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138" w:author="Roberta Bonaldo" w:date="2016-01-23T20:46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39" w:author="Roberta Bonaldo" w:date="2016-01-23T20:46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8252203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40" w:author="Roberta Bonaldo" w:date="2016-01-23T20:46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396A06A" w14:textId="1B4EBB9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141" w:author="Roberta Bonaldo" w:date="2016-01-23T20:46:00Z">
              <w:r w:rsidRPr="000228E8">
                <w:rPr>
                  <w:rFonts w:ascii="Times New Roman" w:eastAsia="Times New Roman" w:hAnsi="Times New Roman"/>
                </w:rPr>
                <w:t>2</w:t>
              </w:r>
            </w:ins>
            <w:del w:id="142" w:author="Roberta Bonaldo" w:date="2016-01-23T20:46:00Z">
              <w:r w:rsidDel="007726B1">
                <w:rPr>
                  <w:rFonts w:ascii="Times New Roman" w:eastAsia="Times New Roman" w:hAnsi="Times New Roman"/>
                </w:rPr>
                <w:delText>G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43" w:author="Roberta Bonaldo" w:date="2016-01-23T20:46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494B562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Acanthu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44" w:author="Roberta Bonaldo" w:date="2016-01-23T20:46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7FF5741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Zebrasoma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veliferum</w:t>
            </w:r>
            <w:proofErr w:type="spellEnd"/>
          </w:p>
        </w:tc>
      </w:tr>
      <w:tr w:rsidR="009A6554" w:rsidRPr="006A51CB" w14:paraId="7FCE77B0" w14:textId="77777777" w:rsidTr="009A6554">
        <w:tblPrEx>
          <w:tblW w:w="8385" w:type="dxa"/>
          <w:tblInd w:w="93" w:type="dxa"/>
          <w:tblLayout w:type="fixed"/>
          <w:tblPrExChange w:id="145" w:author="Roberta Bonaldo" w:date="2016-01-23T20:46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146" w:author="Roberta Bonaldo" w:date="2016-01-23T20:46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47" w:author="Roberta Bonaldo" w:date="2016-01-23T20:46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F9327E7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9A0150"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48" w:author="Roberta Bonaldo" w:date="2016-01-23T20:46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B6E8A7B" w14:textId="548A5ADB" w:rsidR="009A6554" w:rsidRDefault="009A6554" w:rsidP="009A6554">
            <w:pPr>
              <w:rPr>
                <w:rFonts w:ascii="Times New Roman" w:eastAsia="Times New Roman" w:hAnsi="Times New Roman"/>
              </w:rPr>
            </w:pPr>
            <w:ins w:id="149" w:author="Roberta Bonaldo" w:date="2016-01-23T20:46:00Z">
              <w:r w:rsidRPr="000228E8">
                <w:rPr>
                  <w:rFonts w:ascii="Times New Roman" w:eastAsia="Times New Roman" w:hAnsi="Times New Roman"/>
                </w:rPr>
                <w:t>2</w:t>
              </w:r>
            </w:ins>
            <w:del w:id="150" w:author="Roberta Bonaldo" w:date="2016-01-23T20:46:00Z">
              <w:r w:rsidDel="007726B1">
                <w:rPr>
                  <w:rFonts w:ascii="Times New Roman" w:eastAsia="Times New Roman" w:hAnsi="Times New Roman"/>
                </w:rPr>
                <w:delText>G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51" w:author="Roberta Bonaldo" w:date="2016-01-23T20:46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C3680D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Sigan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52" w:author="Roberta Bonaldo" w:date="2016-01-23T20:46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57B8C9E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igan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doliatus</w:t>
            </w:r>
            <w:proofErr w:type="spellEnd"/>
          </w:p>
        </w:tc>
      </w:tr>
      <w:tr w:rsidR="00782281" w:rsidRPr="006A51CB" w14:paraId="691E4A23" w14:textId="77777777" w:rsidTr="009A655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A987" w14:textId="77777777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6CFE" w14:textId="0299E0A0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del w:id="153" w:author="Roberta Bonaldo" w:date="2016-01-23T20:47:00Z">
              <w:r w:rsidDel="009A6554">
                <w:rPr>
                  <w:rFonts w:ascii="Times New Roman" w:eastAsia="Times New Roman" w:hAnsi="Times New Roman"/>
                </w:rPr>
                <w:delText>SP</w:delText>
              </w:r>
            </w:del>
            <w:ins w:id="154" w:author="Roberta Bonaldo" w:date="2016-01-23T20:47:00Z">
              <w:r w:rsidR="009A6554">
                <w:rPr>
                  <w:rFonts w:ascii="Times New Roman" w:eastAsia="Times New Roman" w:hAnsi="Times New Roman"/>
                </w:rPr>
                <w:t>3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83B05" w14:textId="77777777" w:rsidR="00782281" w:rsidRPr="009A0150" w:rsidRDefault="00782281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CF420" w14:textId="77777777" w:rsidR="00782281" w:rsidRPr="009A0150" w:rsidRDefault="00782281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Hipposcar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ongiceps</w:t>
            </w:r>
            <w:proofErr w:type="spellEnd"/>
          </w:p>
        </w:tc>
      </w:tr>
      <w:tr w:rsidR="009A6554" w:rsidRPr="006A51CB" w14:paraId="1DD3B655" w14:textId="77777777" w:rsidTr="009A6554">
        <w:tblPrEx>
          <w:tblW w:w="8385" w:type="dxa"/>
          <w:tblInd w:w="93" w:type="dxa"/>
          <w:tblLayout w:type="fixed"/>
          <w:tblPrExChange w:id="155" w:author="Roberta Bonaldo" w:date="2016-01-23T20:47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156" w:author="Roberta Bonaldo" w:date="2016-01-23T20:47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57" w:author="Roberta Bonaldo" w:date="2016-01-23T20:47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A0F0ABD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58" w:author="Roberta Bonaldo" w:date="2016-01-23T20:47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E1BCF53" w14:textId="55E55789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159" w:author="Roberta Bonaldo" w:date="2016-01-23T20:47:00Z">
              <w:r w:rsidRPr="00C637BD">
                <w:rPr>
                  <w:rFonts w:ascii="Times New Roman" w:eastAsia="Times New Roman" w:hAnsi="Times New Roman"/>
                </w:rPr>
                <w:t>3</w:t>
              </w:r>
            </w:ins>
            <w:del w:id="160" w:author="Roberta Bonaldo" w:date="2016-01-23T20:47:00Z">
              <w:r w:rsidDel="00FE5B4F">
                <w:rPr>
                  <w:rFonts w:ascii="Times New Roman" w:eastAsia="Times New Roman" w:hAnsi="Times New Roman"/>
                </w:rPr>
                <w:delText>SP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1" w:author="Roberta Bonaldo" w:date="2016-01-23T20:47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BED74C0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2" w:author="Roberta Bonaldo" w:date="2016-01-23T20:47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FA4BC2B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car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altipinnis</w:t>
            </w:r>
            <w:proofErr w:type="spellEnd"/>
          </w:p>
        </w:tc>
      </w:tr>
      <w:tr w:rsidR="009A6554" w:rsidRPr="006A51CB" w14:paraId="50E25A12" w14:textId="77777777" w:rsidTr="009A6554">
        <w:tblPrEx>
          <w:tblW w:w="8385" w:type="dxa"/>
          <w:tblInd w:w="93" w:type="dxa"/>
          <w:tblLayout w:type="fixed"/>
          <w:tblPrExChange w:id="163" w:author="Roberta Bonaldo" w:date="2016-01-23T20:47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164" w:author="Roberta Bonaldo" w:date="2016-01-23T20:47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5" w:author="Roberta Bonaldo" w:date="2016-01-23T20:47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E06A655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66" w:author="Roberta Bonaldo" w:date="2016-01-23T20:47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027E159" w14:textId="1846E3B5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167" w:author="Roberta Bonaldo" w:date="2016-01-23T20:47:00Z">
              <w:r w:rsidRPr="00C637BD">
                <w:rPr>
                  <w:rFonts w:ascii="Times New Roman" w:eastAsia="Times New Roman" w:hAnsi="Times New Roman"/>
                </w:rPr>
                <w:t>3</w:t>
              </w:r>
            </w:ins>
            <w:del w:id="168" w:author="Roberta Bonaldo" w:date="2016-01-23T20:47:00Z">
              <w:r w:rsidDel="00FE5B4F">
                <w:rPr>
                  <w:rFonts w:ascii="Times New Roman" w:eastAsia="Times New Roman" w:hAnsi="Times New Roman"/>
                </w:rPr>
                <w:delText>SP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9" w:author="Roberta Bonaldo" w:date="2016-01-23T20:47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4FCDE56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70" w:author="Roberta Bonaldo" w:date="2016-01-23T20:47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3EA5C44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car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chameleon</w:t>
            </w:r>
          </w:p>
        </w:tc>
      </w:tr>
      <w:tr w:rsidR="009A6554" w:rsidRPr="006A51CB" w14:paraId="73C082BD" w14:textId="77777777" w:rsidTr="009A6554">
        <w:tblPrEx>
          <w:tblW w:w="8385" w:type="dxa"/>
          <w:tblInd w:w="93" w:type="dxa"/>
          <w:tblLayout w:type="fixed"/>
          <w:tblPrExChange w:id="171" w:author="Roberta Bonaldo" w:date="2016-01-23T20:47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172" w:author="Roberta Bonaldo" w:date="2016-01-23T20:47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73" w:author="Roberta Bonaldo" w:date="2016-01-23T20:47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6A63551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74" w:author="Roberta Bonaldo" w:date="2016-01-23T20:47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1581090" w14:textId="234F946B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175" w:author="Roberta Bonaldo" w:date="2016-01-23T20:47:00Z">
              <w:r w:rsidRPr="00C637BD">
                <w:rPr>
                  <w:rFonts w:ascii="Times New Roman" w:eastAsia="Times New Roman" w:hAnsi="Times New Roman"/>
                </w:rPr>
                <w:t>3</w:t>
              </w:r>
            </w:ins>
            <w:del w:id="176" w:author="Roberta Bonaldo" w:date="2016-01-23T20:47:00Z">
              <w:r w:rsidDel="00FE5B4F">
                <w:rPr>
                  <w:rFonts w:ascii="Times New Roman" w:eastAsia="Times New Roman" w:hAnsi="Times New Roman"/>
                </w:rPr>
                <w:delText>SP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77" w:author="Roberta Bonaldo" w:date="2016-01-23T20:47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A801744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78" w:author="Roberta Bonaldo" w:date="2016-01-23T20:47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F0952F7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car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dimidiatus</w:t>
            </w:r>
            <w:proofErr w:type="spellEnd"/>
          </w:p>
        </w:tc>
      </w:tr>
      <w:tr w:rsidR="009A6554" w:rsidRPr="006A51CB" w14:paraId="3D9F5308" w14:textId="77777777" w:rsidTr="009A6554">
        <w:tblPrEx>
          <w:tblW w:w="8385" w:type="dxa"/>
          <w:tblInd w:w="93" w:type="dxa"/>
          <w:tblLayout w:type="fixed"/>
          <w:tblPrExChange w:id="179" w:author="Roberta Bonaldo" w:date="2016-01-23T20:47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180" w:author="Roberta Bonaldo" w:date="2016-01-23T20:47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1" w:author="Roberta Bonaldo" w:date="2016-01-23T20:47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B648D46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82" w:author="Roberta Bonaldo" w:date="2016-01-23T20:47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B8C9B5C" w14:textId="225EF7E6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183" w:author="Roberta Bonaldo" w:date="2016-01-23T20:47:00Z">
              <w:r w:rsidRPr="00C637BD">
                <w:rPr>
                  <w:rFonts w:ascii="Times New Roman" w:eastAsia="Times New Roman" w:hAnsi="Times New Roman"/>
                </w:rPr>
                <w:t>3</w:t>
              </w:r>
            </w:ins>
            <w:del w:id="184" w:author="Roberta Bonaldo" w:date="2016-01-23T20:47:00Z">
              <w:r w:rsidDel="00FE5B4F">
                <w:rPr>
                  <w:rFonts w:ascii="Times New Roman" w:eastAsia="Times New Roman" w:hAnsi="Times New Roman"/>
                </w:rPr>
                <w:delText>SP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5" w:author="Roberta Bonaldo" w:date="2016-01-23T20:47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C30E598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6" w:author="Roberta Bonaldo" w:date="2016-01-23T20:47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AE4FBDD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car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frenatus</w:t>
            </w:r>
            <w:proofErr w:type="spellEnd"/>
          </w:p>
        </w:tc>
      </w:tr>
      <w:tr w:rsidR="009A6554" w:rsidRPr="006A51CB" w14:paraId="42E78C0B" w14:textId="77777777" w:rsidTr="009A6554">
        <w:tblPrEx>
          <w:tblW w:w="8385" w:type="dxa"/>
          <w:tblInd w:w="93" w:type="dxa"/>
          <w:tblLayout w:type="fixed"/>
          <w:tblPrExChange w:id="187" w:author="Roberta Bonaldo" w:date="2016-01-23T20:47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188" w:author="Roberta Bonaldo" w:date="2016-01-23T20:47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9" w:author="Roberta Bonaldo" w:date="2016-01-23T20:47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4413C97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90" w:author="Roberta Bonaldo" w:date="2016-01-23T20:47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5BE28CC" w14:textId="5DA5D0C4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191" w:author="Roberta Bonaldo" w:date="2016-01-23T20:47:00Z">
              <w:r w:rsidRPr="00C637BD">
                <w:rPr>
                  <w:rFonts w:ascii="Times New Roman" w:eastAsia="Times New Roman" w:hAnsi="Times New Roman"/>
                </w:rPr>
                <w:t>3</w:t>
              </w:r>
            </w:ins>
            <w:del w:id="192" w:author="Roberta Bonaldo" w:date="2016-01-23T20:47:00Z">
              <w:r w:rsidDel="00FE5B4F">
                <w:rPr>
                  <w:rFonts w:ascii="Times New Roman" w:eastAsia="Times New Roman" w:hAnsi="Times New Roman"/>
                </w:rPr>
                <w:delText>SP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3" w:author="Roberta Bonaldo" w:date="2016-01-23T20:47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B2FFFF1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4" w:author="Roberta Bonaldo" w:date="2016-01-23T20:47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B7A6E56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car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ghobban</w:t>
            </w:r>
            <w:proofErr w:type="spellEnd"/>
          </w:p>
        </w:tc>
      </w:tr>
      <w:tr w:rsidR="009A6554" w:rsidRPr="006A51CB" w14:paraId="2A880131" w14:textId="77777777" w:rsidTr="009A6554">
        <w:tblPrEx>
          <w:tblW w:w="8385" w:type="dxa"/>
          <w:tblInd w:w="93" w:type="dxa"/>
          <w:tblLayout w:type="fixed"/>
          <w:tblPrExChange w:id="195" w:author="Roberta Bonaldo" w:date="2016-01-23T20:47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196" w:author="Roberta Bonaldo" w:date="2016-01-23T20:47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7" w:author="Roberta Bonaldo" w:date="2016-01-23T20:47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7F461AE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9A0150"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98" w:author="Roberta Bonaldo" w:date="2016-01-23T20:47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5542855" w14:textId="62645C9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199" w:author="Roberta Bonaldo" w:date="2016-01-23T20:47:00Z">
              <w:r w:rsidRPr="00C637BD">
                <w:rPr>
                  <w:rFonts w:ascii="Times New Roman" w:eastAsia="Times New Roman" w:hAnsi="Times New Roman"/>
                </w:rPr>
                <w:t>3</w:t>
              </w:r>
            </w:ins>
            <w:del w:id="200" w:author="Roberta Bonaldo" w:date="2016-01-23T20:47:00Z">
              <w:r w:rsidDel="00FE5B4F">
                <w:rPr>
                  <w:rFonts w:ascii="Times New Roman" w:eastAsia="Times New Roman" w:hAnsi="Times New Roman"/>
                </w:rPr>
                <w:delText>SP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1" w:author="Roberta Bonaldo" w:date="2016-01-23T20:47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89BE95F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2" w:author="Roberta Bonaldo" w:date="2016-01-23T20:47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054A698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car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globiceps</w:t>
            </w:r>
            <w:proofErr w:type="spellEnd"/>
          </w:p>
        </w:tc>
      </w:tr>
      <w:tr w:rsidR="009A6554" w:rsidRPr="006A51CB" w14:paraId="4CA648FE" w14:textId="77777777" w:rsidTr="009A6554">
        <w:tblPrEx>
          <w:tblW w:w="8385" w:type="dxa"/>
          <w:tblInd w:w="93" w:type="dxa"/>
          <w:tblLayout w:type="fixed"/>
          <w:tblPrExChange w:id="203" w:author="Roberta Bonaldo" w:date="2016-01-23T20:47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204" w:author="Roberta Bonaldo" w:date="2016-01-23T20:47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5" w:author="Roberta Bonaldo" w:date="2016-01-23T20:47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EA284D3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9A0150"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06" w:author="Roberta Bonaldo" w:date="2016-01-23T20:47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BCE6C30" w14:textId="3F9E731A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207" w:author="Roberta Bonaldo" w:date="2016-01-23T20:47:00Z">
              <w:r w:rsidRPr="00C637BD">
                <w:rPr>
                  <w:rFonts w:ascii="Times New Roman" w:eastAsia="Times New Roman" w:hAnsi="Times New Roman"/>
                </w:rPr>
                <w:t>3</w:t>
              </w:r>
            </w:ins>
            <w:del w:id="208" w:author="Roberta Bonaldo" w:date="2016-01-23T20:47:00Z">
              <w:r w:rsidDel="00FE5B4F">
                <w:rPr>
                  <w:rFonts w:ascii="Times New Roman" w:eastAsia="Times New Roman" w:hAnsi="Times New Roman"/>
                </w:rPr>
                <w:delText>SP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9" w:author="Roberta Bonaldo" w:date="2016-01-23T20:47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9196FF7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10" w:author="Roberta Bonaldo" w:date="2016-01-23T20:47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FE91A65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car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oviceps</w:t>
            </w:r>
            <w:proofErr w:type="spellEnd"/>
          </w:p>
        </w:tc>
      </w:tr>
      <w:tr w:rsidR="009A6554" w:rsidRPr="006A51CB" w14:paraId="04EB38CA" w14:textId="77777777" w:rsidTr="009A6554">
        <w:tblPrEx>
          <w:tblW w:w="8385" w:type="dxa"/>
          <w:tblInd w:w="93" w:type="dxa"/>
          <w:tblLayout w:type="fixed"/>
          <w:tblPrExChange w:id="211" w:author="Roberta Bonaldo" w:date="2016-01-23T20:47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212" w:author="Roberta Bonaldo" w:date="2016-01-23T20:47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13" w:author="Roberta Bonaldo" w:date="2016-01-23T20:47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24B09DF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9A0150"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14" w:author="Roberta Bonaldo" w:date="2016-01-23T20:47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3C6826F" w14:textId="2712F8F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215" w:author="Roberta Bonaldo" w:date="2016-01-23T20:47:00Z">
              <w:r w:rsidRPr="00C637BD">
                <w:rPr>
                  <w:rFonts w:ascii="Times New Roman" w:eastAsia="Times New Roman" w:hAnsi="Times New Roman"/>
                </w:rPr>
                <w:t>3</w:t>
              </w:r>
            </w:ins>
            <w:del w:id="216" w:author="Roberta Bonaldo" w:date="2016-01-23T20:47:00Z">
              <w:r w:rsidDel="00FE5B4F">
                <w:rPr>
                  <w:rFonts w:ascii="Times New Roman" w:eastAsia="Times New Roman" w:hAnsi="Times New Roman"/>
                </w:rPr>
                <w:delText>SP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17" w:author="Roberta Bonaldo" w:date="2016-01-23T20:47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186AEAB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18" w:author="Roberta Bonaldo" w:date="2016-01-23T20:47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6E7C7DE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car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psittacus</w:t>
            </w:r>
            <w:proofErr w:type="spellEnd"/>
          </w:p>
        </w:tc>
      </w:tr>
      <w:tr w:rsidR="009A6554" w:rsidRPr="006A51CB" w14:paraId="6914888A" w14:textId="77777777" w:rsidTr="009A6554">
        <w:tblPrEx>
          <w:tblW w:w="8385" w:type="dxa"/>
          <w:tblInd w:w="93" w:type="dxa"/>
          <w:tblLayout w:type="fixed"/>
          <w:tblPrExChange w:id="219" w:author="Roberta Bonaldo" w:date="2016-01-23T20:47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220" w:author="Roberta Bonaldo" w:date="2016-01-23T20:47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21" w:author="Roberta Bonaldo" w:date="2016-01-23T20:47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EEE4625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9A0150"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22" w:author="Roberta Bonaldo" w:date="2016-01-23T20:47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605CC17" w14:textId="3878953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223" w:author="Roberta Bonaldo" w:date="2016-01-23T20:47:00Z">
              <w:r w:rsidRPr="00C637BD">
                <w:rPr>
                  <w:rFonts w:ascii="Times New Roman" w:eastAsia="Times New Roman" w:hAnsi="Times New Roman"/>
                </w:rPr>
                <w:t>3</w:t>
              </w:r>
            </w:ins>
            <w:del w:id="224" w:author="Roberta Bonaldo" w:date="2016-01-23T20:47:00Z">
              <w:r w:rsidDel="00FE5B4F">
                <w:rPr>
                  <w:rFonts w:ascii="Times New Roman" w:eastAsia="Times New Roman" w:hAnsi="Times New Roman"/>
                </w:rPr>
                <w:delText>SP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25" w:author="Roberta Bonaldo" w:date="2016-01-23T20:47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7734F3E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26" w:author="Roberta Bonaldo" w:date="2016-01-23T20:47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DB3E2E7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car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rivulatus</w:t>
            </w:r>
            <w:proofErr w:type="spellEnd"/>
          </w:p>
        </w:tc>
      </w:tr>
      <w:tr w:rsidR="009A6554" w:rsidRPr="006A51CB" w14:paraId="4B2B381D" w14:textId="77777777" w:rsidTr="009A6554">
        <w:tblPrEx>
          <w:tblW w:w="8385" w:type="dxa"/>
          <w:tblInd w:w="93" w:type="dxa"/>
          <w:tblLayout w:type="fixed"/>
          <w:tblPrExChange w:id="227" w:author="Roberta Bonaldo" w:date="2016-01-23T20:47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228" w:author="Roberta Bonaldo" w:date="2016-01-23T20:47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29" w:author="Roberta Bonaldo" w:date="2016-01-23T20:47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3C7010E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9A0150">
              <w:rPr>
                <w:rFonts w:ascii="Times New Roman" w:eastAsia="Times New Roman" w:hAnsi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30" w:author="Roberta Bonaldo" w:date="2016-01-23T20:47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48057A5" w14:textId="3CB41CF3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231" w:author="Roberta Bonaldo" w:date="2016-01-23T20:47:00Z">
              <w:r w:rsidRPr="00C637BD">
                <w:rPr>
                  <w:rFonts w:ascii="Times New Roman" w:eastAsia="Times New Roman" w:hAnsi="Times New Roman"/>
                </w:rPr>
                <w:t>3</w:t>
              </w:r>
            </w:ins>
            <w:del w:id="232" w:author="Roberta Bonaldo" w:date="2016-01-23T20:47:00Z">
              <w:r w:rsidDel="00FE5B4F">
                <w:rPr>
                  <w:rFonts w:ascii="Times New Roman" w:eastAsia="Times New Roman" w:hAnsi="Times New Roman"/>
                </w:rPr>
                <w:delText>SP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33" w:author="Roberta Bonaldo" w:date="2016-01-23T20:47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AF1B74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34" w:author="Roberta Bonaldo" w:date="2016-01-23T20:47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ABCE1B2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car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chlegeli</w:t>
            </w:r>
            <w:proofErr w:type="spellEnd"/>
          </w:p>
        </w:tc>
      </w:tr>
      <w:tr w:rsidR="009A6554" w:rsidRPr="006A51CB" w14:paraId="6C8200C4" w14:textId="77777777" w:rsidTr="009A6554">
        <w:trPr>
          <w:trHeight w:val="300"/>
          <w:ins w:id="235" w:author="Roberta Bonaldo" w:date="2016-01-23T20:47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7B71" w14:textId="7D567474" w:rsidR="009A6554" w:rsidRDefault="009A6554" w:rsidP="009A6554">
            <w:pPr>
              <w:rPr>
                <w:ins w:id="236" w:author="Roberta Bonaldo" w:date="2016-01-23T20:47:00Z"/>
                <w:rFonts w:ascii="Times New Roman" w:eastAsia="Times New Roman" w:hAnsi="Times New Roman"/>
              </w:rPr>
            </w:pPr>
            <w:ins w:id="237" w:author="Roberta Bonaldo" w:date="2016-01-23T20:47:00Z">
              <w:r w:rsidRPr="009A0150">
                <w:rPr>
                  <w:rFonts w:ascii="Times New Roman" w:eastAsia="Times New Roman" w:hAnsi="Times New Roman"/>
                </w:rPr>
                <w:t>H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654F" w14:textId="78BE71E2" w:rsidR="009A6554" w:rsidRDefault="009A6554" w:rsidP="009A6554">
            <w:pPr>
              <w:rPr>
                <w:ins w:id="238" w:author="Roberta Bonaldo" w:date="2016-01-23T20:47:00Z"/>
                <w:rFonts w:ascii="Times New Roman" w:eastAsia="Times New Roman" w:hAnsi="Times New Roman"/>
              </w:rPr>
            </w:pPr>
            <w:ins w:id="239" w:author="Roberta Bonaldo" w:date="2016-01-23T20:47:00Z">
              <w:r>
                <w:rPr>
                  <w:rFonts w:ascii="Times New Roman" w:eastAsia="Times New Roman" w:hAnsi="Times New Roman"/>
                </w:rPr>
                <w:t>4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5792" w14:textId="3D23F319" w:rsidR="009A6554" w:rsidRPr="009A0150" w:rsidRDefault="009A6554" w:rsidP="009A6554">
            <w:pPr>
              <w:rPr>
                <w:ins w:id="240" w:author="Roberta Bonaldo" w:date="2016-01-23T20:47:00Z"/>
                <w:rFonts w:ascii="Times New Roman" w:eastAsia="Times New Roman" w:hAnsi="Times New Roman"/>
              </w:rPr>
            </w:pPr>
            <w:proofErr w:type="spellStart"/>
            <w:ins w:id="241" w:author="Roberta Bonaldo" w:date="2016-01-23T20:47:00Z">
              <w:r w:rsidRPr="009A0150">
                <w:rPr>
                  <w:rFonts w:ascii="Times New Roman" w:eastAsia="Times New Roman" w:hAnsi="Times New Roman"/>
                </w:rPr>
                <w:t>Labridae</w:t>
              </w:r>
              <w:proofErr w:type="spellEnd"/>
            </w:ins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D6E02" w14:textId="2731D3A2" w:rsidR="009A6554" w:rsidRPr="009A0150" w:rsidRDefault="009A6554" w:rsidP="009A6554">
            <w:pPr>
              <w:rPr>
                <w:ins w:id="242" w:author="Roberta Bonaldo" w:date="2016-01-23T20:47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243" w:author="Roberta Bonaldo" w:date="2016-01-23T20:47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Chlorurus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</w:t>
              </w:r>
              <w:proofErr w:type="spellStart"/>
              <w:r w:rsidRPr="009A0150">
                <w:rPr>
                  <w:rFonts w:ascii="Times New Roman" w:eastAsia="Times New Roman" w:hAnsi="Times New Roman"/>
                  <w:i/>
                  <w:iCs/>
                </w:rPr>
                <w:t>bleekeri</w:t>
              </w:r>
              <w:proofErr w:type="spellEnd"/>
            </w:ins>
          </w:p>
        </w:tc>
      </w:tr>
      <w:tr w:rsidR="009A6554" w:rsidRPr="006A51CB" w14:paraId="35B92596" w14:textId="77777777" w:rsidTr="009A6554">
        <w:trPr>
          <w:trHeight w:val="300"/>
          <w:ins w:id="244" w:author="Roberta Bonaldo" w:date="2016-01-23T20:47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F8FB" w14:textId="3D90C79E" w:rsidR="009A6554" w:rsidRDefault="009A6554" w:rsidP="009A6554">
            <w:pPr>
              <w:rPr>
                <w:ins w:id="245" w:author="Roberta Bonaldo" w:date="2016-01-23T20:47:00Z"/>
                <w:rFonts w:ascii="Times New Roman" w:eastAsia="Times New Roman" w:hAnsi="Times New Roman"/>
              </w:rPr>
            </w:pPr>
            <w:ins w:id="246" w:author="Roberta Bonaldo" w:date="2016-01-23T20:47:00Z">
              <w:r w:rsidRPr="009A0150">
                <w:rPr>
                  <w:rFonts w:ascii="Times New Roman" w:eastAsia="Times New Roman" w:hAnsi="Times New Roman"/>
                </w:rPr>
                <w:t>H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0B456" w14:textId="7646C319" w:rsidR="009A6554" w:rsidRDefault="009A6554" w:rsidP="009A6554">
            <w:pPr>
              <w:rPr>
                <w:ins w:id="247" w:author="Roberta Bonaldo" w:date="2016-01-23T20:47:00Z"/>
                <w:rFonts w:ascii="Times New Roman" w:eastAsia="Times New Roman" w:hAnsi="Times New Roman"/>
              </w:rPr>
            </w:pPr>
            <w:ins w:id="248" w:author="Roberta Bonaldo" w:date="2016-01-23T20:47:00Z">
              <w:r>
                <w:rPr>
                  <w:rFonts w:ascii="Times New Roman" w:eastAsia="Times New Roman" w:hAnsi="Times New Roman"/>
                </w:rPr>
                <w:t>4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2A86" w14:textId="13B799F5" w:rsidR="009A6554" w:rsidRPr="009A0150" w:rsidRDefault="009A6554" w:rsidP="009A6554">
            <w:pPr>
              <w:rPr>
                <w:ins w:id="249" w:author="Roberta Bonaldo" w:date="2016-01-23T20:47:00Z"/>
                <w:rFonts w:ascii="Times New Roman" w:eastAsia="Times New Roman" w:hAnsi="Times New Roman"/>
              </w:rPr>
            </w:pPr>
            <w:proofErr w:type="spellStart"/>
            <w:ins w:id="250" w:author="Roberta Bonaldo" w:date="2016-01-23T20:47:00Z">
              <w:r w:rsidRPr="009A0150">
                <w:rPr>
                  <w:rFonts w:ascii="Times New Roman" w:eastAsia="Times New Roman" w:hAnsi="Times New Roman"/>
                </w:rPr>
                <w:t>Labridae</w:t>
              </w:r>
              <w:proofErr w:type="spellEnd"/>
            </w:ins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32402" w14:textId="059A19DC" w:rsidR="009A6554" w:rsidRPr="009A0150" w:rsidRDefault="009A6554" w:rsidP="009A6554">
            <w:pPr>
              <w:rPr>
                <w:ins w:id="251" w:author="Roberta Bonaldo" w:date="2016-01-23T20:47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252" w:author="Roberta Bonaldo" w:date="2016-01-23T20:47:00Z">
              <w:r>
                <w:rPr>
                  <w:rFonts w:ascii="Times New Roman" w:eastAsia="Times New Roman" w:hAnsi="Times New Roman"/>
                  <w:i/>
                  <w:iCs/>
                </w:rPr>
                <w:t>Chlorurus</w:t>
              </w:r>
              <w:proofErr w:type="spellEnd"/>
              <w:r>
                <w:rPr>
                  <w:rFonts w:ascii="Times New Roman" w:eastAsia="Times New Roman" w:hAnsi="Times New Roman"/>
                  <w:i/>
                  <w:iCs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/>
                  <w:i/>
                  <w:iCs/>
                </w:rPr>
                <w:t>spilurus</w:t>
              </w:r>
              <w:proofErr w:type="spellEnd"/>
            </w:ins>
          </w:p>
        </w:tc>
      </w:tr>
      <w:tr w:rsidR="00782281" w:rsidRPr="006A51CB" w:rsidDel="009A6554" w14:paraId="5FF275A6" w14:textId="2E9930D2" w:rsidTr="009A6554">
        <w:trPr>
          <w:trHeight w:val="300"/>
          <w:del w:id="253" w:author="Roberta Bonaldo" w:date="2016-01-23T20:50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9131" w14:textId="1EA192D4" w:rsidR="00782281" w:rsidRPr="009A0150" w:rsidDel="009A6554" w:rsidRDefault="00DB0F8B" w:rsidP="009A6554">
            <w:pPr>
              <w:rPr>
                <w:del w:id="254" w:author="Roberta Bonaldo" w:date="2016-01-23T20:50:00Z"/>
                <w:rFonts w:ascii="Times New Roman" w:eastAsia="Times New Roman" w:hAnsi="Times New Roman"/>
              </w:rPr>
            </w:pPr>
            <w:del w:id="255" w:author="Roberta Bonaldo" w:date="2016-01-23T20:49:00Z">
              <w:r w:rsidDel="009A6554">
                <w:rPr>
                  <w:rFonts w:ascii="Times New Roman" w:eastAsia="Times New Roman" w:hAnsi="Times New Roman"/>
                </w:rPr>
                <w:delText>N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EAC7" w14:textId="378A918E" w:rsidR="00782281" w:rsidRPr="009A0150" w:rsidDel="009A6554" w:rsidRDefault="00782281" w:rsidP="009A6554">
            <w:pPr>
              <w:rPr>
                <w:del w:id="256" w:author="Roberta Bonaldo" w:date="2016-01-23T20:50:00Z"/>
                <w:rFonts w:ascii="Times New Roman" w:eastAsia="Times New Roman" w:hAnsi="Times New Roman"/>
              </w:rPr>
            </w:pPr>
            <w:del w:id="257" w:author="Roberta Bonaldo" w:date="2016-01-23T20:48:00Z">
              <w:r w:rsidDel="009A6554">
                <w:rPr>
                  <w:rFonts w:ascii="Times New Roman" w:eastAsia="Times New Roman" w:hAnsi="Times New Roman"/>
                </w:rPr>
                <w:delText>Cl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5B64C" w14:textId="59FEB373" w:rsidR="00782281" w:rsidRPr="009A0150" w:rsidDel="009A6554" w:rsidRDefault="00782281" w:rsidP="009A6554">
            <w:pPr>
              <w:rPr>
                <w:del w:id="258" w:author="Roberta Bonaldo" w:date="2016-01-23T20:50:00Z"/>
                <w:rFonts w:ascii="Times New Roman" w:eastAsia="Times New Roman" w:hAnsi="Times New Roman"/>
              </w:rPr>
            </w:pPr>
            <w:del w:id="259" w:author="Roberta Bonaldo" w:date="2016-01-23T20:49:00Z">
              <w:r w:rsidRPr="009A0150" w:rsidDel="009A6554">
                <w:rPr>
                  <w:rFonts w:ascii="Times New Roman" w:eastAsia="Times New Roman" w:hAnsi="Times New Roman"/>
                </w:rPr>
                <w:delText>Labr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F71ED" w14:textId="1B372BD4" w:rsidR="00782281" w:rsidRPr="009A0150" w:rsidDel="009A6554" w:rsidRDefault="00782281" w:rsidP="009A6554">
            <w:pPr>
              <w:rPr>
                <w:del w:id="260" w:author="Roberta Bonaldo" w:date="2016-01-23T20:50:00Z"/>
                <w:rFonts w:ascii="Times New Roman" w:eastAsia="Times New Roman" w:hAnsi="Times New Roman"/>
                <w:i/>
                <w:iCs/>
              </w:rPr>
            </w:pPr>
            <w:del w:id="261" w:author="Roberta Bonaldo" w:date="2016-01-23T20:49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>Labroides bicolor</w:delText>
              </w:r>
            </w:del>
          </w:p>
        </w:tc>
      </w:tr>
      <w:tr w:rsidR="00DB0F8B" w:rsidRPr="006A51CB" w:rsidDel="009A6554" w14:paraId="479094D0" w14:textId="7AFF931A" w:rsidTr="009A6554">
        <w:trPr>
          <w:trHeight w:val="300"/>
          <w:del w:id="262" w:author="Roberta Bonaldo" w:date="2016-01-23T20:50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8585D" w14:textId="45F2A2BC" w:rsidR="00DB0F8B" w:rsidRPr="009A0150" w:rsidDel="009A6554" w:rsidRDefault="00DB0F8B" w:rsidP="009A6554">
            <w:pPr>
              <w:rPr>
                <w:del w:id="263" w:author="Roberta Bonaldo" w:date="2016-01-23T20:50:00Z"/>
                <w:rFonts w:ascii="Times New Roman" w:eastAsia="Times New Roman" w:hAnsi="Times New Roman"/>
              </w:rPr>
            </w:pPr>
            <w:del w:id="264" w:author="Roberta Bonaldo" w:date="2016-01-23T20:49:00Z">
              <w:r w:rsidRPr="000E3536" w:rsidDel="009A6554">
                <w:rPr>
                  <w:rFonts w:ascii="Times New Roman" w:eastAsia="Times New Roman" w:hAnsi="Times New Roman"/>
                </w:rPr>
                <w:delText>N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2D9AD" w14:textId="0859D3DA" w:rsidR="00DB0F8B" w:rsidRPr="009A0150" w:rsidDel="009A6554" w:rsidRDefault="00DB0F8B" w:rsidP="009A6554">
            <w:pPr>
              <w:rPr>
                <w:del w:id="265" w:author="Roberta Bonaldo" w:date="2016-01-23T20:50:00Z"/>
                <w:rFonts w:ascii="Times New Roman" w:eastAsia="Times New Roman" w:hAnsi="Times New Roman"/>
              </w:rPr>
            </w:pPr>
            <w:del w:id="266" w:author="Roberta Bonaldo" w:date="2016-01-23T20:48:00Z">
              <w:r w:rsidDel="009A6554">
                <w:rPr>
                  <w:rFonts w:ascii="Times New Roman" w:eastAsia="Times New Roman" w:hAnsi="Times New Roman"/>
                </w:rPr>
                <w:delText>Cl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9F48" w14:textId="79210598" w:rsidR="00DB0F8B" w:rsidRPr="009A0150" w:rsidDel="009A6554" w:rsidRDefault="00DB0F8B" w:rsidP="009A6554">
            <w:pPr>
              <w:rPr>
                <w:del w:id="267" w:author="Roberta Bonaldo" w:date="2016-01-23T20:50:00Z"/>
                <w:rFonts w:ascii="Times New Roman" w:eastAsia="Times New Roman" w:hAnsi="Times New Roman"/>
              </w:rPr>
            </w:pPr>
            <w:del w:id="268" w:author="Roberta Bonaldo" w:date="2016-01-23T20:49:00Z">
              <w:r w:rsidRPr="009A0150" w:rsidDel="009A6554">
                <w:rPr>
                  <w:rFonts w:ascii="Times New Roman" w:eastAsia="Times New Roman" w:hAnsi="Times New Roman"/>
                </w:rPr>
                <w:delText>Labr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C7A68" w14:textId="02E0894A" w:rsidR="00DB0F8B" w:rsidRPr="009A0150" w:rsidDel="009A6554" w:rsidRDefault="00DB0F8B" w:rsidP="009A6554">
            <w:pPr>
              <w:rPr>
                <w:del w:id="269" w:author="Roberta Bonaldo" w:date="2016-01-23T20:50:00Z"/>
                <w:rFonts w:ascii="Times New Roman" w:eastAsia="Times New Roman" w:hAnsi="Times New Roman"/>
                <w:i/>
                <w:iCs/>
              </w:rPr>
            </w:pPr>
            <w:del w:id="270" w:author="Roberta Bonaldo" w:date="2016-01-23T20:49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>Labroides dimidiatus</w:delText>
              </w:r>
            </w:del>
          </w:p>
        </w:tc>
      </w:tr>
      <w:tr w:rsidR="00DB0F8B" w:rsidRPr="006A51CB" w14:paraId="46C1AF27" w14:textId="77777777" w:rsidTr="009A655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9CFC6" w14:textId="2FB87D9D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49B18" w14:textId="1157C31F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del w:id="271" w:author="Roberta Bonaldo" w:date="2016-01-23T20:48:00Z">
              <w:r w:rsidDel="009A6554">
                <w:rPr>
                  <w:rFonts w:ascii="Times New Roman" w:eastAsia="Times New Roman" w:hAnsi="Times New Roman"/>
                </w:rPr>
                <w:delText>Co</w:delText>
              </w:r>
            </w:del>
            <w:ins w:id="272" w:author="Roberta Bonaldo" w:date="2016-01-23T20:48:00Z">
              <w:r w:rsidR="009A6554">
                <w:rPr>
                  <w:rFonts w:ascii="Times New Roman" w:eastAsia="Times New Roman" w:hAnsi="Times New Roman"/>
                </w:rPr>
                <w:t>1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E274" w14:textId="77777777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43D9" w14:textId="77777777" w:rsidR="00DB0F8B" w:rsidRPr="009A0150" w:rsidRDefault="00DB0F8B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unulatus</w:t>
            </w:r>
            <w:proofErr w:type="spellEnd"/>
          </w:p>
        </w:tc>
      </w:tr>
      <w:tr w:rsidR="00DB0F8B" w:rsidRPr="006A51CB" w14:paraId="2C42B861" w14:textId="77777777" w:rsidTr="009A655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94469" w14:textId="4C8C0AC3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306F" w14:textId="424E8C8D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del w:id="273" w:author="Roberta Bonaldo" w:date="2016-01-23T20:48:00Z">
              <w:r w:rsidDel="009A6554">
                <w:rPr>
                  <w:rFonts w:ascii="Times New Roman" w:eastAsia="Times New Roman" w:hAnsi="Times New Roman"/>
                </w:rPr>
                <w:delText>Co</w:delText>
              </w:r>
            </w:del>
            <w:ins w:id="274" w:author="Roberta Bonaldo" w:date="2016-01-23T20:48:00Z">
              <w:r w:rsidR="009A6554">
                <w:rPr>
                  <w:rFonts w:ascii="Times New Roman" w:eastAsia="Times New Roman" w:hAnsi="Times New Roman"/>
                </w:rPr>
                <w:t>1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E652" w14:textId="77777777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8A304" w14:textId="77777777" w:rsidR="00DB0F8B" w:rsidRPr="009A0150" w:rsidRDefault="00DB0F8B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melannotus</w:t>
            </w:r>
            <w:proofErr w:type="spellEnd"/>
          </w:p>
        </w:tc>
      </w:tr>
      <w:tr w:rsidR="009A6554" w:rsidRPr="006A51CB" w14:paraId="4135D2D9" w14:textId="77777777" w:rsidTr="009A6554">
        <w:tblPrEx>
          <w:tblW w:w="8385" w:type="dxa"/>
          <w:tblInd w:w="93" w:type="dxa"/>
          <w:tblLayout w:type="fixed"/>
          <w:tblPrExChange w:id="275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276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77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16A8389C" w14:textId="2CD898B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78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E906434" w14:textId="2ED0E8FC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279" w:author="Roberta Bonaldo" w:date="2016-01-23T20:48:00Z">
              <w:r w:rsidRPr="006B4064">
                <w:rPr>
                  <w:rFonts w:ascii="Times New Roman" w:eastAsia="Times New Roman" w:hAnsi="Times New Roman"/>
                </w:rPr>
                <w:t>1</w:t>
              </w:r>
            </w:ins>
            <w:del w:id="280" w:author="Roberta Bonaldo" w:date="2016-01-23T20:48:00Z">
              <w:r w:rsidDel="00E91ADE">
                <w:rPr>
                  <w:rFonts w:ascii="Times New Roman" w:eastAsia="Times New Roman" w:hAnsi="Times New Roman"/>
                </w:rPr>
                <w:delText>C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81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4610D30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82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A43AC4C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ornatissimus</w:t>
            </w:r>
            <w:proofErr w:type="spellEnd"/>
          </w:p>
        </w:tc>
      </w:tr>
      <w:tr w:rsidR="009A6554" w:rsidRPr="006A51CB" w14:paraId="4EDDB1C1" w14:textId="77777777" w:rsidTr="009A6554">
        <w:tblPrEx>
          <w:tblW w:w="8385" w:type="dxa"/>
          <w:tblInd w:w="93" w:type="dxa"/>
          <w:tblLayout w:type="fixed"/>
          <w:tblPrExChange w:id="283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284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85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48E6B69C" w14:textId="7C9EDC5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86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5F8481A" w14:textId="11830206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287" w:author="Roberta Bonaldo" w:date="2016-01-23T20:48:00Z">
              <w:r w:rsidRPr="006B4064">
                <w:rPr>
                  <w:rFonts w:ascii="Times New Roman" w:eastAsia="Times New Roman" w:hAnsi="Times New Roman"/>
                </w:rPr>
                <w:t>1</w:t>
              </w:r>
            </w:ins>
            <w:del w:id="288" w:author="Roberta Bonaldo" w:date="2016-01-23T20:48:00Z">
              <w:r w:rsidDel="00E91ADE">
                <w:rPr>
                  <w:rFonts w:ascii="Times New Roman" w:eastAsia="Times New Roman" w:hAnsi="Times New Roman"/>
                </w:rPr>
                <w:delText>C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89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0F2E796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90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1AB2CAC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plebeius</w:t>
            </w:r>
            <w:proofErr w:type="spellEnd"/>
          </w:p>
        </w:tc>
      </w:tr>
      <w:tr w:rsidR="009A6554" w:rsidRPr="006A51CB" w14:paraId="5B9C3874" w14:textId="77777777" w:rsidTr="009A6554">
        <w:tblPrEx>
          <w:tblW w:w="8385" w:type="dxa"/>
          <w:tblInd w:w="93" w:type="dxa"/>
          <w:tblLayout w:type="fixed"/>
          <w:tblPrExChange w:id="291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292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93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29F908EA" w14:textId="1706AD66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94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1D7BDA4" w14:textId="6C39CDA5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295" w:author="Roberta Bonaldo" w:date="2016-01-23T20:48:00Z">
              <w:r w:rsidRPr="006B4064">
                <w:rPr>
                  <w:rFonts w:ascii="Times New Roman" w:eastAsia="Times New Roman" w:hAnsi="Times New Roman"/>
                </w:rPr>
                <w:t>1</w:t>
              </w:r>
            </w:ins>
            <w:del w:id="296" w:author="Roberta Bonaldo" w:date="2016-01-23T20:48:00Z">
              <w:r w:rsidDel="00E91ADE">
                <w:rPr>
                  <w:rFonts w:ascii="Times New Roman" w:eastAsia="Times New Roman" w:hAnsi="Times New Roman"/>
                </w:rPr>
                <w:delText>C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97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C93251A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98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4033F33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trifascialis</w:t>
            </w:r>
            <w:proofErr w:type="spellEnd"/>
          </w:p>
        </w:tc>
      </w:tr>
      <w:tr w:rsidR="009A6554" w:rsidRPr="006A51CB" w14:paraId="266C79BA" w14:textId="77777777" w:rsidTr="009A6554">
        <w:tblPrEx>
          <w:tblW w:w="8385" w:type="dxa"/>
          <w:tblInd w:w="93" w:type="dxa"/>
          <w:tblLayout w:type="fixed"/>
          <w:tblPrExChange w:id="299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300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01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132EAB6F" w14:textId="325400F0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02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0738D61" w14:textId="2A2963AC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303" w:author="Roberta Bonaldo" w:date="2016-01-23T20:48:00Z">
              <w:r w:rsidRPr="006B4064">
                <w:rPr>
                  <w:rFonts w:ascii="Times New Roman" w:eastAsia="Times New Roman" w:hAnsi="Times New Roman"/>
                </w:rPr>
                <w:t>1</w:t>
              </w:r>
            </w:ins>
            <w:del w:id="304" w:author="Roberta Bonaldo" w:date="2016-01-23T20:48:00Z">
              <w:r w:rsidDel="00E91ADE">
                <w:rPr>
                  <w:rFonts w:ascii="Times New Roman" w:eastAsia="Times New Roman" w:hAnsi="Times New Roman"/>
                </w:rPr>
                <w:delText>C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05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C0383B9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06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DE146F8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Henioch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rysostomus</w:t>
            </w:r>
            <w:proofErr w:type="spellEnd"/>
          </w:p>
        </w:tc>
      </w:tr>
      <w:tr w:rsidR="009A6554" w:rsidRPr="006A51CB" w14:paraId="1C6A218A" w14:textId="77777777" w:rsidTr="009A6554">
        <w:tblPrEx>
          <w:tblW w:w="8385" w:type="dxa"/>
          <w:tblInd w:w="93" w:type="dxa"/>
          <w:tblLayout w:type="fixed"/>
          <w:tblPrExChange w:id="307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308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09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2A86A20C" w14:textId="434DC502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10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A037929" w14:textId="37F8D98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311" w:author="Roberta Bonaldo" w:date="2016-01-23T20:48:00Z">
              <w:r w:rsidRPr="006B4064">
                <w:rPr>
                  <w:rFonts w:ascii="Times New Roman" w:eastAsia="Times New Roman" w:hAnsi="Times New Roman"/>
                </w:rPr>
                <w:t>1</w:t>
              </w:r>
            </w:ins>
            <w:del w:id="312" w:author="Roberta Bonaldo" w:date="2016-01-23T20:48:00Z">
              <w:r w:rsidDel="00E91ADE">
                <w:rPr>
                  <w:rFonts w:ascii="Times New Roman" w:eastAsia="Times New Roman" w:hAnsi="Times New Roman"/>
                </w:rPr>
                <w:delText>C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13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24BC25B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14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F6BFA31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Henioch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varius</w:t>
            </w:r>
            <w:proofErr w:type="spellEnd"/>
          </w:p>
        </w:tc>
      </w:tr>
      <w:tr w:rsidR="009A6554" w:rsidRPr="006A51CB" w14:paraId="0849BA3F" w14:textId="77777777" w:rsidTr="009A6554">
        <w:tblPrEx>
          <w:tblW w:w="8385" w:type="dxa"/>
          <w:tblInd w:w="93" w:type="dxa"/>
          <w:tblLayout w:type="fixed"/>
          <w:tblPrExChange w:id="315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316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17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2E9568CD" w14:textId="1F16D279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18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4E246C2" w14:textId="6EC9DB6E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319" w:author="Roberta Bonaldo" w:date="2016-01-23T20:48:00Z">
              <w:r w:rsidRPr="006B4064">
                <w:rPr>
                  <w:rFonts w:ascii="Times New Roman" w:eastAsia="Times New Roman" w:hAnsi="Times New Roman"/>
                </w:rPr>
                <w:t>1</w:t>
              </w:r>
            </w:ins>
            <w:del w:id="320" w:author="Roberta Bonaldo" w:date="2016-01-23T20:48:00Z">
              <w:r w:rsidDel="00E91ADE">
                <w:rPr>
                  <w:rFonts w:ascii="Times New Roman" w:eastAsia="Times New Roman" w:hAnsi="Times New Roman"/>
                </w:rPr>
                <w:delText>C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21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7C1427C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22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C209038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abrichthy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unilineatus</w:t>
            </w:r>
            <w:proofErr w:type="spellEnd"/>
          </w:p>
        </w:tc>
      </w:tr>
      <w:tr w:rsidR="009A6554" w:rsidRPr="006A51CB" w14:paraId="72567EBE" w14:textId="77777777" w:rsidTr="009A6554">
        <w:tblPrEx>
          <w:tblW w:w="8385" w:type="dxa"/>
          <w:tblInd w:w="93" w:type="dxa"/>
          <w:tblLayout w:type="fixed"/>
          <w:tblPrExChange w:id="323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324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25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F7AA6C8" w14:textId="7A3127FE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26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F5CFA5B" w14:textId="3BED2C8F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327" w:author="Roberta Bonaldo" w:date="2016-01-23T20:48:00Z">
              <w:r w:rsidRPr="006B4064">
                <w:rPr>
                  <w:rFonts w:ascii="Times New Roman" w:eastAsia="Times New Roman" w:hAnsi="Times New Roman"/>
                </w:rPr>
                <w:t>1</w:t>
              </w:r>
            </w:ins>
            <w:del w:id="328" w:author="Roberta Bonaldo" w:date="2016-01-23T20:48:00Z">
              <w:r w:rsidDel="00E91ADE">
                <w:rPr>
                  <w:rFonts w:ascii="Times New Roman" w:eastAsia="Times New Roman" w:hAnsi="Times New Roman"/>
                </w:rPr>
                <w:delText>C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29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CFD5BA2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Monacanth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30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EB14950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Oxycheilin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diaghrammus</w:t>
            </w:r>
            <w:proofErr w:type="spellEnd"/>
          </w:p>
        </w:tc>
      </w:tr>
      <w:tr w:rsidR="009A6554" w:rsidRPr="006A51CB" w14:paraId="3420EF73" w14:textId="77777777" w:rsidTr="009A6554">
        <w:tblPrEx>
          <w:tblW w:w="8385" w:type="dxa"/>
          <w:tblInd w:w="93" w:type="dxa"/>
          <w:tblLayout w:type="fixed"/>
          <w:tblPrExChange w:id="331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332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33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7B492273" w14:textId="61B6E85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34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FBB977B" w14:textId="0766935C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335" w:author="Roberta Bonaldo" w:date="2016-01-23T20:48:00Z">
              <w:r w:rsidRPr="006B4064">
                <w:rPr>
                  <w:rFonts w:ascii="Times New Roman" w:eastAsia="Times New Roman" w:hAnsi="Times New Roman"/>
                </w:rPr>
                <w:t>1</w:t>
              </w:r>
            </w:ins>
            <w:del w:id="336" w:author="Roberta Bonaldo" w:date="2016-01-23T20:48:00Z">
              <w:r w:rsidDel="00E91ADE">
                <w:rPr>
                  <w:rFonts w:ascii="Times New Roman" w:eastAsia="Times New Roman" w:hAnsi="Times New Roman"/>
                </w:rPr>
                <w:delText>C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37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AF0D59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Monacanth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38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89FC3A2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Oxymonacanth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ongirostris</w:t>
            </w:r>
            <w:proofErr w:type="spellEnd"/>
          </w:p>
        </w:tc>
      </w:tr>
      <w:tr w:rsidR="009A6554" w:rsidRPr="006A51CB" w14:paraId="6370D5A3" w14:textId="77777777" w:rsidTr="009A6554">
        <w:tblPrEx>
          <w:tblW w:w="8385" w:type="dxa"/>
          <w:tblInd w:w="93" w:type="dxa"/>
          <w:tblLayout w:type="fixed"/>
          <w:tblPrExChange w:id="339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ins w:id="340" w:author="Roberta Bonaldo" w:date="2016-01-23T20:49:00Z"/>
          <w:trPrChange w:id="341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42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62DB8AAD" w14:textId="5CC5861F" w:rsidR="009A6554" w:rsidRPr="000E3536" w:rsidRDefault="009A6554" w:rsidP="009A6554">
            <w:pPr>
              <w:rPr>
                <w:ins w:id="343" w:author="Roberta Bonaldo" w:date="2016-01-23T20:49:00Z"/>
                <w:rFonts w:ascii="Times New Roman" w:eastAsia="Times New Roman" w:hAnsi="Times New Roman"/>
              </w:rPr>
            </w:pPr>
            <w:ins w:id="344" w:author="Roberta Bonaldo" w:date="2016-01-23T20:49:00Z">
              <w:r>
                <w:rPr>
                  <w:rFonts w:ascii="Times New Roman" w:eastAsia="Times New Roman" w:hAnsi="Times New Roman"/>
                </w:rPr>
                <w:t>N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45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B63EE16" w14:textId="20B73B1D" w:rsidR="009A6554" w:rsidRDefault="009A6554" w:rsidP="009A6554">
            <w:pPr>
              <w:rPr>
                <w:ins w:id="346" w:author="Roberta Bonaldo" w:date="2016-01-23T20:49:00Z"/>
                <w:rFonts w:ascii="Times New Roman" w:eastAsia="Times New Roman" w:hAnsi="Times New Roman"/>
              </w:rPr>
            </w:pPr>
            <w:ins w:id="347" w:author="Roberta Bonaldo" w:date="2016-01-23T20:49:00Z">
              <w:r>
                <w:rPr>
                  <w:rFonts w:ascii="Times New Roman" w:eastAsia="Times New Roman" w:hAnsi="Times New Roman"/>
                </w:rPr>
                <w:t>2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48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3B1704C" w14:textId="306397EF" w:rsidR="009A6554" w:rsidRPr="009A0150" w:rsidRDefault="009A6554" w:rsidP="009A6554">
            <w:pPr>
              <w:rPr>
                <w:ins w:id="349" w:author="Roberta Bonaldo" w:date="2016-01-23T20:49:00Z"/>
                <w:rFonts w:ascii="Times New Roman" w:eastAsia="Times New Roman" w:hAnsi="Times New Roman"/>
              </w:rPr>
            </w:pPr>
            <w:proofErr w:type="spellStart"/>
            <w:ins w:id="350" w:author="Roberta Bonaldo" w:date="2016-01-23T20:49:00Z">
              <w:r w:rsidRPr="009A0150">
                <w:rPr>
                  <w:rFonts w:ascii="Times New Roman" w:eastAsia="Times New Roman" w:hAnsi="Times New Roman"/>
                </w:rPr>
                <w:t>Labridae</w:t>
              </w:r>
              <w:proofErr w:type="spellEnd"/>
            </w:ins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51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92DF731" w14:textId="77C881D7" w:rsidR="009A6554" w:rsidRPr="009A0150" w:rsidRDefault="009A6554" w:rsidP="009A6554">
            <w:pPr>
              <w:rPr>
                <w:ins w:id="352" w:author="Roberta Bonaldo" w:date="2016-01-23T20:49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353" w:author="Roberta Bonaldo" w:date="2016-01-23T20:49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Labroides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bicolor</w:t>
              </w:r>
            </w:ins>
          </w:p>
        </w:tc>
      </w:tr>
      <w:tr w:rsidR="009A6554" w:rsidRPr="006A51CB" w14:paraId="715D3BD1" w14:textId="77777777" w:rsidTr="009A6554">
        <w:trPr>
          <w:trHeight w:val="300"/>
          <w:ins w:id="354" w:author="Roberta Bonaldo" w:date="2016-01-23T20:49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B171B" w14:textId="622A0306" w:rsidR="009A6554" w:rsidRPr="000E3536" w:rsidRDefault="009A6554" w:rsidP="009A6554">
            <w:pPr>
              <w:rPr>
                <w:ins w:id="355" w:author="Roberta Bonaldo" w:date="2016-01-23T20:49:00Z"/>
                <w:rFonts w:ascii="Times New Roman" w:eastAsia="Times New Roman" w:hAnsi="Times New Roman"/>
              </w:rPr>
            </w:pPr>
            <w:ins w:id="356" w:author="Roberta Bonaldo" w:date="2016-01-23T20:49:00Z">
              <w:r w:rsidRPr="000E3536">
                <w:rPr>
                  <w:rFonts w:ascii="Times New Roman" w:eastAsia="Times New Roman" w:hAnsi="Times New Roman"/>
                </w:rPr>
                <w:lastRenderedPageBreak/>
                <w:t>N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2DC4" w14:textId="00C2E901" w:rsidR="009A6554" w:rsidRDefault="009A6554" w:rsidP="009A6554">
            <w:pPr>
              <w:rPr>
                <w:ins w:id="357" w:author="Roberta Bonaldo" w:date="2016-01-23T20:49:00Z"/>
                <w:rFonts w:ascii="Times New Roman" w:eastAsia="Times New Roman" w:hAnsi="Times New Roman"/>
              </w:rPr>
            </w:pPr>
            <w:ins w:id="358" w:author="Roberta Bonaldo" w:date="2016-01-23T20:49:00Z">
              <w:r>
                <w:rPr>
                  <w:rFonts w:ascii="Times New Roman" w:eastAsia="Times New Roman" w:hAnsi="Times New Roman"/>
                </w:rPr>
                <w:t>2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9290" w14:textId="50718D73" w:rsidR="009A6554" w:rsidRPr="009A0150" w:rsidRDefault="009A6554" w:rsidP="009A6554">
            <w:pPr>
              <w:rPr>
                <w:ins w:id="359" w:author="Roberta Bonaldo" w:date="2016-01-23T20:49:00Z"/>
                <w:rFonts w:ascii="Times New Roman" w:eastAsia="Times New Roman" w:hAnsi="Times New Roman"/>
              </w:rPr>
            </w:pPr>
            <w:proofErr w:type="spellStart"/>
            <w:ins w:id="360" w:author="Roberta Bonaldo" w:date="2016-01-23T20:49:00Z">
              <w:r w:rsidRPr="009A0150">
                <w:rPr>
                  <w:rFonts w:ascii="Times New Roman" w:eastAsia="Times New Roman" w:hAnsi="Times New Roman"/>
                </w:rPr>
                <w:t>Labridae</w:t>
              </w:r>
              <w:proofErr w:type="spellEnd"/>
            </w:ins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DA0C3" w14:textId="2F4C5690" w:rsidR="009A6554" w:rsidRPr="009A0150" w:rsidRDefault="009A6554" w:rsidP="009A6554">
            <w:pPr>
              <w:rPr>
                <w:ins w:id="361" w:author="Roberta Bonaldo" w:date="2016-01-23T20:49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362" w:author="Roberta Bonaldo" w:date="2016-01-23T20:49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Labroides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</w:t>
              </w:r>
              <w:proofErr w:type="spellStart"/>
              <w:r w:rsidRPr="009A0150">
                <w:rPr>
                  <w:rFonts w:ascii="Times New Roman" w:eastAsia="Times New Roman" w:hAnsi="Times New Roman"/>
                  <w:i/>
                  <w:iCs/>
                </w:rPr>
                <w:t>dimidiatus</w:t>
              </w:r>
              <w:proofErr w:type="spellEnd"/>
            </w:ins>
          </w:p>
        </w:tc>
      </w:tr>
      <w:tr w:rsidR="00DB0F8B" w:rsidRPr="006A51CB" w14:paraId="736DC9EB" w14:textId="77777777" w:rsidTr="009A655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EE132" w14:textId="488E4DCE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33DF" w14:textId="052FF2F6" w:rsidR="00DB0F8B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363" w:author="Roberta Bonaldo" w:date="2016-01-23T20:48:00Z">
              <w:r>
                <w:rPr>
                  <w:rFonts w:ascii="Times New Roman" w:eastAsia="Times New Roman" w:hAnsi="Times New Roman"/>
                </w:rPr>
                <w:t>3</w:t>
              </w:r>
            </w:ins>
            <w:del w:id="364" w:author="Roberta Bonaldo" w:date="2016-01-23T20:48:00Z">
              <w:r w:rsidR="00DB0F8B" w:rsidDel="009A6554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CE3D4" w14:textId="77777777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Balis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D1290" w14:textId="77777777" w:rsidR="00DB0F8B" w:rsidRPr="009A0150" w:rsidRDefault="00DB0F8B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Rhineacanth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aculeatus</w:t>
            </w:r>
            <w:proofErr w:type="spellEnd"/>
          </w:p>
        </w:tc>
      </w:tr>
      <w:tr w:rsidR="009A6554" w:rsidRPr="006A51CB" w14:paraId="0EA6A358" w14:textId="77777777" w:rsidTr="009A6554">
        <w:tblPrEx>
          <w:tblW w:w="8385" w:type="dxa"/>
          <w:tblInd w:w="93" w:type="dxa"/>
          <w:tblLayout w:type="fixed"/>
          <w:tblPrExChange w:id="365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366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67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55E831A2" w14:textId="701A34F5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68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7C50392" w14:textId="209D4110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369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370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71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C26CB35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Holocent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72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74EA1EC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argocentr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piniferum</w:t>
            </w:r>
            <w:proofErr w:type="spellEnd"/>
          </w:p>
        </w:tc>
      </w:tr>
      <w:tr w:rsidR="009A6554" w:rsidRPr="006A51CB" w14:paraId="5D5CB85A" w14:textId="77777777" w:rsidTr="009A6554">
        <w:tblPrEx>
          <w:tblW w:w="8385" w:type="dxa"/>
          <w:tblInd w:w="93" w:type="dxa"/>
          <w:tblLayout w:type="fixed"/>
          <w:tblPrExChange w:id="373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374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75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29D51AD2" w14:textId="054AFD2E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76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F72B870" w14:textId="64795B9E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377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378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79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F1A8BD6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80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87360FD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Epibul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insidiator</w:t>
            </w:r>
            <w:proofErr w:type="spellEnd"/>
          </w:p>
        </w:tc>
      </w:tr>
      <w:tr w:rsidR="009A6554" w:rsidRPr="006A51CB" w14:paraId="26BA6D07" w14:textId="77777777" w:rsidTr="009A6554">
        <w:tblPrEx>
          <w:tblW w:w="8385" w:type="dxa"/>
          <w:tblInd w:w="93" w:type="dxa"/>
          <w:tblLayout w:type="fixed"/>
          <w:tblPrExChange w:id="381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382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83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49194ADB" w14:textId="235769FF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84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A599E8E" w14:textId="45B99E5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385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386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87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B24961D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ethrin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88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59F98ED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etrhin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rubrioperculatus</w:t>
            </w:r>
            <w:proofErr w:type="spellEnd"/>
          </w:p>
        </w:tc>
      </w:tr>
      <w:tr w:rsidR="009A6554" w:rsidRPr="006A51CB" w14:paraId="2D3A5147" w14:textId="77777777" w:rsidTr="009A6554">
        <w:tblPrEx>
          <w:tblW w:w="8385" w:type="dxa"/>
          <w:tblInd w:w="93" w:type="dxa"/>
          <w:tblLayout w:type="fixed"/>
          <w:tblPrExChange w:id="389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390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91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58F57078" w14:textId="2E01D436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92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AE89E02" w14:textId="18FED474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393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394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95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9029A94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utjan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96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3F0F029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utjan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fulviflamma</w:t>
            </w:r>
            <w:proofErr w:type="spellEnd"/>
          </w:p>
        </w:tc>
      </w:tr>
      <w:tr w:rsidR="009A6554" w:rsidRPr="006A51CB" w14:paraId="567CA4DE" w14:textId="77777777" w:rsidTr="009A6554">
        <w:tblPrEx>
          <w:tblW w:w="8385" w:type="dxa"/>
          <w:tblInd w:w="93" w:type="dxa"/>
          <w:tblLayout w:type="fixed"/>
          <w:tblPrExChange w:id="397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398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99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314CD85A" w14:textId="32175F51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00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C14BA14" w14:textId="5D12F9B0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401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402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03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23372BF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Mull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04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AC5EF5D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Parupene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bifasciatus</w:t>
            </w:r>
            <w:proofErr w:type="spellEnd"/>
          </w:p>
        </w:tc>
      </w:tr>
      <w:tr w:rsidR="009A6554" w:rsidRPr="006A51CB" w14:paraId="226F34D7" w14:textId="77777777" w:rsidTr="009A6554">
        <w:tblPrEx>
          <w:tblW w:w="8385" w:type="dxa"/>
          <w:tblInd w:w="93" w:type="dxa"/>
          <w:tblLayout w:type="fixed"/>
          <w:tblPrExChange w:id="405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406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07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6CDA993" w14:textId="1BE86866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08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EF2679" w14:textId="28082C0E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409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410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11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3A3C107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Mull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12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C3117EA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Parupene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yclostomus</w:t>
            </w:r>
            <w:proofErr w:type="spellEnd"/>
          </w:p>
        </w:tc>
      </w:tr>
      <w:tr w:rsidR="009A6554" w:rsidRPr="006A51CB" w14:paraId="557BA723" w14:textId="77777777" w:rsidTr="009A6554">
        <w:tblPrEx>
          <w:tblW w:w="8385" w:type="dxa"/>
          <w:tblInd w:w="93" w:type="dxa"/>
          <w:tblLayout w:type="fixed"/>
          <w:tblPrExChange w:id="413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414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15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1F4AE4DD" w14:textId="353CC151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16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73AB413" w14:textId="708B019F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417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418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19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21B02D0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Mull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20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147AB19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Parupene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multifasciatus</w:t>
            </w:r>
            <w:proofErr w:type="spellEnd"/>
          </w:p>
        </w:tc>
      </w:tr>
      <w:tr w:rsidR="009A6554" w:rsidRPr="006A51CB" w14:paraId="70E3FF85" w14:textId="77777777" w:rsidTr="009A6554">
        <w:tblPrEx>
          <w:tblW w:w="8385" w:type="dxa"/>
          <w:tblInd w:w="93" w:type="dxa"/>
          <w:tblLayout w:type="fixed"/>
          <w:tblPrExChange w:id="421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422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23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3C7C761" w14:textId="4CBBCD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24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23889AA" w14:textId="2B971BF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425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426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27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E0605CA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Nemipte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28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818F7B6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colopsi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bilineata</w:t>
            </w:r>
            <w:proofErr w:type="spellEnd"/>
          </w:p>
        </w:tc>
      </w:tr>
      <w:tr w:rsidR="009A6554" w:rsidRPr="006A51CB" w14:paraId="37C2B1A1" w14:textId="77777777" w:rsidTr="009A6554">
        <w:tblPrEx>
          <w:tblW w:w="8385" w:type="dxa"/>
          <w:tblInd w:w="93" w:type="dxa"/>
          <w:tblLayout w:type="fixed"/>
          <w:tblPrExChange w:id="429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430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31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75CE7BA3" w14:textId="5AFF179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32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D6A12D4" w14:textId="4BB9073A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433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434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35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961172C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Pinguiped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36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CC2C9C0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Papaperci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hexophtalma</w:t>
            </w:r>
            <w:proofErr w:type="spellEnd"/>
          </w:p>
        </w:tc>
      </w:tr>
      <w:tr w:rsidR="009A6554" w:rsidRPr="006A51CB" w14:paraId="5890B298" w14:textId="77777777" w:rsidTr="009A6554">
        <w:tblPrEx>
          <w:tblW w:w="8385" w:type="dxa"/>
          <w:tblInd w:w="93" w:type="dxa"/>
          <w:tblLayout w:type="fixed"/>
          <w:tblPrExChange w:id="437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438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39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43253006" w14:textId="2CF4821C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40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4B03B69" w14:textId="6B8BC1D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441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442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43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7E3EDD4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Apogon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44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E27D12D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Apog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r w:rsidRPr="00BD12B0">
              <w:rPr>
                <w:rFonts w:ascii="Times New Roman" w:eastAsia="Times New Roman" w:hAnsi="Times New Roman"/>
                <w:iCs/>
              </w:rPr>
              <w:t>spp.</w:t>
            </w:r>
          </w:p>
        </w:tc>
      </w:tr>
      <w:tr w:rsidR="009A6554" w:rsidRPr="006A51CB" w14:paraId="1C4C9AFD" w14:textId="77777777" w:rsidTr="009A6554">
        <w:tblPrEx>
          <w:tblW w:w="8385" w:type="dxa"/>
          <w:tblInd w:w="93" w:type="dxa"/>
          <w:tblLayout w:type="fixed"/>
          <w:tblPrExChange w:id="445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446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47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422045D0" w14:textId="445145E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48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B23192C" w14:textId="4C9ABA34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449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450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51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C899A4E" w14:textId="0F1B6FE4" w:rsidR="009A6554" w:rsidRPr="009A0150" w:rsidRDefault="004454E9" w:rsidP="009A6554">
            <w:pPr>
              <w:rPr>
                <w:rFonts w:ascii="Times New Roman" w:eastAsia="Times New Roman" w:hAnsi="Times New Roman"/>
              </w:rPr>
            </w:pPr>
            <w:ins w:id="452" w:author="hbghjg uhguhquhg" w:date="2016-05-23T18:57:00Z">
              <w:r w:rsidRPr="009A0150">
                <w:rPr>
                  <w:rFonts w:ascii="Times New Roman" w:eastAsia="Times New Roman" w:hAnsi="Times New Roman"/>
                </w:rPr>
                <w:t>Blenniidae</w:t>
              </w:r>
            </w:ins>
            <w:del w:id="453" w:author="hbghjg uhguhquhg" w:date="2016-05-23T18:57:00Z">
              <w:r w:rsidR="009A6554" w:rsidRPr="009A0150" w:rsidDel="004454E9">
                <w:rPr>
                  <w:rFonts w:ascii="Times New Roman" w:eastAsia="Times New Roman" w:hAnsi="Times New Roman"/>
                </w:rPr>
                <w:delText>Balistidae</w:delText>
              </w:r>
            </w:del>
            <w:bookmarkStart w:id="454" w:name="_GoBack"/>
            <w:bookmarkEnd w:id="454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55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5F17CC7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Atrosalaria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fuscus</w:t>
            </w:r>
            <w:proofErr w:type="spellEnd"/>
          </w:p>
        </w:tc>
      </w:tr>
      <w:tr w:rsidR="009A6554" w:rsidRPr="006A51CB" w14:paraId="2D53B9E1" w14:textId="77777777" w:rsidTr="009A6554">
        <w:tblPrEx>
          <w:tblW w:w="8385" w:type="dxa"/>
          <w:tblInd w:w="93" w:type="dxa"/>
          <w:tblLayout w:type="fixed"/>
          <w:tblPrExChange w:id="456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457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58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41E29455" w14:textId="252B93A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59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C61521A" w14:textId="2A04E7A4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460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461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62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C978564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Blenni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63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BE50DEA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Meiacanth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oualensis</w:t>
            </w:r>
            <w:proofErr w:type="spellEnd"/>
          </w:p>
        </w:tc>
      </w:tr>
      <w:tr w:rsidR="009A6554" w:rsidRPr="006A51CB" w14:paraId="5E17FFDB" w14:textId="77777777" w:rsidTr="009A6554">
        <w:tblPrEx>
          <w:tblW w:w="8385" w:type="dxa"/>
          <w:tblInd w:w="93" w:type="dxa"/>
          <w:tblLayout w:type="fixed"/>
          <w:tblPrExChange w:id="464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465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66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00EA77C" w14:textId="1A624BA2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67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D3C031B" w14:textId="77C13B26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468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469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70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2501275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Haemul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71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4E0C5FB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Plectorhinch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gibbosus</w:t>
            </w:r>
            <w:proofErr w:type="spellEnd"/>
          </w:p>
        </w:tc>
      </w:tr>
      <w:tr w:rsidR="009A6554" w:rsidRPr="006A51CB" w14:paraId="46094DE8" w14:textId="77777777" w:rsidTr="009A6554">
        <w:tblPrEx>
          <w:tblW w:w="8385" w:type="dxa"/>
          <w:tblInd w:w="93" w:type="dxa"/>
          <w:tblLayout w:type="fixed"/>
          <w:tblPrExChange w:id="472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473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74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59BF4DF2" w14:textId="31F0E009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75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B1E3181" w14:textId="69EC2E1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476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477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78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05DED9D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Holocent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79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E719260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Myripristi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r w:rsidRPr="00BD12B0">
              <w:rPr>
                <w:rFonts w:ascii="Times New Roman" w:eastAsia="Times New Roman" w:hAnsi="Times New Roman"/>
                <w:iCs/>
              </w:rPr>
              <w:t>sp.</w:t>
            </w:r>
          </w:p>
        </w:tc>
      </w:tr>
      <w:tr w:rsidR="009A6554" w:rsidRPr="006A51CB" w14:paraId="1FE25155" w14:textId="77777777" w:rsidTr="009A6554">
        <w:tblPrEx>
          <w:tblW w:w="8385" w:type="dxa"/>
          <w:tblInd w:w="93" w:type="dxa"/>
          <w:tblLayout w:type="fixed"/>
          <w:tblPrExChange w:id="480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481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82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6DFE9FBC" w14:textId="329115C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83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C42E30F" w14:textId="3F19BD55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484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485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86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D0DA8B8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Holocent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87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00E4E65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Neoniph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r w:rsidRPr="00BD12B0">
              <w:rPr>
                <w:rFonts w:ascii="Times New Roman" w:eastAsia="Times New Roman" w:hAnsi="Times New Roman"/>
                <w:iCs/>
              </w:rPr>
              <w:t>sp.</w:t>
            </w:r>
          </w:p>
        </w:tc>
      </w:tr>
      <w:tr w:rsidR="009A6554" w:rsidRPr="006A51CB" w14:paraId="308A0E7C" w14:textId="77777777" w:rsidTr="009A6554">
        <w:tblPrEx>
          <w:tblW w:w="8385" w:type="dxa"/>
          <w:tblInd w:w="93" w:type="dxa"/>
          <w:tblLayout w:type="fixed"/>
          <w:tblPrExChange w:id="488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489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90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4856FF26" w14:textId="4E450354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91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C872367" w14:textId="4DAA30B2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492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493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94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7661502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Holocent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95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240F1D4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Neoniph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argenteus</w:t>
            </w:r>
            <w:proofErr w:type="spellEnd"/>
          </w:p>
        </w:tc>
      </w:tr>
      <w:tr w:rsidR="009A6554" w:rsidRPr="006A51CB" w14:paraId="52BEEF6D" w14:textId="77777777" w:rsidTr="009A6554">
        <w:tblPrEx>
          <w:tblW w:w="8385" w:type="dxa"/>
          <w:tblInd w:w="93" w:type="dxa"/>
          <w:tblLayout w:type="fixed"/>
          <w:tblPrExChange w:id="496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497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98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3B5A74ED" w14:textId="6131862B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99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84485B0" w14:textId="49F8FBCC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500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501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02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7C95F65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Holocent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03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35D70D9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argocentrum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ittodai</w:t>
            </w:r>
            <w:proofErr w:type="spellEnd"/>
          </w:p>
        </w:tc>
      </w:tr>
      <w:tr w:rsidR="009A6554" w:rsidRPr="006A51CB" w14:paraId="00C9FA9E" w14:textId="77777777" w:rsidTr="009A6554">
        <w:tblPrEx>
          <w:tblW w:w="8385" w:type="dxa"/>
          <w:tblInd w:w="93" w:type="dxa"/>
          <w:tblLayout w:type="fixed"/>
          <w:tblPrExChange w:id="504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505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06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1F40417" w14:textId="2BC78AD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07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94D9185" w14:textId="178283FE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508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509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10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FD44068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Holocent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11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CB7C33F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argocentrum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r w:rsidRPr="00BD12B0">
              <w:rPr>
                <w:rFonts w:ascii="Times New Roman" w:eastAsia="Times New Roman" w:hAnsi="Times New Roman"/>
                <w:iCs/>
              </w:rPr>
              <w:t>sp.</w:t>
            </w:r>
          </w:p>
        </w:tc>
      </w:tr>
      <w:tr w:rsidR="009A6554" w:rsidRPr="006A51CB" w14:paraId="773EA24E" w14:textId="77777777" w:rsidTr="009A6554">
        <w:tblPrEx>
          <w:tblW w:w="8385" w:type="dxa"/>
          <w:tblInd w:w="93" w:type="dxa"/>
          <w:tblLayout w:type="fixed"/>
          <w:tblPrExChange w:id="512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513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14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5FA031C0" w14:textId="717BADD1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15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FA16EFD" w14:textId="16DE19D5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516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517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18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F2BB5DB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19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EC5326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eilin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lorurus</w:t>
            </w:r>
            <w:proofErr w:type="spellEnd"/>
          </w:p>
        </w:tc>
      </w:tr>
      <w:tr w:rsidR="009A6554" w:rsidRPr="006A51CB" w14:paraId="77A98A27" w14:textId="77777777" w:rsidTr="009A6554">
        <w:tblPrEx>
          <w:tblW w:w="8385" w:type="dxa"/>
          <w:tblInd w:w="93" w:type="dxa"/>
          <w:tblLayout w:type="fixed"/>
          <w:tblPrExChange w:id="520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521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22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38E591CF" w14:textId="065FCE73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23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A177542" w14:textId="304E4BF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524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525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26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0FA549E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27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E8D23F7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eilio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inermis</w:t>
            </w:r>
            <w:proofErr w:type="spellEnd"/>
          </w:p>
        </w:tc>
      </w:tr>
      <w:tr w:rsidR="009A6554" w:rsidRPr="006A51CB" w14:paraId="6F77B460" w14:textId="77777777" w:rsidTr="009A6554">
        <w:tblPrEx>
          <w:tblW w:w="8385" w:type="dxa"/>
          <w:tblInd w:w="93" w:type="dxa"/>
          <w:tblLayout w:type="fixed"/>
          <w:tblPrExChange w:id="528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529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30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3E25E8B0" w14:textId="577F6099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31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F5C7EC7" w14:textId="17CB2654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532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533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34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A788624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35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CBED17E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ori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aygula</w:t>
            </w:r>
            <w:proofErr w:type="spellEnd"/>
          </w:p>
        </w:tc>
      </w:tr>
      <w:tr w:rsidR="009A6554" w:rsidRPr="006A51CB" w14:paraId="50AFB2DE" w14:textId="77777777" w:rsidTr="009A6554">
        <w:tblPrEx>
          <w:tblW w:w="8385" w:type="dxa"/>
          <w:tblInd w:w="93" w:type="dxa"/>
          <w:tblLayout w:type="fixed"/>
          <w:tblPrExChange w:id="536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537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38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5E4FAC67" w14:textId="27629F8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39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195CA0E" w14:textId="38A772DC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540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541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42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A753E5F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43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EE6A0B2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ori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gaimard</w:t>
            </w:r>
            <w:proofErr w:type="spellEnd"/>
          </w:p>
        </w:tc>
      </w:tr>
      <w:tr w:rsidR="009A6554" w:rsidRPr="006A51CB" w14:paraId="0163C9C7" w14:textId="77777777" w:rsidTr="009A6554">
        <w:tblPrEx>
          <w:tblW w:w="8385" w:type="dxa"/>
          <w:tblInd w:w="93" w:type="dxa"/>
          <w:tblLayout w:type="fixed"/>
          <w:tblPrExChange w:id="544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545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46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7F6DBF31" w14:textId="598D5642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47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04CC51F" w14:textId="6E389360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548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549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50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C32F5BB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51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09B4A4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Gomphos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varius</w:t>
            </w:r>
            <w:proofErr w:type="spellEnd"/>
          </w:p>
        </w:tc>
      </w:tr>
      <w:tr w:rsidR="009A6554" w:rsidRPr="006A51CB" w14:paraId="622CDDA8" w14:textId="77777777" w:rsidTr="009A6554">
        <w:tblPrEx>
          <w:tblW w:w="8385" w:type="dxa"/>
          <w:tblInd w:w="93" w:type="dxa"/>
          <w:tblLayout w:type="fixed"/>
          <w:tblPrExChange w:id="552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553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54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6C4094BB" w14:textId="25CAE8E6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55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496C80B" w14:textId="7D9F15E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556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557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58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78501A0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59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49C105F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Halichoere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hortulanus</w:t>
            </w:r>
            <w:proofErr w:type="spellEnd"/>
          </w:p>
        </w:tc>
      </w:tr>
      <w:tr w:rsidR="009A6554" w:rsidRPr="006A51CB" w14:paraId="45336712" w14:textId="77777777" w:rsidTr="009A6554">
        <w:tblPrEx>
          <w:tblW w:w="8385" w:type="dxa"/>
          <w:tblInd w:w="93" w:type="dxa"/>
          <w:tblLayout w:type="fixed"/>
          <w:tblPrExChange w:id="560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561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62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6E406B5E" w14:textId="1285EDE5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63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863E039" w14:textId="6FB8A122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564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565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66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A9DB3E9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67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F0BDD3E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Halichoere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melannurus</w:t>
            </w:r>
            <w:proofErr w:type="spellEnd"/>
          </w:p>
        </w:tc>
      </w:tr>
      <w:tr w:rsidR="009A6554" w:rsidRPr="006A51CB" w14:paraId="62F08BF6" w14:textId="77777777" w:rsidTr="009A6554">
        <w:tblPrEx>
          <w:tblW w:w="8385" w:type="dxa"/>
          <w:tblInd w:w="93" w:type="dxa"/>
          <w:tblLayout w:type="fixed"/>
          <w:tblPrExChange w:id="568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569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70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6005E552" w14:textId="32830B59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71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D3B5514" w14:textId="42CE004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572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573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74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83BB562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75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5AA57A1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Hemigymn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melapterus</w:t>
            </w:r>
            <w:proofErr w:type="spellEnd"/>
          </w:p>
        </w:tc>
      </w:tr>
      <w:tr w:rsidR="009A6554" w:rsidRPr="006A51CB" w14:paraId="1CE93878" w14:textId="77777777" w:rsidTr="009A6554">
        <w:tblPrEx>
          <w:tblW w:w="8385" w:type="dxa"/>
          <w:tblInd w:w="93" w:type="dxa"/>
          <w:tblLayout w:type="fixed"/>
          <w:tblPrExChange w:id="576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577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78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4136395A" w14:textId="72384DFC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79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8431B7E" w14:textId="1A781FBF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580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581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82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1829CE6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83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AC9DB27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Novaculichthy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taeniourus</w:t>
            </w:r>
            <w:proofErr w:type="spellEnd"/>
          </w:p>
        </w:tc>
      </w:tr>
      <w:tr w:rsidR="009A6554" w:rsidRPr="006A51CB" w14:paraId="60DCD085" w14:textId="77777777" w:rsidTr="009A6554">
        <w:tblPrEx>
          <w:tblW w:w="8385" w:type="dxa"/>
          <w:tblInd w:w="93" w:type="dxa"/>
          <w:tblLayout w:type="fixed"/>
          <w:tblPrExChange w:id="584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585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86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3A280A24" w14:textId="340D8C5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87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D19E9E9" w14:textId="36BAAC7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588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589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90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62F5986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91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18A4743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tethojuli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bananensis</w:t>
            </w:r>
            <w:proofErr w:type="spellEnd"/>
          </w:p>
        </w:tc>
      </w:tr>
      <w:tr w:rsidR="009A6554" w:rsidRPr="006A51CB" w14:paraId="335637F5" w14:textId="77777777" w:rsidTr="009A6554">
        <w:tblPrEx>
          <w:tblW w:w="8385" w:type="dxa"/>
          <w:tblInd w:w="93" w:type="dxa"/>
          <w:tblLayout w:type="fixed"/>
          <w:tblPrExChange w:id="592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593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94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12386FD6" w14:textId="4161350A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95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271F57" w14:textId="417A2A19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596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597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98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9EA01BA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99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1513474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Thalassoma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hardwicke</w:t>
            </w:r>
            <w:proofErr w:type="spellEnd"/>
          </w:p>
        </w:tc>
      </w:tr>
      <w:tr w:rsidR="009A6554" w:rsidRPr="006A51CB" w14:paraId="1B018670" w14:textId="77777777" w:rsidTr="009A6554">
        <w:tblPrEx>
          <w:tblW w:w="8385" w:type="dxa"/>
          <w:tblInd w:w="93" w:type="dxa"/>
          <w:tblLayout w:type="fixed"/>
          <w:tblPrExChange w:id="600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601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02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DAD8879" w14:textId="325E43E4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03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55954F6" w14:textId="553EB23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604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605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06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F1D3463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07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E6F9DB1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Valenciennea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ongipinnis</w:t>
            </w:r>
            <w:proofErr w:type="spellEnd"/>
          </w:p>
        </w:tc>
      </w:tr>
      <w:tr w:rsidR="009A6554" w:rsidRPr="006A51CB" w14:paraId="22CA9A7E" w14:textId="77777777" w:rsidTr="009A6554">
        <w:tblPrEx>
          <w:tblW w:w="8385" w:type="dxa"/>
          <w:tblInd w:w="93" w:type="dxa"/>
          <w:tblLayout w:type="fixed"/>
          <w:tblPrExChange w:id="608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609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10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248F4956" w14:textId="17047885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11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7FD2922" w14:textId="1E5E27DA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612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613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14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61FBC5E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15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A8A32C5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Valenciennea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strigata</w:t>
            </w:r>
            <w:proofErr w:type="spellEnd"/>
          </w:p>
        </w:tc>
      </w:tr>
      <w:tr w:rsidR="009A6554" w:rsidRPr="006A51CB" w14:paraId="1E2CD832" w14:textId="77777777" w:rsidTr="009A6554">
        <w:tblPrEx>
          <w:tblW w:w="8385" w:type="dxa"/>
          <w:tblInd w:w="93" w:type="dxa"/>
          <w:tblLayout w:type="fixed"/>
          <w:tblPrExChange w:id="616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617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18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51958F0A" w14:textId="35ACAAEB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19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19D6678" w14:textId="2D8EF7A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620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621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22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E7102C1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ethrin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23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0837504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ethrin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harak</w:t>
            </w:r>
            <w:proofErr w:type="spellEnd"/>
          </w:p>
        </w:tc>
      </w:tr>
      <w:tr w:rsidR="009A6554" w:rsidRPr="006A51CB" w14:paraId="588F3086" w14:textId="77777777" w:rsidTr="009A6554">
        <w:tblPrEx>
          <w:tblW w:w="8385" w:type="dxa"/>
          <w:tblInd w:w="93" w:type="dxa"/>
          <w:tblLayout w:type="fixed"/>
          <w:tblPrExChange w:id="624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625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26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396EC36A" w14:textId="10C02054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27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94B9DC2" w14:textId="30CC26C3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628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629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30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4F01D08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ethrin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31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A96718E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Monotaxi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grandoculis</w:t>
            </w:r>
            <w:proofErr w:type="spellEnd"/>
          </w:p>
        </w:tc>
      </w:tr>
      <w:tr w:rsidR="009A6554" w:rsidRPr="006A51CB" w14:paraId="26474D4C" w14:textId="77777777" w:rsidTr="009A6554">
        <w:tblPrEx>
          <w:tblW w:w="8385" w:type="dxa"/>
          <w:tblInd w:w="93" w:type="dxa"/>
          <w:tblLayout w:type="fixed"/>
          <w:tblPrExChange w:id="632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633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34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84559A7" w14:textId="1477B284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35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78D0E64" w14:textId="1A84841C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636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637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38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96E1169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ethrin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39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E9E9F04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Monotaxi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heterodon</w:t>
            </w:r>
            <w:proofErr w:type="spellEnd"/>
          </w:p>
        </w:tc>
      </w:tr>
      <w:tr w:rsidR="009A6554" w:rsidRPr="006A51CB" w14:paraId="6B063774" w14:textId="77777777" w:rsidTr="009A6554">
        <w:tblPrEx>
          <w:tblW w:w="8385" w:type="dxa"/>
          <w:tblInd w:w="93" w:type="dxa"/>
          <w:tblLayout w:type="fixed"/>
          <w:tblPrExChange w:id="640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641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42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186D255E" w14:textId="06A7BD9A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43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E3F48F0" w14:textId="17C0703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644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645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46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CDDE518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Mull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47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7AAB59D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Mulloidichthy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flavolineatus</w:t>
            </w:r>
            <w:proofErr w:type="spellEnd"/>
          </w:p>
        </w:tc>
      </w:tr>
      <w:tr w:rsidR="009A6554" w:rsidRPr="006A51CB" w14:paraId="56223E01" w14:textId="77777777" w:rsidTr="009A6554">
        <w:tblPrEx>
          <w:tblW w:w="8385" w:type="dxa"/>
          <w:tblInd w:w="93" w:type="dxa"/>
          <w:tblLayout w:type="fixed"/>
          <w:tblPrExChange w:id="648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649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50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688A3AE0" w14:textId="5AA0685F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51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018635" w14:textId="5C804F8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652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653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54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7866922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Mull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55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A7C1AF1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Mulloidichthy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vanicolensis</w:t>
            </w:r>
            <w:proofErr w:type="spellEnd"/>
          </w:p>
        </w:tc>
      </w:tr>
      <w:tr w:rsidR="009A6554" w:rsidRPr="006A51CB" w14:paraId="03D877B0" w14:textId="77777777" w:rsidTr="009A6554">
        <w:tblPrEx>
          <w:tblW w:w="8385" w:type="dxa"/>
          <w:tblInd w:w="93" w:type="dxa"/>
          <w:tblLayout w:type="fixed"/>
          <w:tblPrExChange w:id="656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657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58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7AB19DE0" w14:textId="25597B1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59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B02A1B3" w14:textId="2DF95B3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660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661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62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F02054C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Mull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63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B923A6F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Parapene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barberinus</w:t>
            </w:r>
            <w:proofErr w:type="spellEnd"/>
          </w:p>
        </w:tc>
      </w:tr>
      <w:tr w:rsidR="009A6554" w:rsidRPr="006A51CB" w14:paraId="67F401F4" w14:textId="77777777" w:rsidTr="009A6554">
        <w:tblPrEx>
          <w:tblW w:w="8385" w:type="dxa"/>
          <w:tblInd w:w="93" w:type="dxa"/>
          <w:tblLayout w:type="fixed"/>
          <w:tblPrExChange w:id="664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665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66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227459BB" w14:textId="06A598D1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67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4A316A6" w14:textId="2DAF247E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668" w:author="Roberta Bonaldo" w:date="2016-01-23T20:48:00Z">
              <w:r w:rsidRPr="00AC6873">
                <w:rPr>
                  <w:rFonts w:ascii="Times New Roman" w:eastAsia="Times New Roman" w:hAnsi="Times New Roman"/>
                </w:rPr>
                <w:t>3</w:t>
              </w:r>
            </w:ins>
            <w:del w:id="669" w:author="Roberta Bonaldo" w:date="2016-01-23T20:48:00Z">
              <w:r w:rsidDel="001E1A20">
                <w:rPr>
                  <w:rFonts w:ascii="Times New Roman" w:eastAsia="Times New Roman" w:hAnsi="Times New Roman"/>
                </w:rPr>
                <w:delText>M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70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FA8D597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Mull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71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B16E249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Parupene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trifasciatus</w:t>
            </w:r>
            <w:proofErr w:type="spellEnd"/>
          </w:p>
        </w:tc>
      </w:tr>
      <w:tr w:rsidR="009A6554" w:rsidRPr="006A51CB" w14:paraId="44B4EB93" w14:textId="77777777" w:rsidTr="009A6554">
        <w:tblPrEx>
          <w:tblW w:w="8385" w:type="dxa"/>
          <w:tblInd w:w="93" w:type="dxa"/>
          <w:tblLayout w:type="fixed"/>
          <w:tblPrExChange w:id="672" w:author="Roberta Bonaldo" w:date="2016-01-23T20:51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ins w:id="673" w:author="Roberta Bonaldo" w:date="2016-01-23T20:50:00Z"/>
          <w:trPrChange w:id="674" w:author="Roberta Bonaldo" w:date="2016-01-23T20:51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75" w:author="Roberta Bonaldo" w:date="2016-01-23T20:51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5A55CE7F" w14:textId="7F4B07F7" w:rsidR="009A6554" w:rsidRPr="000E3536" w:rsidRDefault="009A6554" w:rsidP="009A6554">
            <w:pPr>
              <w:rPr>
                <w:ins w:id="676" w:author="Roberta Bonaldo" w:date="2016-01-23T20:50:00Z"/>
                <w:rFonts w:ascii="Times New Roman" w:eastAsia="Times New Roman" w:hAnsi="Times New Roman"/>
              </w:rPr>
            </w:pPr>
            <w:ins w:id="677" w:author="Roberta Bonaldo" w:date="2016-01-23T20:51:00Z">
              <w:r w:rsidRPr="000E3536">
                <w:rPr>
                  <w:rFonts w:ascii="Times New Roman" w:eastAsia="Times New Roman" w:hAnsi="Times New Roman"/>
                </w:rPr>
                <w:t>N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78" w:author="Roberta Bonaldo" w:date="2016-01-23T20:51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28DFB50E" w14:textId="7C7D87BC" w:rsidR="009A6554" w:rsidRPr="00AC6873" w:rsidRDefault="009A6554" w:rsidP="009A6554">
            <w:pPr>
              <w:rPr>
                <w:ins w:id="679" w:author="Roberta Bonaldo" w:date="2016-01-23T20:50:00Z"/>
                <w:rFonts w:ascii="Times New Roman" w:eastAsia="Times New Roman" w:hAnsi="Times New Roman"/>
              </w:rPr>
            </w:pPr>
            <w:ins w:id="680" w:author="Roberta Bonaldo" w:date="2016-01-23T20:51:00Z">
              <w:r>
                <w:rPr>
                  <w:rFonts w:ascii="Times New Roman" w:eastAsia="Times New Roman" w:hAnsi="Times New Roman"/>
                </w:rPr>
                <w:t>4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81" w:author="Roberta Bonaldo" w:date="2016-01-23T20:51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931A88A" w14:textId="76CD44FC" w:rsidR="009A6554" w:rsidRPr="009A0150" w:rsidRDefault="009A6554" w:rsidP="009A6554">
            <w:pPr>
              <w:rPr>
                <w:ins w:id="682" w:author="Roberta Bonaldo" w:date="2016-01-23T20:50:00Z"/>
                <w:rFonts w:ascii="Times New Roman" w:eastAsia="Times New Roman" w:hAnsi="Times New Roman"/>
              </w:rPr>
            </w:pPr>
            <w:proofErr w:type="spellStart"/>
            <w:ins w:id="683" w:author="Roberta Bonaldo" w:date="2016-01-23T20:51:00Z">
              <w:r w:rsidRPr="009A0150">
                <w:rPr>
                  <w:rFonts w:ascii="Times New Roman" w:eastAsia="Times New Roman" w:hAnsi="Times New Roman"/>
                </w:rPr>
                <w:t>Apogonidae</w:t>
              </w:r>
            </w:ins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84" w:author="Roberta Bonaldo" w:date="2016-01-23T20:51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11B706D" w14:textId="3BDC63F8" w:rsidR="009A6554" w:rsidRPr="009A0150" w:rsidRDefault="009A6554" w:rsidP="009A6554">
            <w:pPr>
              <w:rPr>
                <w:ins w:id="685" w:author="Roberta Bonaldo" w:date="2016-01-23T20:50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686" w:author="Roberta Bonaldo" w:date="2016-01-23T20:51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Apogon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</w:t>
              </w:r>
              <w:proofErr w:type="spellStart"/>
              <w:r w:rsidRPr="009A0150">
                <w:rPr>
                  <w:rFonts w:ascii="Times New Roman" w:eastAsia="Times New Roman" w:hAnsi="Times New Roman"/>
                  <w:i/>
                  <w:iCs/>
                </w:rPr>
                <w:t>exostigma</w:t>
              </w:r>
            </w:ins>
            <w:proofErr w:type="spellEnd"/>
          </w:p>
        </w:tc>
      </w:tr>
      <w:tr w:rsidR="009A6554" w:rsidRPr="006A51CB" w14:paraId="3D0AE5FA" w14:textId="77777777" w:rsidTr="009A6554">
        <w:trPr>
          <w:trHeight w:val="300"/>
          <w:ins w:id="687" w:author="Roberta Bonaldo" w:date="2016-01-23T20:50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F1DC6" w14:textId="10F3F4A4" w:rsidR="009A6554" w:rsidRPr="000E3536" w:rsidRDefault="009A6554" w:rsidP="009A6554">
            <w:pPr>
              <w:rPr>
                <w:ins w:id="688" w:author="Roberta Bonaldo" w:date="2016-01-23T20:50:00Z"/>
                <w:rFonts w:ascii="Times New Roman" w:eastAsia="Times New Roman" w:hAnsi="Times New Roman"/>
              </w:rPr>
            </w:pPr>
            <w:ins w:id="689" w:author="Roberta Bonaldo" w:date="2016-01-23T20:51:00Z">
              <w:r w:rsidRPr="000E3536">
                <w:rPr>
                  <w:rFonts w:ascii="Times New Roman" w:eastAsia="Times New Roman" w:hAnsi="Times New Roman"/>
                </w:rPr>
                <w:t>N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62001" w14:textId="79FCFF5B" w:rsidR="009A6554" w:rsidRPr="00AC6873" w:rsidRDefault="009A6554" w:rsidP="009A6554">
            <w:pPr>
              <w:rPr>
                <w:ins w:id="690" w:author="Roberta Bonaldo" w:date="2016-01-23T20:50:00Z"/>
                <w:rFonts w:ascii="Times New Roman" w:eastAsia="Times New Roman" w:hAnsi="Times New Roman"/>
              </w:rPr>
            </w:pPr>
            <w:ins w:id="691" w:author="Roberta Bonaldo" w:date="2016-01-23T20:51:00Z">
              <w:r w:rsidRPr="00D52711">
                <w:rPr>
                  <w:rFonts w:ascii="Times New Roman" w:eastAsia="Times New Roman" w:hAnsi="Times New Roman"/>
                </w:rPr>
                <w:t>4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68F91" w14:textId="79DD46B5" w:rsidR="009A6554" w:rsidRPr="009A0150" w:rsidRDefault="009A6554" w:rsidP="009A6554">
            <w:pPr>
              <w:rPr>
                <w:ins w:id="692" w:author="Roberta Bonaldo" w:date="2016-01-23T20:50:00Z"/>
                <w:rFonts w:ascii="Times New Roman" w:eastAsia="Times New Roman" w:hAnsi="Times New Roman"/>
              </w:rPr>
            </w:pPr>
            <w:proofErr w:type="spellStart"/>
            <w:ins w:id="693" w:author="Roberta Bonaldo" w:date="2016-01-23T20:51:00Z">
              <w:r w:rsidRPr="009A0150">
                <w:rPr>
                  <w:rFonts w:ascii="Times New Roman" w:eastAsia="Times New Roman" w:hAnsi="Times New Roman"/>
                </w:rPr>
                <w:t>Apogonidae</w:t>
              </w:r>
            </w:ins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9946" w14:textId="38EE8950" w:rsidR="009A6554" w:rsidRPr="009A0150" w:rsidRDefault="009A6554" w:rsidP="009A6554">
            <w:pPr>
              <w:rPr>
                <w:ins w:id="694" w:author="Roberta Bonaldo" w:date="2016-01-23T20:50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695" w:author="Roberta Bonaldo" w:date="2016-01-23T20:51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Apogon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</w:t>
              </w:r>
              <w:proofErr w:type="spellStart"/>
              <w:r w:rsidRPr="009A0150">
                <w:rPr>
                  <w:rFonts w:ascii="Times New Roman" w:eastAsia="Times New Roman" w:hAnsi="Times New Roman"/>
                  <w:i/>
                  <w:iCs/>
                </w:rPr>
                <w:t>nigrofasciatus</w:t>
              </w:r>
            </w:ins>
            <w:proofErr w:type="spellEnd"/>
          </w:p>
        </w:tc>
      </w:tr>
      <w:tr w:rsidR="009A6554" w:rsidRPr="006A51CB" w14:paraId="72F569CD" w14:textId="77777777" w:rsidTr="009A6554">
        <w:trPr>
          <w:trHeight w:val="300"/>
          <w:ins w:id="696" w:author="Roberta Bonaldo" w:date="2016-01-23T20:50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368D1" w14:textId="321689C5" w:rsidR="009A6554" w:rsidRPr="000E3536" w:rsidRDefault="009A6554" w:rsidP="009A6554">
            <w:pPr>
              <w:rPr>
                <w:ins w:id="697" w:author="Roberta Bonaldo" w:date="2016-01-23T20:50:00Z"/>
                <w:rFonts w:ascii="Times New Roman" w:eastAsia="Times New Roman" w:hAnsi="Times New Roman"/>
              </w:rPr>
            </w:pPr>
            <w:ins w:id="698" w:author="Roberta Bonaldo" w:date="2016-01-23T20:51:00Z">
              <w:r w:rsidRPr="000E3536">
                <w:rPr>
                  <w:rFonts w:ascii="Times New Roman" w:eastAsia="Times New Roman" w:hAnsi="Times New Roman"/>
                </w:rPr>
                <w:t>N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8FDE1" w14:textId="25B01DE3" w:rsidR="009A6554" w:rsidRPr="00AC6873" w:rsidRDefault="009A6554" w:rsidP="009A6554">
            <w:pPr>
              <w:rPr>
                <w:ins w:id="699" w:author="Roberta Bonaldo" w:date="2016-01-23T20:50:00Z"/>
                <w:rFonts w:ascii="Times New Roman" w:eastAsia="Times New Roman" w:hAnsi="Times New Roman"/>
              </w:rPr>
            </w:pPr>
            <w:ins w:id="700" w:author="Roberta Bonaldo" w:date="2016-01-23T20:51:00Z">
              <w:r w:rsidRPr="00D52711">
                <w:rPr>
                  <w:rFonts w:ascii="Times New Roman" w:eastAsia="Times New Roman" w:hAnsi="Times New Roman"/>
                </w:rPr>
                <w:t>4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0866B" w14:textId="707766B4" w:rsidR="009A6554" w:rsidRPr="009A0150" w:rsidRDefault="009A6554" w:rsidP="009A6554">
            <w:pPr>
              <w:rPr>
                <w:ins w:id="701" w:author="Roberta Bonaldo" w:date="2016-01-23T20:50:00Z"/>
                <w:rFonts w:ascii="Times New Roman" w:eastAsia="Times New Roman" w:hAnsi="Times New Roman"/>
              </w:rPr>
            </w:pPr>
            <w:proofErr w:type="spellStart"/>
            <w:ins w:id="702" w:author="Roberta Bonaldo" w:date="2016-01-23T20:51:00Z">
              <w:r w:rsidRPr="009A0150">
                <w:rPr>
                  <w:rFonts w:ascii="Times New Roman" w:eastAsia="Times New Roman" w:hAnsi="Times New Roman"/>
                </w:rPr>
                <w:t>Chaetodontidae</w:t>
              </w:r>
            </w:ins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7D02" w14:textId="2FABEE0B" w:rsidR="009A6554" w:rsidRPr="009A0150" w:rsidRDefault="009A6554" w:rsidP="009A6554">
            <w:pPr>
              <w:rPr>
                <w:ins w:id="703" w:author="Roberta Bonaldo" w:date="2016-01-23T20:50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704" w:author="Roberta Bonaldo" w:date="2016-01-23T20:51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Chaetodon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</w:t>
              </w:r>
              <w:proofErr w:type="spellStart"/>
              <w:r w:rsidRPr="009A0150">
                <w:rPr>
                  <w:rFonts w:ascii="Times New Roman" w:eastAsia="Times New Roman" w:hAnsi="Times New Roman"/>
                  <w:i/>
                  <w:iCs/>
                </w:rPr>
                <w:t>raffflesi</w:t>
              </w:r>
            </w:ins>
            <w:proofErr w:type="spellEnd"/>
          </w:p>
        </w:tc>
      </w:tr>
      <w:tr w:rsidR="009A6554" w:rsidRPr="006A51CB" w14:paraId="3F15C903" w14:textId="77777777" w:rsidTr="009A6554">
        <w:trPr>
          <w:trHeight w:val="300"/>
          <w:ins w:id="705" w:author="Roberta Bonaldo" w:date="2016-01-23T20:50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341CE" w14:textId="71D7F023" w:rsidR="009A6554" w:rsidRPr="000E3536" w:rsidRDefault="009A6554" w:rsidP="009A6554">
            <w:pPr>
              <w:rPr>
                <w:ins w:id="706" w:author="Roberta Bonaldo" w:date="2016-01-23T20:50:00Z"/>
                <w:rFonts w:ascii="Times New Roman" w:eastAsia="Times New Roman" w:hAnsi="Times New Roman"/>
              </w:rPr>
            </w:pPr>
            <w:ins w:id="707" w:author="Roberta Bonaldo" w:date="2016-01-23T20:51:00Z">
              <w:r w:rsidRPr="000E3536">
                <w:rPr>
                  <w:rFonts w:ascii="Times New Roman" w:eastAsia="Times New Roman" w:hAnsi="Times New Roman"/>
                </w:rPr>
                <w:t>N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03E4C" w14:textId="04246E3F" w:rsidR="009A6554" w:rsidRPr="00AC6873" w:rsidRDefault="009A6554" w:rsidP="009A6554">
            <w:pPr>
              <w:rPr>
                <w:ins w:id="708" w:author="Roberta Bonaldo" w:date="2016-01-23T20:50:00Z"/>
                <w:rFonts w:ascii="Times New Roman" w:eastAsia="Times New Roman" w:hAnsi="Times New Roman"/>
              </w:rPr>
            </w:pPr>
            <w:ins w:id="709" w:author="Roberta Bonaldo" w:date="2016-01-23T20:51:00Z">
              <w:r w:rsidRPr="00D52711">
                <w:rPr>
                  <w:rFonts w:ascii="Times New Roman" w:eastAsia="Times New Roman" w:hAnsi="Times New Roman"/>
                </w:rPr>
                <w:t>4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C7DF" w14:textId="04A6205C" w:rsidR="009A6554" w:rsidRPr="009A0150" w:rsidRDefault="009A6554" w:rsidP="009A6554">
            <w:pPr>
              <w:rPr>
                <w:ins w:id="710" w:author="Roberta Bonaldo" w:date="2016-01-23T20:50:00Z"/>
                <w:rFonts w:ascii="Times New Roman" w:eastAsia="Times New Roman" w:hAnsi="Times New Roman"/>
              </w:rPr>
            </w:pPr>
            <w:proofErr w:type="spellStart"/>
            <w:ins w:id="711" w:author="Roberta Bonaldo" w:date="2016-01-23T20:51:00Z">
              <w:r w:rsidRPr="009A0150">
                <w:rPr>
                  <w:rFonts w:ascii="Times New Roman" w:eastAsia="Times New Roman" w:hAnsi="Times New Roman"/>
                </w:rPr>
                <w:t>Labridae</w:t>
              </w:r>
            </w:ins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A93D2" w14:textId="7434291C" w:rsidR="009A6554" w:rsidRPr="009A0150" w:rsidRDefault="009A6554" w:rsidP="009A6554">
            <w:pPr>
              <w:rPr>
                <w:ins w:id="712" w:author="Roberta Bonaldo" w:date="2016-01-23T20:50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713" w:author="Roberta Bonaldo" w:date="2016-01-23T20:51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Halichoeres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</w:t>
              </w:r>
              <w:proofErr w:type="spellStart"/>
              <w:r w:rsidRPr="009A0150">
                <w:rPr>
                  <w:rFonts w:ascii="Times New Roman" w:eastAsia="Times New Roman" w:hAnsi="Times New Roman"/>
                  <w:i/>
                  <w:iCs/>
                </w:rPr>
                <w:t>trimaculatus</w:t>
              </w:r>
            </w:ins>
            <w:proofErr w:type="spellEnd"/>
          </w:p>
        </w:tc>
      </w:tr>
      <w:tr w:rsidR="009A6554" w:rsidRPr="006A51CB" w14:paraId="39D5A694" w14:textId="77777777" w:rsidTr="009A6554">
        <w:trPr>
          <w:trHeight w:val="300"/>
          <w:ins w:id="714" w:author="Roberta Bonaldo" w:date="2016-01-23T20:50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9FCB8" w14:textId="101A0026" w:rsidR="009A6554" w:rsidRPr="000E3536" w:rsidRDefault="009A6554" w:rsidP="009A6554">
            <w:pPr>
              <w:rPr>
                <w:ins w:id="715" w:author="Roberta Bonaldo" w:date="2016-01-23T20:50:00Z"/>
                <w:rFonts w:ascii="Times New Roman" w:eastAsia="Times New Roman" w:hAnsi="Times New Roman"/>
              </w:rPr>
            </w:pPr>
            <w:ins w:id="716" w:author="Roberta Bonaldo" w:date="2016-01-23T20:51:00Z">
              <w:r w:rsidRPr="000E3536">
                <w:rPr>
                  <w:rFonts w:ascii="Times New Roman" w:eastAsia="Times New Roman" w:hAnsi="Times New Roman"/>
                </w:rPr>
                <w:t>N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10D36" w14:textId="508477B6" w:rsidR="009A6554" w:rsidRPr="00AC6873" w:rsidRDefault="009A6554" w:rsidP="009A6554">
            <w:pPr>
              <w:rPr>
                <w:ins w:id="717" w:author="Roberta Bonaldo" w:date="2016-01-23T20:50:00Z"/>
                <w:rFonts w:ascii="Times New Roman" w:eastAsia="Times New Roman" w:hAnsi="Times New Roman"/>
              </w:rPr>
            </w:pPr>
            <w:ins w:id="718" w:author="Roberta Bonaldo" w:date="2016-01-23T20:51:00Z">
              <w:r w:rsidRPr="00D52711">
                <w:rPr>
                  <w:rFonts w:ascii="Times New Roman" w:eastAsia="Times New Roman" w:hAnsi="Times New Roman"/>
                </w:rPr>
                <w:t>4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BFD0" w14:textId="04F16D05" w:rsidR="009A6554" w:rsidRPr="009A0150" w:rsidRDefault="009A6554" w:rsidP="009A6554">
            <w:pPr>
              <w:rPr>
                <w:ins w:id="719" w:author="Roberta Bonaldo" w:date="2016-01-23T20:50:00Z"/>
                <w:rFonts w:ascii="Times New Roman" w:eastAsia="Times New Roman" w:hAnsi="Times New Roman"/>
              </w:rPr>
            </w:pPr>
            <w:proofErr w:type="spellStart"/>
            <w:ins w:id="720" w:author="Roberta Bonaldo" w:date="2016-01-23T20:51:00Z">
              <w:r w:rsidRPr="009A0150">
                <w:rPr>
                  <w:rFonts w:ascii="Times New Roman" w:eastAsia="Times New Roman" w:hAnsi="Times New Roman"/>
                </w:rPr>
                <w:t>Labridae</w:t>
              </w:r>
            </w:ins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5751" w14:textId="3CEFFB82" w:rsidR="009A6554" w:rsidRPr="009A0150" w:rsidRDefault="009A6554" w:rsidP="009A6554">
            <w:pPr>
              <w:rPr>
                <w:ins w:id="721" w:author="Roberta Bonaldo" w:date="2016-01-23T20:50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722" w:author="Roberta Bonaldo" w:date="2016-01-23T20:51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Thalassoma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</w:t>
              </w:r>
              <w:proofErr w:type="spellStart"/>
              <w:r w:rsidRPr="009A0150">
                <w:rPr>
                  <w:rFonts w:ascii="Times New Roman" w:eastAsia="Times New Roman" w:hAnsi="Times New Roman"/>
                  <w:i/>
                  <w:iCs/>
                </w:rPr>
                <w:t>jansenii</w:t>
              </w:r>
            </w:ins>
            <w:proofErr w:type="spellEnd"/>
          </w:p>
        </w:tc>
      </w:tr>
      <w:tr w:rsidR="009A6554" w:rsidRPr="006A51CB" w14:paraId="11756848" w14:textId="77777777" w:rsidTr="009A6554">
        <w:trPr>
          <w:trHeight w:val="300"/>
          <w:ins w:id="723" w:author="Roberta Bonaldo" w:date="2016-01-23T20:50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175D4" w14:textId="5D9087E3" w:rsidR="009A6554" w:rsidRPr="000E3536" w:rsidRDefault="009A6554" w:rsidP="009A6554">
            <w:pPr>
              <w:rPr>
                <w:ins w:id="724" w:author="Roberta Bonaldo" w:date="2016-01-23T20:50:00Z"/>
                <w:rFonts w:ascii="Times New Roman" w:eastAsia="Times New Roman" w:hAnsi="Times New Roman"/>
              </w:rPr>
            </w:pPr>
            <w:ins w:id="725" w:author="Roberta Bonaldo" w:date="2016-01-23T20:51:00Z">
              <w:r w:rsidRPr="000E3536">
                <w:rPr>
                  <w:rFonts w:ascii="Times New Roman" w:eastAsia="Times New Roman" w:hAnsi="Times New Roman"/>
                </w:rPr>
                <w:t>N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20A34" w14:textId="0CB9EB41" w:rsidR="009A6554" w:rsidRPr="00AC6873" w:rsidRDefault="009A6554" w:rsidP="009A6554">
            <w:pPr>
              <w:rPr>
                <w:ins w:id="726" w:author="Roberta Bonaldo" w:date="2016-01-23T20:50:00Z"/>
                <w:rFonts w:ascii="Times New Roman" w:eastAsia="Times New Roman" w:hAnsi="Times New Roman"/>
              </w:rPr>
            </w:pPr>
            <w:ins w:id="727" w:author="Roberta Bonaldo" w:date="2016-01-23T20:51:00Z">
              <w:r w:rsidRPr="00D52711">
                <w:rPr>
                  <w:rFonts w:ascii="Times New Roman" w:eastAsia="Times New Roman" w:hAnsi="Times New Roman"/>
                </w:rPr>
                <w:t>4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2B9A" w14:textId="5382E3A5" w:rsidR="009A6554" w:rsidRPr="009A0150" w:rsidRDefault="009A6554" w:rsidP="009A6554">
            <w:pPr>
              <w:rPr>
                <w:ins w:id="728" w:author="Roberta Bonaldo" w:date="2016-01-23T20:50:00Z"/>
                <w:rFonts w:ascii="Times New Roman" w:eastAsia="Times New Roman" w:hAnsi="Times New Roman"/>
              </w:rPr>
            </w:pPr>
            <w:proofErr w:type="spellStart"/>
            <w:ins w:id="729" w:author="Roberta Bonaldo" w:date="2016-01-23T20:51:00Z">
              <w:r w:rsidRPr="009A0150">
                <w:rPr>
                  <w:rFonts w:ascii="Times New Roman" w:eastAsia="Times New Roman" w:hAnsi="Times New Roman"/>
                </w:rPr>
                <w:t>Labridae</w:t>
              </w:r>
            </w:ins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B46B" w14:textId="5F641246" w:rsidR="009A6554" w:rsidRPr="009A0150" w:rsidRDefault="009A6554" w:rsidP="009A6554">
            <w:pPr>
              <w:rPr>
                <w:ins w:id="730" w:author="Roberta Bonaldo" w:date="2016-01-23T20:50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731" w:author="Roberta Bonaldo" w:date="2016-01-23T20:51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Thalassoma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</w:t>
              </w:r>
              <w:proofErr w:type="spellStart"/>
              <w:r w:rsidRPr="009A0150">
                <w:rPr>
                  <w:rFonts w:ascii="Times New Roman" w:eastAsia="Times New Roman" w:hAnsi="Times New Roman"/>
                  <w:i/>
                  <w:iCs/>
                </w:rPr>
                <w:t>lunare</w:t>
              </w:r>
            </w:ins>
            <w:proofErr w:type="spellEnd"/>
          </w:p>
        </w:tc>
      </w:tr>
      <w:tr w:rsidR="009A6554" w:rsidRPr="006A51CB" w14:paraId="1018E93C" w14:textId="77777777" w:rsidTr="009A6554">
        <w:trPr>
          <w:trHeight w:val="300"/>
          <w:ins w:id="732" w:author="Roberta Bonaldo" w:date="2016-01-23T20:50:00Z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8E0D3" w14:textId="1D1DDF66" w:rsidR="009A6554" w:rsidRPr="000E3536" w:rsidRDefault="009A6554" w:rsidP="009A6554">
            <w:pPr>
              <w:rPr>
                <w:ins w:id="733" w:author="Roberta Bonaldo" w:date="2016-01-23T20:50:00Z"/>
                <w:rFonts w:ascii="Times New Roman" w:eastAsia="Times New Roman" w:hAnsi="Times New Roman"/>
              </w:rPr>
            </w:pPr>
            <w:ins w:id="734" w:author="Roberta Bonaldo" w:date="2016-01-23T20:51:00Z">
              <w:r w:rsidRPr="000E3536">
                <w:rPr>
                  <w:rFonts w:ascii="Times New Roman" w:eastAsia="Times New Roman" w:hAnsi="Times New Roman"/>
                </w:rPr>
                <w:t>N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5C204" w14:textId="1E1008F9" w:rsidR="009A6554" w:rsidRPr="00AC6873" w:rsidRDefault="009A6554" w:rsidP="009A6554">
            <w:pPr>
              <w:rPr>
                <w:ins w:id="735" w:author="Roberta Bonaldo" w:date="2016-01-23T20:50:00Z"/>
                <w:rFonts w:ascii="Times New Roman" w:eastAsia="Times New Roman" w:hAnsi="Times New Roman"/>
              </w:rPr>
            </w:pPr>
            <w:ins w:id="736" w:author="Roberta Bonaldo" w:date="2016-01-23T20:51:00Z">
              <w:r w:rsidRPr="00D52711">
                <w:rPr>
                  <w:rFonts w:ascii="Times New Roman" w:eastAsia="Times New Roman" w:hAnsi="Times New Roman"/>
                </w:rPr>
                <w:t>4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D23E" w14:textId="683505C8" w:rsidR="009A6554" w:rsidRPr="009A0150" w:rsidRDefault="009A6554" w:rsidP="009A6554">
            <w:pPr>
              <w:rPr>
                <w:ins w:id="737" w:author="Roberta Bonaldo" w:date="2016-01-23T20:50:00Z"/>
                <w:rFonts w:ascii="Times New Roman" w:eastAsia="Times New Roman" w:hAnsi="Times New Roman"/>
              </w:rPr>
            </w:pPr>
            <w:proofErr w:type="spellStart"/>
            <w:ins w:id="738" w:author="Roberta Bonaldo" w:date="2016-01-23T20:51:00Z">
              <w:r w:rsidRPr="009A0150">
                <w:rPr>
                  <w:rFonts w:ascii="Times New Roman" w:eastAsia="Times New Roman" w:hAnsi="Times New Roman"/>
                </w:rPr>
                <w:t>Zanclidae</w:t>
              </w:r>
            </w:ins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769A" w14:textId="552BB4E1" w:rsidR="009A6554" w:rsidRPr="009A0150" w:rsidRDefault="009A6554" w:rsidP="009A6554">
            <w:pPr>
              <w:rPr>
                <w:ins w:id="739" w:author="Roberta Bonaldo" w:date="2016-01-23T20:50:00Z"/>
                <w:rFonts w:ascii="Times New Roman" w:eastAsia="Times New Roman" w:hAnsi="Times New Roman"/>
                <w:i/>
                <w:iCs/>
              </w:rPr>
            </w:pPr>
            <w:proofErr w:type="spellStart"/>
            <w:ins w:id="740" w:author="Roberta Bonaldo" w:date="2016-01-23T20:51:00Z">
              <w:r w:rsidRPr="009A0150">
                <w:rPr>
                  <w:rFonts w:ascii="Times New Roman" w:eastAsia="Times New Roman" w:hAnsi="Times New Roman"/>
                  <w:i/>
                  <w:iCs/>
                </w:rPr>
                <w:t>Zanclus</w:t>
              </w:r>
              <w:proofErr w:type="spellEnd"/>
              <w:r w:rsidRPr="009A0150">
                <w:rPr>
                  <w:rFonts w:ascii="Times New Roman" w:eastAsia="Times New Roman" w:hAnsi="Times New Roman"/>
                  <w:i/>
                  <w:iCs/>
                </w:rPr>
                <w:t xml:space="preserve"> </w:t>
              </w:r>
              <w:proofErr w:type="spellStart"/>
              <w:r w:rsidRPr="009A0150">
                <w:rPr>
                  <w:rFonts w:ascii="Times New Roman" w:eastAsia="Times New Roman" w:hAnsi="Times New Roman"/>
                  <w:i/>
                  <w:iCs/>
                </w:rPr>
                <w:t>cornutus</w:t>
              </w:r>
            </w:ins>
            <w:proofErr w:type="spellEnd"/>
          </w:p>
        </w:tc>
      </w:tr>
      <w:tr w:rsidR="00DB0F8B" w:rsidRPr="006A51CB" w14:paraId="0B6CD8F6" w14:textId="77777777" w:rsidTr="009A655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BDC2A" w14:textId="666A4F30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E7A9" w14:textId="326FDD17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del w:id="741" w:author="Roberta Bonaldo" w:date="2016-01-23T20:49:00Z">
              <w:r w:rsidDel="009A6554">
                <w:rPr>
                  <w:rFonts w:ascii="Times New Roman" w:eastAsia="Times New Roman" w:hAnsi="Times New Roman"/>
                </w:rPr>
                <w:delText>O</w:delText>
              </w:r>
            </w:del>
            <w:ins w:id="742" w:author="Roberta Bonaldo" w:date="2016-01-23T20:49:00Z">
              <w:r w:rsidR="009A6554">
                <w:rPr>
                  <w:rFonts w:ascii="Times New Roman" w:eastAsia="Times New Roman" w:hAnsi="Times New Roman"/>
                </w:rPr>
                <w:t>5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92545" w14:textId="77777777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B0F7" w14:textId="77777777" w:rsidR="00DB0F8B" w:rsidRPr="009A0150" w:rsidRDefault="00DB0F8B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auriga</w:t>
            </w:r>
            <w:proofErr w:type="spellEnd"/>
          </w:p>
        </w:tc>
      </w:tr>
      <w:tr w:rsidR="009A6554" w:rsidRPr="006A51CB" w14:paraId="200136F3" w14:textId="77777777" w:rsidTr="009A6554">
        <w:tblPrEx>
          <w:tblW w:w="8385" w:type="dxa"/>
          <w:tblInd w:w="93" w:type="dxa"/>
          <w:tblLayout w:type="fixed"/>
          <w:tblPrExChange w:id="743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744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45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69CC180D" w14:textId="458110CA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46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5C39DE3" w14:textId="5E6145A1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747" w:author="Roberta Bonaldo" w:date="2016-01-23T20:49:00Z">
              <w:r w:rsidRPr="00DB22A4">
                <w:rPr>
                  <w:rFonts w:ascii="Times New Roman" w:eastAsia="Times New Roman" w:hAnsi="Times New Roman"/>
                </w:rPr>
                <w:t>5</w:t>
              </w:r>
            </w:ins>
            <w:del w:id="748" w:author="Roberta Bonaldo" w:date="2016-01-23T20:49:00Z">
              <w:r w:rsidDel="006B0E09">
                <w:rPr>
                  <w:rFonts w:ascii="Times New Roman" w:eastAsia="Times New Roman" w:hAnsi="Times New Roman"/>
                </w:rPr>
                <w:delText>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49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C8CEE46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50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59DC0FB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bennetti</w:t>
            </w:r>
            <w:proofErr w:type="spellEnd"/>
          </w:p>
        </w:tc>
      </w:tr>
      <w:tr w:rsidR="009A6554" w:rsidRPr="006A51CB" w14:paraId="06920AA8" w14:textId="77777777" w:rsidTr="009A6554">
        <w:tblPrEx>
          <w:tblW w:w="8385" w:type="dxa"/>
          <w:tblInd w:w="93" w:type="dxa"/>
          <w:tblLayout w:type="fixed"/>
          <w:tblPrExChange w:id="751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752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53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69A5D2FB" w14:textId="28D8CDE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54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99BC4B2" w14:textId="5EDF6E8B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755" w:author="Roberta Bonaldo" w:date="2016-01-23T20:49:00Z">
              <w:r w:rsidRPr="00DB22A4">
                <w:rPr>
                  <w:rFonts w:ascii="Times New Roman" w:eastAsia="Times New Roman" w:hAnsi="Times New Roman"/>
                </w:rPr>
                <w:t>5</w:t>
              </w:r>
            </w:ins>
            <w:del w:id="756" w:author="Roberta Bonaldo" w:date="2016-01-23T20:49:00Z">
              <w:r w:rsidDel="006B0E09">
                <w:rPr>
                  <w:rFonts w:ascii="Times New Roman" w:eastAsia="Times New Roman" w:hAnsi="Times New Roman"/>
                </w:rPr>
                <w:delText>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57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7D5AE85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58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B94CD3B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itrinellus</w:t>
            </w:r>
            <w:proofErr w:type="spellEnd"/>
          </w:p>
        </w:tc>
      </w:tr>
      <w:tr w:rsidR="009A6554" w:rsidRPr="006A51CB" w14:paraId="72BA354A" w14:textId="77777777" w:rsidTr="009A6554">
        <w:tblPrEx>
          <w:tblW w:w="8385" w:type="dxa"/>
          <w:tblInd w:w="93" w:type="dxa"/>
          <w:tblLayout w:type="fixed"/>
          <w:tblPrExChange w:id="759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760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61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2BAF87AE" w14:textId="17D87FD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62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7F4DDFB" w14:textId="79714D0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763" w:author="Roberta Bonaldo" w:date="2016-01-23T20:49:00Z">
              <w:r w:rsidRPr="00DB22A4">
                <w:rPr>
                  <w:rFonts w:ascii="Times New Roman" w:eastAsia="Times New Roman" w:hAnsi="Times New Roman"/>
                </w:rPr>
                <w:t>5</w:t>
              </w:r>
            </w:ins>
            <w:del w:id="764" w:author="Roberta Bonaldo" w:date="2016-01-23T20:49:00Z">
              <w:r w:rsidDel="006B0E09">
                <w:rPr>
                  <w:rFonts w:ascii="Times New Roman" w:eastAsia="Times New Roman" w:hAnsi="Times New Roman"/>
                </w:rPr>
                <w:delText>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65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7F48966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66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B47F621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ephipium</w:t>
            </w:r>
            <w:proofErr w:type="spellEnd"/>
          </w:p>
        </w:tc>
      </w:tr>
      <w:tr w:rsidR="009A6554" w:rsidRPr="006A51CB" w14:paraId="4335150D" w14:textId="77777777" w:rsidTr="009A6554">
        <w:tblPrEx>
          <w:tblW w:w="8385" w:type="dxa"/>
          <w:tblInd w:w="93" w:type="dxa"/>
          <w:tblLayout w:type="fixed"/>
          <w:tblPrExChange w:id="767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768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69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6C9B47E6" w14:textId="19489ADB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70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C2231AD" w14:textId="170B9ADE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771" w:author="Roberta Bonaldo" w:date="2016-01-23T20:49:00Z">
              <w:r w:rsidRPr="00DB22A4">
                <w:rPr>
                  <w:rFonts w:ascii="Times New Roman" w:eastAsia="Times New Roman" w:hAnsi="Times New Roman"/>
                </w:rPr>
                <w:t>5</w:t>
              </w:r>
            </w:ins>
            <w:del w:id="772" w:author="Roberta Bonaldo" w:date="2016-01-23T20:49:00Z">
              <w:r w:rsidDel="006B0E09">
                <w:rPr>
                  <w:rFonts w:ascii="Times New Roman" w:eastAsia="Times New Roman" w:hAnsi="Times New Roman"/>
                </w:rPr>
                <w:delText>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73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6D87BB5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74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0EC1FF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ineolatus</w:t>
            </w:r>
            <w:proofErr w:type="spellEnd"/>
          </w:p>
        </w:tc>
      </w:tr>
      <w:tr w:rsidR="009A6554" w:rsidRPr="006A51CB" w14:paraId="53AF7373" w14:textId="77777777" w:rsidTr="009A6554">
        <w:tblPrEx>
          <w:tblW w:w="8385" w:type="dxa"/>
          <w:tblInd w:w="93" w:type="dxa"/>
          <w:tblLayout w:type="fixed"/>
          <w:tblPrExChange w:id="775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776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77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66755D26" w14:textId="19D3FA3B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78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F837B4F" w14:textId="60B54D81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779" w:author="Roberta Bonaldo" w:date="2016-01-23T20:49:00Z">
              <w:r w:rsidRPr="00DB22A4">
                <w:rPr>
                  <w:rFonts w:ascii="Times New Roman" w:eastAsia="Times New Roman" w:hAnsi="Times New Roman"/>
                </w:rPr>
                <w:t>5</w:t>
              </w:r>
            </w:ins>
            <w:del w:id="780" w:author="Roberta Bonaldo" w:date="2016-01-23T20:49:00Z">
              <w:r w:rsidDel="006B0E09">
                <w:rPr>
                  <w:rFonts w:ascii="Times New Roman" w:eastAsia="Times New Roman" w:hAnsi="Times New Roman"/>
                </w:rPr>
                <w:delText>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81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21E4CE2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82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F784302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unula</w:t>
            </w:r>
            <w:proofErr w:type="spellEnd"/>
          </w:p>
        </w:tc>
      </w:tr>
      <w:tr w:rsidR="009A6554" w:rsidRPr="006A51CB" w14:paraId="32AD47BF" w14:textId="77777777" w:rsidTr="009A6554">
        <w:tblPrEx>
          <w:tblW w:w="8385" w:type="dxa"/>
          <w:tblInd w:w="93" w:type="dxa"/>
          <w:tblLayout w:type="fixed"/>
          <w:tblPrExChange w:id="783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784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85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CECE6CF" w14:textId="75687B4F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86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75F597B" w14:textId="7B7F6C49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787" w:author="Roberta Bonaldo" w:date="2016-01-23T20:49:00Z">
              <w:r w:rsidRPr="00DB22A4">
                <w:rPr>
                  <w:rFonts w:ascii="Times New Roman" w:eastAsia="Times New Roman" w:hAnsi="Times New Roman"/>
                </w:rPr>
                <w:t>5</w:t>
              </w:r>
            </w:ins>
            <w:del w:id="788" w:author="Roberta Bonaldo" w:date="2016-01-23T20:49:00Z">
              <w:r w:rsidDel="006B0E09">
                <w:rPr>
                  <w:rFonts w:ascii="Times New Roman" w:eastAsia="Times New Roman" w:hAnsi="Times New Roman"/>
                </w:rPr>
                <w:delText>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89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FF8AC10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90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1ED9657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ulietensis</w:t>
            </w:r>
            <w:proofErr w:type="spellEnd"/>
          </w:p>
        </w:tc>
      </w:tr>
      <w:tr w:rsidR="009A6554" w:rsidRPr="006A51CB" w14:paraId="47E73EA2" w14:textId="77777777" w:rsidTr="009A6554">
        <w:tblPrEx>
          <w:tblW w:w="8385" w:type="dxa"/>
          <w:tblInd w:w="93" w:type="dxa"/>
          <w:tblLayout w:type="fixed"/>
          <w:tblPrExChange w:id="791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792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93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3CA63072" w14:textId="3791DA8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94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E9D58E2" w14:textId="1FEED39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795" w:author="Roberta Bonaldo" w:date="2016-01-23T20:49:00Z">
              <w:r w:rsidRPr="00DB22A4">
                <w:rPr>
                  <w:rFonts w:ascii="Times New Roman" w:eastAsia="Times New Roman" w:hAnsi="Times New Roman"/>
                </w:rPr>
                <w:t>5</w:t>
              </w:r>
            </w:ins>
            <w:del w:id="796" w:author="Roberta Bonaldo" w:date="2016-01-23T20:49:00Z">
              <w:r w:rsidDel="006B0E09">
                <w:rPr>
                  <w:rFonts w:ascii="Times New Roman" w:eastAsia="Times New Roman" w:hAnsi="Times New Roman"/>
                </w:rPr>
                <w:delText>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97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567BD48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98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7D52B33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unimaculatus</w:t>
            </w:r>
            <w:proofErr w:type="spellEnd"/>
          </w:p>
        </w:tc>
      </w:tr>
      <w:tr w:rsidR="009A6554" w:rsidRPr="006A51CB" w14:paraId="13C6EEBB" w14:textId="77777777" w:rsidTr="009A6554">
        <w:tblPrEx>
          <w:tblW w:w="8385" w:type="dxa"/>
          <w:tblInd w:w="93" w:type="dxa"/>
          <w:tblLayout w:type="fixed"/>
          <w:tblPrExChange w:id="799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800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01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D5AB77A" w14:textId="58641273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02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C3D8900" w14:textId="2916516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803" w:author="Roberta Bonaldo" w:date="2016-01-23T20:49:00Z">
              <w:r w:rsidRPr="00DB22A4">
                <w:rPr>
                  <w:rFonts w:ascii="Times New Roman" w:eastAsia="Times New Roman" w:hAnsi="Times New Roman"/>
                </w:rPr>
                <w:t>5</w:t>
              </w:r>
            </w:ins>
            <w:del w:id="804" w:author="Roberta Bonaldo" w:date="2016-01-23T20:49:00Z">
              <w:r w:rsidDel="006B0E09">
                <w:rPr>
                  <w:rFonts w:ascii="Times New Roman" w:eastAsia="Times New Roman" w:hAnsi="Times New Roman"/>
                </w:rPr>
                <w:delText>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05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FBDC25C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haetodont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06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DD5F28C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haetodon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vagabundus</w:t>
            </w:r>
            <w:proofErr w:type="spellEnd"/>
          </w:p>
        </w:tc>
      </w:tr>
      <w:tr w:rsidR="009A6554" w:rsidRPr="006A51CB" w14:paraId="79205B9E" w14:textId="77777777" w:rsidTr="009A6554">
        <w:tblPrEx>
          <w:tblW w:w="8385" w:type="dxa"/>
          <w:tblInd w:w="93" w:type="dxa"/>
          <w:tblLayout w:type="fixed"/>
          <w:tblPrExChange w:id="807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808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09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51C137CD" w14:textId="221201D0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10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C869254" w14:textId="74C22955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811" w:author="Roberta Bonaldo" w:date="2016-01-23T20:49:00Z">
              <w:r w:rsidRPr="00DB22A4">
                <w:rPr>
                  <w:rFonts w:ascii="Times New Roman" w:eastAsia="Times New Roman" w:hAnsi="Times New Roman"/>
                </w:rPr>
                <w:t>5</w:t>
              </w:r>
            </w:ins>
            <w:del w:id="812" w:author="Roberta Bonaldo" w:date="2016-01-23T20:49:00Z">
              <w:r w:rsidDel="006B0E09">
                <w:rPr>
                  <w:rFonts w:ascii="Times New Roman" w:eastAsia="Times New Roman" w:hAnsi="Times New Roman"/>
                </w:rPr>
                <w:delText>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13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1A89F12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Gobi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14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CEB476F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Amblygobi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phalaena</w:t>
            </w:r>
            <w:proofErr w:type="spellEnd"/>
          </w:p>
        </w:tc>
      </w:tr>
      <w:tr w:rsidR="009A6554" w:rsidRPr="006A51CB" w14:paraId="7566588C" w14:textId="77777777" w:rsidTr="009A6554">
        <w:tblPrEx>
          <w:tblW w:w="8385" w:type="dxa"/>
          <w:tblInd w:w="93" w:type="dxa"/>
          <w:tblLayout w:type="fixed"/>
          <w:tblPrExChange w:id="815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816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17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6967A49F" w14:textId="4B6A6A1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18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8235B14" w14:textId="5E129546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819" w:author="Roberta Bonaldo" w:date="2016-01-23T20:49:00Z">
              <w:r w:rsidRPr="00DB22A4">
                <w:rPr>
                  <w:rFonts w:ascii="Times New Roman" w:eastAsia="Times New Roman" w:hAnsi="Times New Roman"/>
                </w:rPr>
                <w:t>5</w:t>
              </w:r>
            </w:ins>
            <w:del w:id="820" w:author="Roberta Bonaldo" w:date="2016-01-23T20:49:00Z">
              <w:r w:rsidDel="006B0E09">
                <w:rPr>
                  <w:rFonts w:ascii="Times New Roman" w:eastAsia="Times New Roman" w:hAnsi="Times New Roman"/>
                </w:rPr>
                <w:delText>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21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F69D6A6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Gobi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22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A5C639C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orythoichthy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r w:rsidRPr="00BD12B0">
              <w:rPr>
                <w:rFonts w:ascii="Times New Roman" w:eastAsia="Times New Roman" w:hAnsi="Times New Roman"/>
                <w:iCs/>
              </w:rPr>
              <w:t>sp</w:t>
            </w:r>
            <w:r>
              <w:rPr>
                <w:rFonts w:ascii="Times New Roman" w:eastAsia="Times New Roman" w:hAnsi="Times New Roman"/>
                <w:iCs/>
              </w:rPr>
              <w:t>.</w:t>
            </w:r>
          </w:p>
        </w:tc>
      </w:tr>
      <w:tr w:rsidR="009A6554" w:rsidRPr="006A51CB" w14:paraId="4D0EE3A1" w14:textId="77777777" w:rsidTr="009A6554">
        <w:tblPrEx>
          <w:tblW w:w="8385" w:type="dxa"/>
          <w:tblInd w:w="93" w:type="dxa"/>
          <w:tblLayout w:type="fixed"/>
          <w:tblPrExChange w:id="823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824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25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725FDCE1" w14:textId="3AAC481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26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2A9A4D7" w14:textId="29B1D9A1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827" w:author="Roberta Bonaldo" w:date="2016-01-23T20:49:00Z">
              <w:r w:rsidRPr="00DB22A4">
                <w:rPr>
                  <w:rFonts w:ascii="Times New Roman" w:eastAsia="Times New Roman" w:hAnsi="Times New Roman"/>
                </w:rPr>
                <w:t>5</w:t>
              </w:r>
            </w:ins>
            <w:del w:id="828" w:author="Roberta Bonaldo" w:date="2016-01-23T20:49:00Z">
              <w:r w:rsidDel="006B0E09">
                <w:rPr>
                  <w:rFonts w:ascii="Times New Roman" w:eastAsia="Times New Roman" w:hAnsi="Times New Roman"/>
                </w:rPr>
                <w:delText>O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29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125A4BF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Gobi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30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C2E08A8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tenogobip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r w:rsidRPr="00BD12B0">
              <w:rPr>
                <w:rFonts w:ascii="Times New Roman" w:eastAsia="Times New Roman" w:hAnsi="Times New Roman"/>
                <w:iCs/>
              </w:rPr>
              <w:t>sp</w:t>
            </w:r>
            <w:r>
              <w:rPr>
                <w:rFonts w:ascii="Times New Roman" w:eastAsia="Times New Roman" w:hAnsi="Times New Roman"/>
                <w:iCs/>
              </w:rPr>
              <w:t>.</w:t>
            </w:r>
          </w:p>
        </w:tc>
      </w:tr>
      <w:tr w:rsidR="00DB0F8B" w:rsidRPr="006A51CB" w14:paraId="3A41A97D" w14:textId="77777777" w:rsidTr="009A655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F8615" w14:textId="57526136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B15D" w14:textId="09C1A75F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del w:id="831" w:author="Roberta Bonaldo" w:date="2016-01-23T20:49:00Z">
              <w:r w:rsidDel="009A6554">
                <w:rPr>
                  <w:rFonts w:ascii="Times New Roman" w:eastAsia="Times New Roman" w:hAnsi="Times New Roman"/>
                </w:rPr>
                <w:delText>Pi</w:delText>
              </w:r>
            </w:del>
            <w:ins w:id="832" w:author="Roberta Bonaldo" w:date="2016-01-23T20:49:00Z">
              <w:r w:rsidR="009A6554">
                <w:rPr>
                  <w:rFonts w:ascii="Times New Roman" w:eastAsia="Times New Roman" w:hAnsi="Times New Roman"/>
                </w:rPr>
                <w:t>6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C1F8A" w14:textId="77777777" w:rsidR="00DB0F8B" w:rsidRPr="009A0150" w:rsidRDefault="00DB0F8B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arang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DA68" w14:textId="77777777" w:rsidR="00DB0F8B" w:rsidRPr="009A0150" w:rsidRDefault="00DB0F8B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aranx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ugubris</w:t>
            </w:r>
            <w:proofErr w:type="spellEnd"/>
          </w:p>
        </w:tc>
      </w:tr>
      <w:tr w:rsidR="009A6554" w:rsidRPr="006A51CB" w14:paraId="69D5AA40" w14:textId="77777777" w:rsidTr="009A6554">
        <w:tblPrEx>
          <w:tblW w:w="8385" w:type="dxa"/>
          <w:tblInd w:w="93" w:type="dxa"/>
          <w:tblLayout w:type="fixed"/>
          <w:tblPrExChange w:id="833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834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35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40FF4DC" w14:textId="50CD6D84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36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331443B" w14:textId="773E862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837" w:author="Roberta Bonaldo" w:date="2016-01-23T20:49:00Z">
              <w:r w:rsidRPr="006E4465">
                <w:rPr>
                  <w:rFonts w:ascii="Times New Roman" w:eastAsia="Times New Roman" w:hAnsi="Times New Roman"/>
                </w:rPr>
                <w:t>6</w:t>
              </w:r>
            </w:ins>
            <w:del w:id="838" w:author="Roberta Bonaldo" w:date="2016-01-23T20:49:00Z">
              <w:r w:rsidDel="00E213DE">
                <w:rPr>
                  <w:rFonts w:ascii="Times New Roman" w:eastAsia="Times New Roman" w:hAnsi="Times New Roman"/>
                </w:rPr>
                <w:delText>Pi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39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41380FF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Carcharhin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40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B489054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archarhin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melanopterus</w:t>
            </w:r>
            <w:proofErr w:type="spellEnd"/>
          </w:p>
        </w:tc>
      </w:tr>
      <w:tr w:rsidR="009A6554" w:rsidRPr="006A51CB" w14:paraId="3C87A3B9" w14:textId="77777777" w:rsidTr="009A6554">
        <w:tblPrEx>
          <w:tblW w:w="8385" w:type="dxa"/>
          <w:tblInd w:w="93" w:type="dxa"/>
          <w:tblLayout w:type="fixed"/>
          <w:tblPrExChange w:id="841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842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43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44F13AE2" w14:textId="3CD4823A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44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56CBD93" w14:textId="04B1A6AB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845" w:author="Roberta Bonaldo" w:date="2016-01-23T20:49:00Z">
              <w:r w:rsidRPr="006E4465">
                <w:rPr>
                  <w:rFonts w:ascii="Times New Roman" w:eastAsia="Times New Roman" w:hAnsi="Times New Roman"/>
                </w:rPr>
                <w:t>6</w:t>
              </w:r>
            </w:ins>
            <w:del w:id="846" w:author="Roberta Bonaldo" w:date="2016-01-23T20:49:00Z">
              <w:r w:rsidDel="00E213DE">
                <w:rPr>
                  <w:rFonts w:ascii="Times New Roman" w:eastAsia="Times New Roman" w:hAnsi="Times New Roman"/>
                </w:rPr>
                <w:delText>Pi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47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7B1A98F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Fistulari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48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5C2C837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Fistularia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commersonii</w:t>
            </w:r>
            <w:proofErr w:type="spellEnd"/>
          </w:p>
        </w:tc>
      </w:tr>
      <w:tr w:rsidR="009A6554" w:rsidRPr="006A51CB" w14:paraId="3CD6C081" w14:textId="77777777" w:rsidTr="009A6554">
        <w:tblPrEx>
          <w:tblW w:w="8385" w:type="dxa"/>
          <w:tblInd w:w="93" w:type="dxa"/>
          <w:tblLayout w:type="fixed"/>
          <w:tblPrExChange w:id="849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850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51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3AA0BD75" w14:textId="4980EE3F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52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39115C2" w14:textId="581AEB62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853" w:author="Roberta Bonaldo" w:date="2016-01-23T20:49:00Z">
              <w:r w:rsidRPr="006E4465">
                <w:rPr>
                  <w:rFonts w:ascii="Times New Roman" w:eastAsia="Times New Roman" w:hAnsi="Times New Roman"/>
                </w:rPr>
                <w:t>6</w:t>
              </w:r>
            </w:ins>
            <w:del w:id="854" w:author="Roberta Bonaldo" w:date="2016-01-23T20:49:00Z">
              <w:r w:rsidDel="00E213DE">
                <w:rPr>
                  <w:rFonts w:ascii="Times New Roman" w:eastAsia="Times New Roman" w:hAnsi="Times New Roman"/>
                </w:rPr>
                <w:delText>Pi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55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FFC8EAA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56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6F9EBC6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Plagiotrem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rhinorhynchos</w:t>
            </w:r>
            <w:proofErr w:type="spellEnd"/>
          </w:p>
        </w:tc>
      </w:tr>
      <w:tr w:rsidR="009A6554" w:rsidRPr="006A51CB" w14:paraId="21DDECBE" w14:textId="77777777" w:rsidTr="009A6554">
        <w:tblPrEx>
          <w:tblW w:w="8385" w:type="dxa"/>
          <w:tblInd w:w="93" w:type="dxa"/>
          <w:tblLayout w:type="fixed"/>
          <w:tblPrExChange w:id="857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858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59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15A3E9D6" w14:textId="3ABB1F65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60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C4E6978" w14:textId="6F4943DD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861" w:author="Roberta Bonaldo" w:date="2016-01-23T20:49:00Z">
              <w:r w:rsidRPr="006E4465">
                <w:rPr>
                  <w:rFonts w:ascii="Times New Roman" w:eastAsia="Times New Roman" w:hAnsi="Times New Roman"/>
                </w:rPr>
                <w:t>6</w:t>
              </w:r>
            </w:ins>
            <w:del w:id="862" w:author="Roberta Bonaldo" w:date="2016-01-23T20:49:00Z">
              <w:r w:rsidDel="00E213DE">
                <w:rPr>
                  <w:rFonts w:ascii="Times New Roman" w:eastAsia="Times New Roman" w:hAnsi="Times New Roman"/>
                </w:rPr>
                <w:delText>Pi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63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730F94E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utjan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64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CD927F0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utjan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bohar</w:t>
            </w:r>
            <w:proofErr w:type="spellEnd"/>
          </w:p>
        </w:tc>
      </w:tr>
      <w:tr w:rsidR="009A6554" w:rsidRPr="006A51CB" w14:paraId="1F381A93" w14:textId="77777777" w:rsidTr="009A6554">
        <w:tblPrEx>
          <w:tblW w:w="8385" w:type="dxa"/>
          <w:tblInd w:w="93" w:type="dxa"/>
          <w:tblLayout w:type="fixed"/>
          <w:tblPrExChange w:id="865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866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67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59D00499" w14:textId="00738B3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68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C4D37AD" w14:textId="43B657BF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869" w:author="Roberta Bonaldo" w:date="2016-01-23T20:49:00Z">
              <w:r w:rsidRPr="006E4465">
                <w:rPr>
                  <w:rFonts w:ascii="Times New Roman" w:eastAsia="Times New Roman" w:hAnsi="Times New Roman"/>
                </w:rPr>
                <w:t>6</w:t>
              </w:r>
            </w:ins>
            <w:del w:id="870" w:author="Roberta Bonaldo" w:date="2016-01-23T20:49:00Z">
              <w:r w:rsidDel="00E213DE">
                <w:rPr>
                  <w:rFonts w:ascii="Times New Roman" w:eastAsia="Times New Roman" w:hAnsi="Times New Roman"/>
                </w:rPr>
                <w:delText>Pi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71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95DB65F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utjan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72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B2A4222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utjan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fulvus</w:t>
            </w:r>
            <w:proofErr w:type="spellEnd"/>
          </w:p>
        </w:tc>
      </w:tr>
      <w:tr w:rsidR="009A6554" w:rsidRPr="006A51CB" w14:paraId="6C6BF023" w14:textId="77777777" w:rsidTr="009A6554">
        <w:tblPrEx>
          <w:tblW w:w="8385" w:type="dxa"/>
          <w:tblInd w:w="93" w:type="dxa"/>
          <w:tblLayout w:type="fixed"/>
          <w:tblPrExChange w:id="873" w:author="Roberta Bonaldo" w:date="2016-01-23T20:49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874" w:author="Roberta Bonaldo" w:date="2016-01-23T20:49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75" w:author="Roberta Bonaldo" w:date="2016-01-23T20:49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46603592" w14:textId="70630A4A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76" w:author="Roberta Bonaldo" w:date="2016-01-23T20:49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3F3F668" w14:textId="518D71BC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877" w:author="Roberta Bonaldo" w:date="2016-01-23T20:49:00Z">
              <w:r w:rsidRPr="006E4465">
                <w:rPr>
                  <w:rFonts w:ascii="Times New Roman" w:eastAsia="Times New Roman" w:hAnsi="Times New Roman"/>
                </w:rPr>
                <w:t>6</w:t>
              </w:r>
            </w:ins>
            <w:del w:id="878" w:author="Roberta Bonaldo" w:date="2016-01-23T20:49:00Z">
              <w:r w:rsidDel="00E213DE">
                <w:rPr>
                  <w:rFonts w:ascii="Times New Roman" w:eastAsia="Times New Roman" w:hAnsi="Times New Roman"/>
                </w:rPr>
                <w:delText>Pi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79" w:author="Roberta Bonaldo" w:date="2016-01-23T20:49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140E1D9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Muraen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80" w:author="Roberta Bonaldo" w:date="2016-01-23T20:49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1253B97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Gymnothorax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r w:rsidRPr="00BD12B0">
              <w:rPr>
                <w:rFonts w:ascii="Times New Roman" w:eastAsia="Times New Roman" w:hAnsi="Times New Roman"/>
                <w:iCs/>
              </w:rPr>
              <w:t>sp.</w:t>
            </w:r>
          </w:p>
        </w:tc>
      </w:tr>
      <w:tr w:rsidR="009A6554" w:rsidRPr="006A51CB" w14:paraId="583880BF" w14:textId="77777777" w:rsidTr="009A6554">
        <w:tblPrEx>
          <w:tblW w:w="8385" w:type="dxa"/>
          <w:tblInd w:w="93" w:type="dxa"/>
          <w:tblLayout w:type="fixed"/>
          <w:tblPrExChange w:id="881" w:author="Roberta Bonaldo" w:date="2016-01-23T20:51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882" w:author="Roberta Bonaldo" w:date="2016-01-23T20:51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PrChange w:id="883" w:author="Roberta Bonaldo" w:date="2016-01-23T20:51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3E85838" w14:textId="53E74636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PrChange w:id="884" w:author="Roberta Bonaldo" w:date="2016-01-23T20:51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38D063C" w14:textId="54074F7F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885" w:author="Roberta Bonaldo" w:date="2016-01-23T20:49:00Z">
              <w:r w:rsidRPr="006E4465">
                <w:rPr>
                  <w:rFonts w:ascii="Times New Roman" w:eastAsia="Times New Roman" w:hAnsi="Times New Roman"/>
                </w:rPr>
                <w:t>6</w:t>
              </w:r>
            </w:ins>
            <w:del w:id="886" w:author="Roberta Bonaldo" w:date="2016-01-23T20:49:00Z">
              <w:r w:rsidDel="00E213DE">
                <w:rPr>
                  <w:rFonts w:ascii="Times New Roman" w:eastAsia="Times New Roman" w:hAnsi="Times New Roman"/>
                </w:rPr>
                <w:delText>Pi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887" w:author="Roberta Bonaldo" w:date="2016-01-23T20:51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434CD84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Epinephel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888" w:author="Roberta Bonaldo" w:date="2016-01-23T20:51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8BD10C1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Epinephel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r w:rsidRPr="00BD12B0">
              <w:rPr>
                <w:rFonts w:ascii="Times New Roman" w:eastAsia="Times New Roman" w:hAnsi="Times New Roman"/>
                <w:iCs/>
              </w:rPr>
              <w:t>spp.</w:t>
            </w:r>
          </w:p>
        </w:tc>
      </w:tr>
      <w:tr w:rsidR="009A6554" w:rsidRPr="006A51CB" w14:paraId="6EAA015F" w14:textId="77777777" w:rsidTr="009A6554">
        <w:tblPrEx>
          <w:tblW w:w="8385" w:type="dxa"/>
          <w:tblInd w:w="93" w:type="dxa"/>
          <w:tblLayout w:type="fixed"/>
          <w:tblPrExChange w:id="889" w:author="Roberta Bonaldo" w:date="2016-01-23T20:51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trPrChange w:id="890" w:author="Roberta Bonaldo" w:date="2016-01-23T20:51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PrChange w:id="891" w:author="Roberta Bonaldo" w:date="2016-01-23T20:51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AB007EA" w14:textId="6653C23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r w:rsidRPr="000E3536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PrChange w:id="892" w:author="Roberta Bonaldo" w:date="2016-01-23T20:51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E2C5E66" w14:textId="03BE0FA8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ins w:id="893" w:author="Roberta Bonaldo" w:date="2016-01-23T20:49:00Z">
              <w:r w:rsidRPr="006E4465">
                <w:rPr>
                  <w:rFonts w:ascii="Times New Roman" w:eastAsia="Times New Roman" w:hAnsi="Times New Roman"/>
                </w:rPr>
                <w:t>6</w:t>
              </w:r>
            </w:ins>
            <w:del w:id="894" w:author="Roberta Bonaldo" w:date="2016-01-23T20:49:00Z">
              <w:r w:rsidDel="00E213DE">
                <w:rPr>
                  <w:rFonts w:ascii="Times New Roman" w:eastAsia="Times New Roman" w:hAnsi="Times New Roman"/>
                </w:rPr>
                <w:delText>Pi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895" w:author="Roberta Bonaldo" w:date="2016-01-23T20:51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72E1FFC" w14:textId="77777777" w:rsidR="009A6554" w:rsidRPr="009A0150" w:rsidRDefault="009A6554" w:rsidP="009A6554">
            <w:pPr>
              <w:rPr>
                <w:rFonts w:ascii="Times New Roman" w:eastAsia="Times New Roman" w:hAnsi="Times New Roman"/>
              </w:rPr>
            </w:pPr>
            <w:proofErr w:type="spellStart"/>
            <w:r w:rsidRPr="009A0150">
              <w:rPr>
                <w:rFonts w:ascii="Times New Roman" w:eastAsia="Times New Roman" w:hAnsi="Times New Roman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896" w:author="Roberta Bonaldo" w:date="2016-01-23T20:51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F8DD17A" w14:textId="77777777" w:rsidR="009A6554" w:rsidRPr="009A0150" w:rsidRDefault="009A6554" w:rsidP="009A6554">
            <w:pPr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Plagiotremus</w:t>
            </w:r>
            <w:proofErr w:type="spellEnd"/>
            <w:r w:rsidRPr="009A0150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proofErr w:type="spellStart"/>
            <w:r w:rsidRPr="009A0150">
              <w:rPr>
                <w:rFonts w:ascii="Times New Roman" w:eastAsia="Times New Roman" w:hAnsi="Times New Roman"/>
                <w:i/>
                <w:iCs/>
              </w:rPr>
              <w:t>laudandus</w:t>
            </w:r>
            <w:proofErr w:type="spellEnd"/>
          </w:p>
        </w:tc>
      </w:tr>
      <w:tr w:rsidR="00DB0F8B" w:rsidRPr="006A51CB" w:rsidDel="009A6554" w14:paraId="67E4A394" w14:textId="3ED237E0" w:rsidTr="009A6554">
        <w:tblPrEx>
          <w:tblW w:w="8385" w:type="dxa"/>
          <w:tblInd w:w="93" w:type="dxa"/>
          <w:tblLayout w:type="fixed"/>
          <w:tblPrExChange w:id="897" w:author="Roberta Bonaldo" w:date="2016-01-23T20:51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del w:id="898" w:author="Roberta Bonaldo" w:date="2016-01-23T20:51:00Z"/>
          <w:trPrChange w:id="899" w:author="Roberta Bonaldo" w:date="2016-01-23T20:51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PrChange w:id="900" w:author="Roberta Bonaldo" w:date="2016-01-23T20:51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B03815E" w14:textId="08C6F2CF" w:rsidR="00DB0F8B" w:rsidRPr="009A0150" w:rsidDel="009A6554" w:rsidRDefault="00DB0F8B" w:rsidP="009A6554">
            <w:pPr>
              <w:rPr>
                <w:del w:id="901" w:author="Roberta Bonaldo" w:date="2016-01-23T20:51:00Z"/>
                <w:rFonts w:ascii="Times New Roman" w:eastAsia="Times New Roman" w:hAnsi="Times New Roman"/>
              </w:rPr>
            </w:pPr>
            <w:del w:id="902" w:author="Roberta Bonaldo" w:date="2016-01-23T20:50:00Z">
              <w:r w:rsidRPr="000E3536" w:rsidDel="009A6554">
                <w:rPr>
                  <w:rFonts w:ascii="Times New Roman" w:eastAsia="Times New Roman" w:hAnsi="Times New Roman"/>
                </w:rPr>
                <w:delText>N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03" w:author="Roberta Bonaldo" w:date="2016-01-23T20:51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0869D56" w14:textId="535DA539" w:rsidR="00DB0F8B" w:rsidRPr="009A0150" w:rsidDel="009A6554" w:rsidRDefault="00DB0F8B" w:rsidP="009A6554">
            <w:pPr>
              <w:rPr>
                <w:del w:id="904" w:author="Roberta Bonaldo" w:date="2016-01-23T20:51:00Z"/>
                <w:rFonts w:ascii="Times New Roman" w:eastAsia="Times New Roman" w:hAnsi="Times New Roman"/>
              </w:rPr>
            </w:pPr>
            <w:del w:id="905" w:author="Roberta Bonaldo" w:date="2016-01-23T20:48:00Z">
              <w:r w:rsidDel="009A6554">
                <w:rPr>
                  <w:rFonts w:ascii="Times New Roman" w:eastAsia="Times New Roman" w:hAnsi="Times New Roman"/>
                </w:rPr>
                <w:delText>SIF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06" w:author="Roberta Bonaldo" w:date="2016-01-23T20:51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74EA9D5" w14:textId="4A98541F" w:rsidR="00DB0F8B" w:rsidRPr="009A0150" w:rsidDel="009A6554" w:rsidRDefault="00DB0F8B" w:rsidP="009A6554">
            <w:pPr>
              <w:rPr>
                <w:del w:id="907" w:author="Roberta Bonaldo" w:date="2016-01-23T20:51:00Z"/>
                <w:rFonts w:ascii="Times New Roman" w:eastAsia="Times New Roman" w:hAnsi="Times New Roman"/>
              </w:rPr>
            </w:pPr>
            <w:del w:id="908" w:author="Roberta Bonaldo" w:date="2016-01-23T20:50:00Z">
              <w:r w:rsidRPr="009A0150" w:rsidDel="009A6554">
                <w:rPr>
                  <w:rFonts w:ascii="Times New Roman" w:eastAsia="Times New Roman" w:hAnsi="Times New Roman"/>
                </w:rPr>
                <w:delText>Apogonidae</w:delText>
              </w:r>
            </w:del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09" w:author="Roberta Bonaldo" w:date="2016-01-23T20:51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FD6360E" w14:textId="50E00FFD" w:rsidR="00DB0F8B" w:rsidRPr="009A0150" w:rsidDel="009A6554" w:rsidRDefault="00DB0F8B" w:rsidP="009A6554">
            <w:pPr>
              <w:rPr>
                <w:del w:id="910" w:author="Roberta Bonaldo" w:date="2016-01-23T20:51:00Z"/>
                <w:rFonts w:ascii="Times New Roman" w:eastAsia="Times New Roman" w:hAnsi="Times New Roman"/>
                <w:i/>
                <w:iCs/>
              </w:rPr>
            </w:pPr>
            <w:del w:id="911" w:author="Roberta Bonaldo" w:date="2016-01-23T20:50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>Apogon exostigma</w:delText>
              </w:r>
            </w:del>
          </w:p>
        </w:tc>
      </w:tr>
      <w:tr w:rsidR="009A6554" w:rsidRPr="006A51CB" w:rsidDel="009A6554" w14:paraId="7FF1401D" w14:textId="1AAB905B" w:rsidTr="009A6554">
        <w:tblPrEx>
          <w:tblW w:w="8385" w:type="dxa"/>
          <w:tblInd w:w="93" w:type="dxa"/>
          <w:tblLayout w:type="fixed"/>
          <w:tblPrExChange w:id="912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del w:id="913" w:author="Roberta Bonaldo" w:date="2016-01-23T20:51:00Z"/>
          <w:trPrChange w:id="914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15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49646591" w14:textId="21B6537C" w:rsidR="009A6554" w:rsidRPr="009A0150" w:rsidDel="009A6554" w:rsidRDefault="009A6554" w:rsidP="009A6554">
            <w:pPr>
              <w:rPr>
                <w:del w:id="916" w:author="Roberta Bonaldo" w:date="2016-01-23T20:51:00Z"/>
                <w:rFonts w:ascii="Times New Roman" w:eastAsia="Times New Roman" w:hAnsi="Times New Roman"/>
              </w:rPr>
            </w:pPr>
            <w:del w:id="917" w:author="Roberta Bonaldo" w:date="2016-01-23T20:50:00Z">
              <w:r w:rsidRPr="000E3536" w:rsidDel="009A6554">
                <w:rPr>
                  <w:rFonts w:ascii="Times New Roman" w:eastAsia="Times New Roman" w:hAnsi="Times New Roman"/>
                </w:rPr>
                <w:delText>N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18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B994EBC" w14:textId="6AAD7DFB" w:rsidR="009A6554" w:rsidRPr="009A0150" w:rsidDel="009A6554" w:rsidRDefault="009A6554" w:rsidP="009A6554">
            <w:pPr>
              <w:rPr>
                <w:del w:id="919" w:author="Roberta Bonaldo" w:date="2016-01-23T20:51:00Z"/>
                <w:rFonts w:ascii="Times New Roman" w:eastAsia="Times New Roman" w:hAnsi="Times New Roman"/>
              </w:rPr>
            </w:pPr>
            <w:del w:id="920" w:author="Roberta Bonaldo" w:date="2016-01-23T20:48:00Z">
              <w:r w:rsidDel="00B650E1">
                <w:rPr>
                  <w:rFonts w:ascii="Times New Roman" w:eastAsia="Times New Roman" w:hAnsi="Times New Roman"/>
                </w:rPr>
                <w:delText>S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21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36E3AB8" w14:textId="1CC70065" w:rsidR="009A6554" w:rsidRPr="009A0150" w:rsidDel="009A6554" w:rsidRDefault="009A6554" w:rsidP="009A6554">
            <w:pPr>
              <w:rPr>
                <w:del w:id="922" w:author="Roberta Bonaldo" w:date="2016-01-23T20:51:00Z"/>
                <w:rFonts w:ascii="Times New Roman" w:eastAsia="Times New Roman" w:hAnsi="Times New Roman"/>
              </w:rPr>
            </w:pPr>
            <w:del w:id="923" w:author="Roberta Bonaldo" w:date="2016-01-23T20:50:00Z">
              <w:r w:rsidRPr="009A0150" w:rsidDel="009A6554">
                <w:rPr>
                  <w:rFonts w:ascii="Times New Roman" w:eastAsia="Times New Roman" w:hAnsi="Times New Roman"/>
                </w:rPr>
                <w:delText>Apogon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24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6CF7611" w14:textId="1966DFFC" w:rsidR="009A6554" w:rsidRPr="009A0150" w:rsidDel="009A6554" w:rsidRDefault="009A6554" w:rsidP="009A6554">
            <w:pPr>
              <w:rPr>
                <w:del w:id="925" w:author="Roberta Bonaldo" w:date="2016-01-23T20:51:00Z"/>
                <w:rFonts w:ascii="Times New Roman" w:eastAsia="Times New Roman" w:hAnsi="Times New Roman"/>
                <w:i/>
                <w:iCs/>
              </w:rPr>
            </w:pPr>
            <w:del w:id="926" w:author="Roberta Bonaldo" w:date="2016-01-23T20:50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>Apogon nigrofasciatus</w:delText>
              </w:r>
            </w:del>
          </w:p>
        </w:tc>
      </w:tr>
      <w:tr w:rsidR="009A6554" w:rsidRPr="006A51CB" w:rsidDel="009A6554" w14:paraId="0E35E5FB" w14:textId="38D636AE" w:rsidTr="009A6554">
        <w:tblPrEx>
          <w:tblW w:w="8385" w:type="dxa"/>
          <w:tblInd w:w="93" w:type="dxa"/>
          <w:tblLayout w:type="fixed"/>
          <w:tblPrExChange w:id="927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del w:id="928" w:author="Roberta Bonaldo" w:date="2016-01-23T20:51:00Z"/>
          <w:trPrChange w:id="929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30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6535A5D9" w14:textId="42CDA350" w:rsidR="009A6554" w:rsidRPr="009A0150" w:rsidDel="009A6554" w:rsidRDefault="009A6554" w:rsidP="009A6554">
            <w:pPr>
              <w:rPr>
                <w:del w:id="931" w:author="Roberta Bonaldo" w:date="2016-01-23T20:51:00Z"/>
                <w:rFonts w:ascii="Times New Roman" w:eastAsia="Times New Roman" w:hAnsi="Times New Roman"/>
              </w:rPr>
            </w:pPr>
            <w:del w:id="932" w:author="Roberta Bonaldo" w:date="2016-01-23T20:50:00Z">
              <w:r w:rsidRPr="000E3536" w:rsidDel="009A6554">
                <w:rPr>
                  <w:rFonts w:ascii="Times New Roman" w:eastAsia="Times New Roman" w:hAnsi="Times New Roman"/>
                </w:rPr>
                <w:delText>N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33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62865D9" w14:textId="65FF0D00" w:rsidR="009A6554" w:rsidRPr="009A0150" w:rsidDel="009A6554" w:rsidRDefault="009A6554" w:rsidP="009A6554">
            <w:pPr>
              <w:rPr>
                <w:del w:id="934" w:author="Roberta Bonaldo" w:date="2016-01-23T20:51:00Z"/>
                <w:rFonts w:ascii="Times New Roman" w:eastAsia="Times New Roman" w:hAnsi="Times New Roman"/>
              </w:rPr>
            </w:pPr>
            <w:del w:id="935" w:author="Roberta Bonaldo" w:date="2016-01-23T20:48:00Z">
              <w:r w:rsidDel="00B650E1">
                <w:rPr>
                  <w:rFonts w:ascii="Times New Roman" w:eastAsia="Times New Roman" w:hAnsi="Times New Roman"/>
                </w:rPr>
                <w:delText>S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36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6D824E0" w14:textId="04A2AA25" w:rsidR="009A6554" w:rsidRPr="009A0150" w:rsidDel="009A6554" w:rsidRDefault="009A6554" w:rsidP="009A6554">
            <w:pPr>
              <w:rPr>
                <w:del w:id="937" w:author="Roberta Bonaldo" w:date="2016-01-23T20:51:00Z"/>
                <w:rFonts w:ascii="Times New Roman" w:eastAsia="Times New Roman" w:hAnsi="Times New Roman"/>
              </w:rPr>
            </w:pPr>
            <w:del w:id="938" w:author="Roberta Bonaldo" w:date="2016-01-23T20:50:00Z">
              <w:r w:rsidRPr="009A0150" w:rsidDel="009A6554">
                <w:rPr>
                  <w:rFonts w:ascii="Times New Roman" w:eastAsia="Times New Roman" w:hAnsi="Times New Roman"/>
                </w:rPr>
                <w:delText>Chaetodont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39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D0B868F" w14:textId="6F660B8E" w:rsidR="009A6554" w:rsidRPr="009A0150" w:rsidDel="009A6554" w:rsidRDefault="009A6554" w:rsidP="009A6554">
            <w:pPr>
              <w:rPr>
                <w:del w:id="940" w:author="Roberta Bonaldo" w:date="2016-01-23T20:51:00Z"/>
                <w:rFonts w:ascii="Times New Roman" w:eastAsia="Times New Roman" w:hAnsi="Times New Roman"/>
                <w:i/>
                <w:iCs/>
              </w:rPr>
            </w:pPr>
            <w:del w:id="941" w:author="Roberta Bonaldo" w:date="2016-01-23T20:50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>Chaetodon raffflesi</w:delText>
              </w:r>
            </w:del>
          </w:p>
        </w:tc>
      </w:tr>
      <w:tr w:rsidR="009A6554" w:rsidRPr="006A51CB" w:rsidDel="009A6554" w14:paraId="52D3B3C1" w14:textId="7121A520" w:rsidTr="009A6554">
        <w:tblPrEx>
          <w:tblW w:w="8385" w:type="dxa"/>
          <w:tblInd w:w="93" w:type="dxa"/>
          <w:tblLayout w:type="fixed"/>
          <w:tblPrExChange w:id="942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del w:id="943" w:author="Roberta Bonaldo" w:date="2016-01-23T20:51:00Z"/>
          <w:trPrChange w:id="944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45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44C49358" w14:textId="0CFC80DD" w:rsidR="009A6554" w:rsidRPr="009A0150" w:rsidDel="009A6554" w:rsidRDefault="009A6554" w:rsidP="009A6554">
            <w:pPr>
              <w:rPr>
                <w:del w:id="946" w:author="Roberta Bonaldo" w:date="2016-01-23T20:51:00Z"/>
                <w:rFonts w:ascii="Times New Roman" w:eastAsia="Times New Roman" w:hAnsi="Times New Roman"/>
              </w:rPr>
            </w:pPr>
            <w:del w:id="947" w:author="Roberta Bonaldo" w:date="2016-01-23T20:50:00Z">
              <w:r w:rsidRPr="000E3536" w:rsidDel="009A6554">
                <w:rPr>
                  <w:rFonts w:ascii="Times New Roman" w:eastAsia="Times New Roman" w:hAnsi="Times New Roman"/>
                </w:rPr>
                <w:delText>N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48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455638C" w14:textId="4DE854FB" w:rsidR="009A6554" w:rsidRPr="009A0150" w:rsidDel="009A6554" w:rsidRDefault="009A6554" w:rsidP="009A6554">
            <w:pPr>
              <w:rPr>
                <w:del w:id="949" w:author="Roberta Bonaldo" w:date="2016-01-23T20:51:00Z"/>
                <w:rFonts w:ascii="Times New Roman" w:eastAsia="Times New Roman" w:hAnsi="Times New Roman"/>
              </w:rPr>
            </w:pPr>
            <w:del w:id="950" w:author="Roberta Bonaldo" w:date="2016-01-23T20:48:00Z">
              <w:r w:rsidDel="00B650E1">
                <w:rPr>
                  <w:rFonts w:ascii="Times New Roman" w:eastAsia="Times New Roman" w:hAnsi="Times New Roman"/>
                </w:rPr>
                <w:delText>S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51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D8BDC4" w14:textId="651111F3" w:rsidR="009A6554" w:rsidRPr="009A0150" w:rsidDel="009A6554" w:rsidRDefault="009A6554" w:rsidP="009A6554">
            <w:pPr>
              <w:rPr>
                <w:del w:id="952" w:author="Roberta Bonaldo" w:date="2016-01-23T20:51:00Z"/>
                <w:rFonts w:ascii="Times New Roman" w:eastAsia="Times New Roman" w:hAnsi="Times New Roman"/>
              </w:rPr>
            </w:pPr>
            <w:del w:id="953" w:author="Roberta Bonaldo" w:date="2016-01-23T20:50:00Z">
              <w:r w:rsidRPr="009A0150" w:rsidDel="009A6554">
                <w:rPr>
                  <w:rFonts w:ascii="Times New Roman" w:eastAsia="Times New Roman" w:hAnsi="Times New Roman"/>
                </w:rPr>
                <w:delText>Labr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54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7F4BBC2" w14:textId="5AEA7F47" w:rsidR="009A6554" w:rsidRPr="009A0150" w:rsidDel="009A6554" w:rsidRDefault="009A6554" w:rsidP="009A6554">
            <w:pPr>
              <w:rPr>
                <w:del w:id="955" w:author="Roberta Bonaldo" w:date="2016-01-23T20:51:00Z"/>
                <w:rFonts w:ascii="Times New Roman" w:eastAsia="Times New Roman" w:hAnsi="Times New Roman"/>
                <w:i/>
                <w:iCs/>
              </w:rPr>
            </w:pPr>
            <w:del w:id="956" w:author="Roberta Bonaldo" w:date="2016-01-23T20:50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>Halichoeres trimaculatus</w:delText>
              </w:r>
            </w:del>
          </w:p>
        </w:tc>
      </w:tr>
      <w:tr w:rsidR="009A6554" w:rsidRPr="006A51CB" w:rsidDel="009A6554" w14:paraId="6FB17C64" w14:textId="1A20F1C7" w:rsidTr="009A6554">
        <w:tblPrEx>
          <w:tblW w:w="8385" w:type="dxa"/>
          <w:tblInd w:w="93" w:type="dxa"/>
          <w:tblLayout w:type="fixed"/>
          <w:tblPrExChange w:id="957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del w:id="958" w:author="Roberta Bonaldo" w:date="2016-01-23T20:51:00Z"/>
          <w:trPrChange w:id="959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60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1EA3C862" w14:textId="32C8B0C4" w:rsidR="009A6554" w:rsidRPr="009A0150" w:rsidDel="009A6554" w:rsidRDefault="009A6554" w:rsidP="009A6554">
            <w:pPr>
              <w:rPr>
                <w:del w:id="961" w:author="Roberta Bonaldo" w:date="2016-01-23T20:51:00Z"/>
                <w:rFonts w:ascii="Times New Roman" w:eastAsia="Times New Roman" w:hAnsi="Times New Roman"/>
              </w:rPr>
            </w:pPr>
            <w:del w:id="962" w:author="Roberta Bonaldo" w:date="2016-01-23T20:50:00Z">
              <w:r w:rsidRPr="000E3536" w:rsidDel="009A6554">
                <w:rPr>
                  <w:rFonts w:ascii="Times New Roman" w:eastAsia="Times New Roman" w:hAnsi="Times New Roman"/>
                </w:rPr>
                <w:delText>N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63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C4B2634" w14:textId="583217A8" w:rsidR="009A6554" w:rsidRPr="009A0150" w:rsidDel="009A6554" w:rsidRDefault="009A6554" w:rsidP="009A6554">
            <w:pPr>
              <w:rPr>
                <w:del w:id="964" w:author="Roberta Bonaldo" w:date="2016-01-23T20:51:00Z"/>
                <w:rFonts w:ascii="Times New Roman" w:eastAsia="Times New Roman" w:hAnsi="Times New Roman"/>
              </w:rPr>
            </w:pPr>
            <w:del w:id="965" w:author="Roberta Bonaldo" w:date="2016-01-23T20:48:00Z">
              <w:r w:rsidDel="00B650E1">
                <w:rPr>
                  <w:rFonts w:ascii="Times New Roman" w:eastAsia="Times New Roman" w:hAnsi="Times New Roman"/>
                </w:rPr>
                <w:delText>S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66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A05611F" w14:textId="14C27AAD" w:rsidR="009A6554" w:rsidRPr="009A0150" w:rsidDel="009A6554" w:rsidRDefault="009A6554" w:rsidP="009A6554">
            <w:pPr>
              <w:rPr>
                <w:del w:id="967" w:author="Roberta Bonaldo" w:date="2016-01-23T20:51:00Z"/>
                <w:rFonts w:ascii="Times New Roman" w:eastAsia="Times New Roman" w:hAnsi="Times New Roman"/>
              </w:rPr>
            </w:pPr>
            <w:del w:id="968" w:author="Roberta Bonaldo" w:date="2016-01-23T20:50:00Z">
              <w:r w:rsidRPr="009A0150" w:rsidDel="009A6554">
                <w:rPr>
                  <w:rFonts w:ascii="Times New Roman" w:eastAsia="Times New Roman" w:hAnsi="Times New Roman"/>
                </w:rPr>
                <w:delText>Labr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69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B6BBFFE" w14:textId="03E8EEE1" w:rsidR="009A6554" w:rsidRPr="009A0150" w:rsidDel="009A6554" w:rsidRDefault="009A6554" w:rsidP="009A6554">
            <w:pPr>
              <w:rPr>
                <w:del w:id="970" w:author="Roberta Bonaldo" w:date="2016-01-23T20:51:00Z"/>
                <w:rFonts w:ascii="Times New Roman" w:eastAsia="Times New Roman" w:hAnsi="Times New Roman"/>
                <w:i/>
                <w:iCs/>
              </w:rPr>
            </w:pPr>
            <w:del w:id="971" w:author="Roberta Bonaldo" w:date="2016-01-23T20:50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>Thalassoma jansenii</w:delText>
              </w:r>
            </w:del>
          </w:p>
        </w:tc>
      </w:tr>
      <w:tr w:rsidR="009A6554" w:rsidRPr="006A51CB" w:rsidDel="009A6554" w14:paraId="44748DD5" w14:textId="1A6A4EE7" w:rsidTr="009A6554">
        <w:tblPrEx>
          <w:tblW w:w="8385" w:type="dxa"/>
          <w:tblInd w:w="93" w:type="dxa"/>
          <w:tblLayout w:type="fixed"/>
          <w:tblPrExChange w:id="972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del w:id="973" w:author="Roberta Bonaldo" w:date="2016-01-23T20:51:00Z"/>
          <w:trPrChange w:id="974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75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06FDF1C2" w14:textId="7CE81011" w:rsidR="009A6554" w:rsidRPr="009A0150" w:rsidDel="009A6554" w:rsidRDefault="009A6554" w:rsidP="009A6554">
            <w:pPr>
              <w:rPr>
                <w:del w:id="976" w:author="Roberta Bonaldo" w:date="2016-01-23T20:51:00Z"/>
                <w:rFonts w:ascii="Times New Roman" w:eastAsia="Times New Roman" w:hAnsi="Times New Roman"/>
              </w:rPr>
            </w:pPr>
            <w:del w:id="977" w:author="Roberta Bonaldo" w:date="2016-01-23T20:50:00Z">
              <w:r w:rsidRPr="000E3536" w:rsidDel="009A6554">
                <w:rPr>
                  <w:rFonts w:ascii="Times New Roman" w:eastAsia="Times New Roman" w:hAnsi="Times New Roman"/>
                </w:rPr>
                <w:delText>N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78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7304278" w14:textId="6DBD65E4" w:rsidR="009A6554" w:rsidRPr="009A0150" w:rsidDel="009A6554" w:rsidRDefault="009A6554" w:rsidP="009A6554">
            <w:pPr>
              <w:rPr>
                <w:del w:id="979" w:author="Roberta Bonaldo" w:date="2016-01-23T20:51:00Z"/>
                <w:rFonts w:ascii="Times New Roman" w:eastAsia="Times New Roman" w:hAnsi="Times New Roman"/>
              </w:rPr>
            </w:pPr>
            <w:del w:id="980" w:author="Roberta Bonaldo" w:date="2016-01-23T20:48:00Z">
              <w:r w:rsidDel="00B650E1">
                <w:rPr>
                  <w:rFonts w:ascii="Times New Roman" w:eastAsia="Times New Roman" w:hAnsi="Times New Roman"/>
                </w:rPr>
                <w:delText>S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81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172C8C3" w14:textId="15FAD6A3" w:rsidR="009A6554" w:rsidRPr="009A0150" w:rsidDel="009A6554" w:rsidRDefault="009A6554" w:rsidP="009A6554">
            <w:pPr>
              <w:rPr>
                <w:del w:id="982" w:author="Roberta Bonaldo" w:date="2016-01-23T20:51:00Z"/>
                <w:rFonts w:ascii="Times New Roman" w:eastAsia="Times New Roman" w:hAnsi="Times New Roman"/>
              </w:rPr>
            </w:pPr>
            <w:del w:id="983" w:author="Roberta Bonaldo" w:date="2016-01-23T20:50:00Z">
              <w:r w:rsidRPr="009A0150" w:rsidDel="009A6554">
                <w:rPr>
                  <w:rFonts w:ascii="Times New Roman" w:eastAsia="Times New Roman" w:hAnsi="Times New Roman"/>
                </w:rPr>
                <w:delText>Labr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84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B8CD281" w14:textId="5308F9F7" w:rsidR="009A6554" w:rsidRPr="009A0150" w:rsidDel="009A6554" w:rsidRDefault="009A6554" w:rsidP="009A6554">
            <w:pPr>
              <w:rPr>
                <w:del w:id="985" w:author="Roberta Bonaldo" w:date="2016-01-23T20:51:00Z"/>
                <w:rFonts w:ascii="Times New Roman" w:eastAsia="Times New Roman" w:hAnsi="Times New Roman"/>
                <w:i/>
                <w:iCs/>
              </w:rPr>
            </w:pPr>
            <w:del w:id="986" w:author="Roberta Bonaldo" w:date="2016-01-23T20:50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>Thalassoma lunare</w:delText>
              </w:r>
            </w:del>
          </w:p>
        </w:tc>
      </w:tr>
      <w:tr w:rsidR="009A6554" w:rsidRPr="006A51CB" w:rsidDel="009A6554" w14:paraId="44D19743" w14:textId="3C19AFA0" w:rsidTr="009A6554">
        <w:tblPrEx>
          <w:tblW w:w="8385" w:type="dxa"/>
          <w:tblInd w:w="93" w:type="dxa"/>
          <w:tblLayout w:type="fixed"/>
          <w:tblPrExChange w:id="987" w:author="Roberta Bonaldo" w:date="2016-01-23T20:48:00Z">
            <w:tblPrEx>
              <w:tblW w:w="8385" w:type="dxa"/>
              <w:tblInd w:w="93" w:type="dxa"/>
              <w:tblLayout w:type="fixed"/>
            </w:tblPrEx>
          </w:tblPrExChange>
        </w:tblPrEx>
        <w:trPr>
          <w:trHeight w:val="300"/>
          <w:del w:id="988" w:author="Roberta Bonaldo" w:date="2016-01-23T20:51:00Z"/>
          <w:trPrChange w:id="989" w:author="Roberta Bonaldo" w:date="2016-01-23T20:48:00Z">
            <w:trPr>
              <w:gridAfter w:val="0"/>
              <w:trHeight w:val="300"/>
            </w:trPr>
          </w:trPrChange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PrChange w:id="990" w:author="Roberta Bonaldo" w:date="2016-01-23T20:48:00Z">
              <w:tcPr>
                <w:tcW w:w="1275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</w:tcPr>
            </w:tcPrChange>
          </w:tcPr>
          <w:p w14:paraId="4671FE98" w14:textId="7B61A30B" w:rsidR="009A6554" w:rsidRPr="009A0150" w:rsidDel="009A6554" w:rsidRDefault="009A6554" w:rsidP="009A6554">
            <w:pPr>
              <w:rPr>
                <w:del w:id="991" w:author="Roberta Bonaldo" w:date="2016-01-23T20:51:00Z"/>
                <w:rFonts w:ascii="Times New Roman" w:eastAsia="Times New Roman" w:hAnsi="Times New Roman"/>
              </w:rPr>
            </w:pPr>
            <w:del w:id="992" w:author="Roberta Bonaldo" w:date="2016-01-23T20:50:00Z">
              <w:r w:rsidRPr="000E3536" w:rsidDel="009A6554">
                <w:rPr>
                  <w:rFonts w:ascii="Times New Roman" w:eastAsia="Times New Roman" w:hAnsi="Times New Roman"/>
                </w:rPr>
                <w:delText>N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PrChange w:id="993" w:author="Roberta Bonaldo" w:date="2016-01-23T20:48:00Z">
              <w:tcPr>
                <w:tcW w:w="13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E40DB5F" w14:textId="6BB8E6DD" w:rsidR="009A6554" w:rsidRPr="009A0150" w:rsidDel="009A6554" w:rsidRDefault="009A6554" w:rsidP="009A6554">
            <w:pPr>
              <w:rPr>
                <w:del w:id="994" w:author="Roberta Bonaldo" w:date="2016-01-23T20:51:00Z"/>
                <w:rFonts w:ascii="Times New Roman" w:eastAsia="Times New Roman" w:hAnsi="Times New Roman"/>
              </w:rPr>
            </w:pPr>
            <w:del w:id="995" w:author="Roberta Bonaldo" w:date="2016-01-23T20:48:00Z">
              <w:r w:rsidDel="00B650E1">
                <w:rPr>
                  <w:rFonts w:ascii="Times New Roman" w:eastAsia="Times New Roman" w:hAnsi="Times New Roman"/>
                </w:rPr>
                <w:delText>SIF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996" w:author="Roberta Bonaldo" w:date="2016-01-23T20:48:00Z">
              <w:tcPr>
                <w:tcW w:w="22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92C904C" w14:textId="2F7D8E84" w:rsidR="009A6554" w:rsidRPr="009A0150" w:rsidDel="009A6554" w:rsidRDefault="009A6554" w:rsidP="009A6554">
            <w:pPr>
              <w:rPr>
                <w:del w:id="997" w:author="Roberta Bonaldo" w:date="2016-01-23T20:51:00Z"/>
                <w:rFonts w:ascii="Times New Roman" w:eastAsia="Times New Roman" w:hAnsi="Times New Roman"/>
              </w:rPr>
            </w:pPr>
            <w:del w:id="998" w:author="Roberta Bonaldo" w:date="2016-01-23T20:50:00Z">
              <w:r w:rsidRPr="009A0150" w:rsidDel="009A6554">
                <w:rPr>
                  <w:rFonts w:ascii="Times New Roman" w:eastAsia="Times New Roman" w:hAnsi="Times New Roman"/>
                </w:rPr>
                <w:delText>Zanclidae</w:delText>
              </w:r>
            </w:del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999" w:author="Roberta Bonaldo" w:date="2016-01-23T20:48:00Z">
              <w:tcPr>
                <w:tcW w:w="351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DA883B4" w14:textId="7ED13CE2" w:rsidR="009A6554" w:rsidRPr="009A0150" w:rsidDel="009A6554" w:rsidRDefault="009A6554" w:rsidP="009A6554">
            <w:pPr>
              <w:rPr>
                <w:del w:id="1000" w:author="Roberta Bonaldo" w:date="2016-01-23T20:51:00Z"/>
                <w:rFonts w:ascii="Times New Roman" w:eastAsia="Times New Roman" w:hAnsi="Times New Roman"/>
                <w:i/>
                <w:iCs/>
              </w:rPr>
            </w:pPr>
            <w:del w:id="1001" w:author="Roberta Bonaldo" w:date="2016-01-23T20:50:00Z">
              <w:r w:rsidRPr="009A0150" w:rsidDel="009A6554">
                <w:rPr>
                  <w:rFonts w:ascii="Times New Roman" w:eastAsia="Times New Roman" w:hAnsi="Times New Roman"/>
                  <w:i/>
                  <w:iCs/>
                </w:rPr>
                <w:delText>Zanclus cornutus</w:delText>
              </w:r>
            </w:del>
          </w:p>
        </w:tc>
      </w:tr>
    </w:tbl>
    <w:p w14:paraId="37A4BD62" w14:textId="481F3BCC" w:rsidR="00782281" w:rsidRDefault="00782281" w:rsidP="0078228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*Main cat</w:t>
      </w:r>
      <w:r w:rsidR="009A6554">
        <w:rPr>
          <w:rFonts w:ascii="Times New Roman" w:hAnsi="Times New Roman"/>
        </w:rPr>
        <w:t>egories</w:t>
      </w:r>
      <w:del w:id="1002" w:author="Roberta Bonaldo" w:date="2016-01-24T13:38:00Z">
        <w:r w:rsidR="009A6554" w:rsidDel="00DA6208">
          <w:rPr>
            <w:rFonts w:ascii="Times New Roman" w:hAnsi="Times New Roman"/>
          </w:rPr>
          <w:delText xml:space="preserve"> acronyms</w:delText>
        </w:r>
      </w:del>
      <w:r w:rsidR="009A6554">
        <w:rPr>
          <w:rFonts w:ascii="Times New Roman" w:hAnsi="Times New Roman"/>
        </w:rPr>
        <w:t xml:space="preserve">: H – Herbivores </w:t>
      </w:r>
      <w:r>
        <w:rPr>
          <w:rFonts w:ascii="Times New Roman" w:hAnsi="Times New Roman"/>
        </w:rPr>
        <w:t xml:space="preserve">, </w:t>
      </w:r>
      <w:r w:rsidR="00DB0F8B">
        <w:rPr>
          <w:rFonts w:ascii="Times New Roman" w:hAnsi="Times New Roman"/>
        </w:rPr>
        <w:t>N</w:t>
      </w:r>
      <w:r>
        <w:rPr>
          <w:rFonts w:ascii="Times New Roman" w:hAnsi="Times New Roman"/>
        </w:rPr>
        <w:t xml:space="preserve"> – </w:t>
      </w:r>
      <w:r w:rsidR="00DB0F8B">
        <w:rPr>
          <w:rFonts w:ascii="Times New Roman" w:hAnsi="Times New Roman"/>
        </w:rPr>
        <w:t>Non-herbivores</w:t>
      </w:r>
      <w:r>
        <w:rPr>
          <w:rFonts w:ascii="Times New Roman" w:hAnsi="Times New Roman"/>
        </w:rPr>
        <w:t>.</w:t>
      </w:r>
    </w:p>
    <w:p w14:paraId="46021C7D" w14:textId="738F188A" w:rsidR="00C34E87" w:rsidRPr="00782281" w:rsidRDefault="00782281" w:rsidP="0078228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**Sub categories</w:t>
      </w:r>
      <w:ins w:id="1003" w:author="Roberta Bonaldo" w:date="2016-01-23T20:43:00Z">
        <w:r w:rsidR="009A6554">
          <w:rPr>
            <w:rFonts w:ascii="Times New Roman" w:hAnsi="Times New Roman"/>
          </w:rPr>
          <w:t xml:space="preserve"> as follows: </w:t>
        </w:r>
      </w:ins>
      <w:ins w:id="1004" w:author="Roberta Bonaldo" w:date="2016-01-23T20:44:00Z">
        <w:r w:rsidR="009A6554">
          <w:rPr>
            <w:rFonts w:ascii="Times New Roman" w:hAnsi="Times New Roman"/>
          </w:rPr>
          <w:t xml:space="preserve">within </w:t>
        </w:r>
      </w:ins>
      <w:del w:id="1005" w:author="Roberta Bonaldo" w:date="2016-01-23T20:43:00Z">
        <w:r w:rsidDel="009A6554">
          <w:rPr>
            <w:rFonts w:ascii="Times New Roman" w:hAnsi="Times New Roman"/>
          </w:rPr>
          <w:delText xml:space="preserve"> </w:delText>
        </w:r>
      </w:del>
      <w:del w:id="1006" w:author="Roberta Bonaldo" w:date="2016-01-23T20:42:00Z">
        <w:r w:rsidDel="009A6554">
          <w:rPr>
            <w:rFonts w:ascii="Times New Roman" w:hAnsi="Times New Roman"/>
          </w:rPr>
          <w:delText>a</w:delText>
        </w:r>
      </w:del>
      <w:del w:id="1007" w:author="Roberta Bonaldo" w:date="2016-01-23T20:41:00Z">
        <w:r w:rsidDel="009A6554">
          <w:rPr>
            <w:rFonts w:ascii="Times New Roman" w:hAnsi="Times New Roman"/>
          </w:rPr>
          <w:delText>cro</w:delText>
        </w:r>
      </w:del>
      <w:ins w:id="1008" w:author="Roberta Bonaldo" w:date="2016-01-23T20:43:00Z">
        <w:r w:rsidR="009A6554">
          <w:rPr>
            <w:rFonts w:ascii="Times New Roman" w:hAnsi="Times New Roman"/>
          </w:rPr>
          <w:t>Herbivores</w:t>
        </w:r>
      </w:ins>
      <w:ins w:id="1009" w:author="Roberta Bonaldo" w:date="2016-01-23T20:42:00Z">
        <w:r w:rsidR="009A6554">
          <w:rPr>
            <w:rFonts w:ascii="Times New Roman" w:hAnsi="Times New Roman"/>
          </w:rPr>
          <w:t xml:space="preserve"> 1 –</w:t>
        </w:r>
      </w:ins>
      <w:del w:id="1010" w:author="Roberta Bonaldo" w:date="2016-01-23T20:41:00Z">
        <w:r w:rsidDel="009A6554">
          <w:rPr>
            <w:rFonts w:ascii="Times New Roman" w:hAnsi="Times New Roman"/>
          </w:rPr>
          <w:delText>nyms</w:delText>
        </w:r>
      </w:del>
      <w:del w:id="1011" w:author="Roberta Bonaldo" w:date="2016-01-23T20:42:00Z">
        <w:r w:rsidDel="009A6554">
          <w:rPr>
            <w:rFonts w:ascii="Times New Roman" w:hAnsi="Times New Roman"/>
          </w:rPr>
          <w:delText>:</w:delText>
        </w:r>
      </w:del>
      <w:r>
        <w:rPr>
          <w:rFonts w:ascii="Times New Roman" w:hAnsi="Times New Roman"/>
        </w:rPr>
        <w:t xml:space="preserve"> Browsers</w:t>
      </w:r>
      <w:del w:id="1012" w:author="Roberta Bonaldo" w:date="2016-01-23T20:42:00Z">
        <w:r w:rsidDel="009A6554">
          <w:rPr>
            <w:rFonts w:ascii="Times New Roman" w:hAnsi="Times New Roman"/>
          </w:rPr>
          <w:delText xml:space="preserve"> – </w:delText>
        </w:r>
        <w:r w:rsidR="009A6554" w:rsidDel="009A6554">
          <w:rPr>
            <w:rFonts w:ascii="Times New Roman" w:hAnsi="Times New Roman"/>
          </w:rPr>
          <w:delText>1</w:delText>
        </w:r>
      </w:del>
      <w:r>
        <w:rPr>
          <w:rFonts w:ascii="Times New Roman" w:hAnsi="Times New Roman"/>
        </w:rPr>
        <w:t xml:space="preserve">, </w:t>
      </w:r>
      <w:ins w:id="1013" w:author="Roberta Bonaldo" w:date="2016-01-23T20:42:00Z">
        <w:r w:rsidR="009A6554">
          <w:rPr>
            <w:rFonts w:ascii="Times New Roman" w:hAnsi="Times New Roman"/>
          </w:rPr>
          <w:t xml:space="preserve">2 – </w:t>
        </w:r>
      </w:ins>
      <w:r>
        <w:rPr>
          <w:rFonts w:ascii="Times New Roman" w:hAnsi="Times New Roman"/>
        </w:rPr>
        <w:t>Grazers</w:t>
      </w:r>
      <w:del w:id="1014" w:author="Roberta Bonaldo" w:date="2016-01-23T20:42:00Z">
        <w:r w:rsidDel="009A6554">
          <w:rPr>
            <w:rFonts w:ascii="Times New Roman" w:hAnsi="Times New Roman"/>
          </w:rPr>
          <w:delText xml:space="preserve"> – </w:delText>
        </w:r>
        <w:r w:rsidR="009A6554" w:rsidDel="009A6554">
          <w:rPr>
            <w:rFonts w:ascii="Times New Roman" w:hAnsi="Times New Roman"/>
          </w:rPr>
          <w:delText>2</w:delText>
        </w:r>
      </w:del>
      <w:r>
        <w:rPr>
          <w:rFonts w:ascii="Times New Roman" w:hAnsi="Times New Roman"/>
        </w:rPr>
        <w:t xml:space="preserve">, </w:t>
      </w:r>
      <w:ins w:id="1015" w:author="Roberta Bonaldo" w:date="2016-01-23T20:42:00Z">
        <w:r w:rsidR="009A6554">
          <w:rPr>
            <w:rFonts w:ascii="Times New Roman" w:hAnsi="Times New Roman"/>
          </w:rPr>
          <w:t xml:space="preserve">3 – </w:t>
        </w:r>
      </w:ins>
      <w:r>
        <w:rPr>
          <w:rFonts w:ascii="Times New Roman" w:hAnsi="Times New Roman"/>
        </w:rPr>
        <w:t>Scraping parrotfishes</w:t>
      </w:r>
      <w:del w:id="1016" w:author="Roberta Bonaldo" w:date="2016-01-23T20:42:00Z">
        <w:r w:rsidDel="009A6554">
          <w:rPr>
            <w:rFonts w:ascii="Times New Roman" w:hAnsi="Times New Roman"/>
          </w:rPr>
          <w:delText xml:space="preserve"> – </w:delText>
        </w:r>
        <w:r w:rsidR="009A6554" w:rsidDel="009A6554">
          <w:rPr>
            <w:rFonts w:ascii="Times New Roman" w:hAnsi="Times New Roman"/>
          </w:rPr>
          <w:delText>3</w:delText>
        </w:r>
      </w:del>
      <w:r>
        <w:rPr>
          <w:rFonts w:ascii="Times New Roman" w:hAnsi="Times New Roman"/>
        </w:rPr>
        <w:t>,</w:t>
      </w:r>
      <w:r w:rsidR="009A6554">
        <w:rPr>
          <w:rFonts w:ascii="Times New Roman" w:hAnsi="Times New Roman"/>
        </w:rPr>
        <w:t xml:space="preserve"> </w:t>
      </w:r>
      <w:ins w:id="1017" w:author="Roberta Bonaldo" w:date="2016-01-23T20:42:00Z">
        <w:r w:rsidR="009A6554">
          <w:rPr>
            <w:rFonts w:ascii="Times New Roman" w:hAnsi="Times New Roman"/>
          </w:rPr>
          <w:t xml:space="preserve">4 – </w:t>
        </w:r>
      </w:ins>
      <w:r w:rsidR="009A6554">
        <w:rPr>
          <w:rFonts w:ascii="Times New Roman" w:hAnsi="Times New Roman"/>
        </w:rPr>
        <w:t>Excavating parrotfishes</w:t>
      </w:r>
      <w:del w:id="1018" w:author="Roberta Bonaldo" w:date="2016-01-23T20:42:00Z">
        <w:r w:rsidR="009A6554" w:rsidDel="009A6554">
          <w:rPr>
            <w:rFonts w:ascii="Times New Roman" w:hAnsi="Times New Roman"/>
          </w:rPr>
          <w:delText xml:space="preserve"> – 4</w:delText>
        </w:r>
      </w:del>
      <w:r w:rsidR="009A6554"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ins w:id="1019" w:author="Roberta Bonaldo" w:date="2016-01-23T20:44:00Z">
        <w:r w:rsidR="009A6554">
          <w:rPr>
            <w:rFonts w:ascii="Times New Roman" w:hAnsi="Times New Roman"/>
          </w:rPr>
          <w:t xml:space="preserve">within </w:t>
        </w:r>
      </w:ins>
      <w:ins w:id="1020" w:author="Roberta Bonaldo" w:date="2016-01-23T20:43:00Z">
        <w:r w:rsidR="009A6554">
          <w:rPr>
            <w:rFonts w:ascii="Times New Roman" w:hAnsi="Times New Roman"/>
          </w:rPr>
          <w:t>Non-herbivores 1 –</w:t>
        </w:r>
      </w:ins>
      <w:del w:id="1021" w:author="Roberta Bonaldo" w:date="2016-01-23T20:43:00Z">
        <w:r w:rsidDel="009A6554">
          <w:rPr>
            <w:rFonts w:ascii="Times New Roman" w:hAnsi="Times New Roman"/>
          </w:rPr>
          <w:delText xml:space="preserve">Cleaners – Cl, </w:delText>
        </w:r>
      </w:del>
      <w:ins w:id="1022" w:author="Roberta Bonaldo" w:date="2016-01-23T20:43:00Z">
        <w:r w:rsidR="009A6554">
          <w:rPr>
            <w:rFonts w:ascii="Times New Roman" w:hAnsi="Times New Roman"/>
          </w:rPr>
          <w:t xml:space="preserve"> </w:t>
        </w:r>
      </w:ins>
      <w:proofErr w:type="spellStart"/>
      <w:r>
        <w:rPr>
          <w:rFonts w:ascii="Times New Roman" w:hAnsi="Times New Roman"/>
        </w:rPr>
        <w:t>Corallivores</w:t>
      </w:r>
      <w:proofErr w:type="spellEnd"/>
      <w:del w:id="1023" w:author="Roberta Bonaldo" w:date="2016-01-23T20:46:00Z">
        <w:r w:rsidDel="009A6554">
          <w:rPr>
            <w:rFonts w:ascii="Times New Roman" w:hAnsi="Times New Roman"/>
          </w:rPr>
          <w:delText xml:space="preserve"> - Co</w:delText>
        </w:r>
      </w:del>
      <w:r>
        <w:rPr>
          <w:rFonts w:ascii="Times New Roman" w:hAnsi="Times New Roman"/>
        </w:rPr>
        <w:t>,</w:t>
      </w:r>
      <w:ins w:id="1024" w:author="Roberta Bonaldo" w:date="2016-01-23T20:43:00Z">
        <w:r w:rsidR="009A6554">
          <w:rPr>
            <w:rFonts w:ascii="Times New Roman" w:hAnsi="Times New Roman"/>
          </w:rPr>
          <w:t xml:space="preserve"> 2</w:t>
        </w:r>
        <w:r w:rsidR="009A6554" w:rsidRPr="009A6554">
          <w:rPr>
            <w:rFonts w:ascii="Times New Roman" w:hAnsi="Times New Roman"/>
          </w:rPr>
          <w:t xml:space="preserve"> </w:t>
        </w:r>
        <w:r w:rsidR="009A6554">
          <w:rPr>
            <w:rFonts w:ascii="Times New Roman" w:hAnsi="Times New Roman"/>
          </w:rPr>
          <w:t xml:space="preserve">Cleaners, </w:t>
        </w:r>
      </w:ins>
      <w:ins w:id="1025" w:author="Roberta Bonaldo" w:date="2016-01-23T20:44:00Z">
        <w:r w:rsidR="009A6554">
          <w:rPr>
            <w:rFonts w:ascii="Times New Roman" w:hAnsi="Times New Roman"/>
          </w:rPr>
          <w:t xml:space="preserve">3 – </w:t>
        </w:r>
      </w:ins>
      <w:del w:id="1026" w:author="Roberta Bonaldo" w:date="2016-01-23T20:43:00Z">
        <w:r w:rsidDel="009A6554">
          <w:rPr>
            <w:rFonts w:ascii="Times New Roman" w:hAnsi="Times New Roman"/>
          </w:rPr>
          <w:delText xml:space="preserve"> </w:delText>
        </w:r>
      </w:del>
      <w:r>
        <w:rPr>
          <w:rFonts w:ascii="Times New Roman" w:hAnsi="Times New Roman"/>
        </w:rPr>
        <w:t>Mobile Invertebrate Feeders</w:t>
      </w:r>
      <w:ins w:id="1027" w:author="Roberta Bonaldo" w:date="2016-01-23T20:44:00Z">
        <w:r w:rsidR="009A6554">
          <w:rPr>
            <w:rFonts w:ascii="Times New Roman" w:hAnsi="Times New Roman"/>
          </w:rPr>
          <w:t xml:space="preserve">, 4 – </w:t>
        </w:r>
      </w:ins>
      <w:del w:id="1028" w:author="Roberta Bonaldo" w:date="2016-01-23T20:44:00Z">
        <w:r w:rsidDel="009A6554">
          <w:rPr>
            <w:rFonts w:ascii="Times New Roman" w:hAnsi="Times New Roman"/>
          </w:rPr>
          <w:delText xml:space="preserve"> </w:delText>
        </w:r>
      </w:del>
      <w:ins w:id="1029" w:author="Roberta Bonaldo" w:date="2016-01-23T20:44:00Z">
        <w:r w:rsidR="009A6554">
          <w:rPr>
            <w:rFonts w:ascii="Times New Roman" w:hAnsi="Times New Roman"/>
          </w:rPr>
          <w:t xml:space="preserve">Sessile invertebrate feeders, 5 – </w:t>
        </w:r>
      </w:ins>
      <w:ins w:id="1030" w:author="Roberta Bonaldo" w:date="2016-01-23T20:45:00Z">
        <w:r w:rsidR="009A6554">
          <w:rPr>
            <w:rFonts w:ascii="Times New Roman" w:hAnsi="Times New Roman"/>
          </w:rPr>
          <w:t xml:space="preserve">Omnivores, 6 </w:t>
        </w:r>
      </w:ins>
      <w:r>
        <w:rPr>
          <w:rFonts w:ascii="Times New Roman" w:hAnsi="Times New Roman"/>
        </w:rPr>
        <w:t xml:space="preserve">– </w:t>
      </w:r>
      <w:del w:id="1031" w:author="Roberta Bonaldo" w:date="2016-01-23T20:45:00Z">
        <w:r w:rsidDel="009A6554">
          <w:rPr>
            <w:rFonts w:ascii="Times New Roman" w:hAnsi="Times New Roman"/>
          </w:rPr>
          <w:delText xml:space="preserve">MIF, </w:delText>
        </w:r>
      </w:del>
      <w:proofErr w:type="spellStart"/>
      <w:r>
        <w:rPr>
          <w:rFonts w:ascii="Times New Roman" w:hAnsi="Times New Roman"/>
        </w:rPr>
        <w:t>Piscivores</w:t>
      </w:r>
      <w:proofErr w:type="spellEnd"/>
      <w:del w:id="1032" w:author="Roberta Bonaldo" w:date="2016-01-23T20:45:00Z">
        <w:r w:rsidDel="009A6554">
          <w:rPr>
            <w:rFonts w:ascii="Times New Roman" w:hAnsi="Times New Roman"/>
          </w:rPr>
          <w:delText xml:space="preserve"> – P,</w:delText>
        </w:r>
      </w:del>
      <w:del w:id="1033" w:author="Roberta Bonaldo" w:date="2016-01-23T20:44:00Z">
        <w:r w:rsidDel="009A6554">
          <w:rPr>
            <w:rFonts w:ascii="Times New Roman" w:hAnsi="Times New Roman"/>
          </w:rPr>
          <w:delText xml:space="preserve"> Sessile invertebrate feeders – SIF</w:delText>
        </w:r>
      </w:del>
      <w:r>
        <w:rPr>
          <w:rFonts w:ascii="Times New Roman" w:hAnsi="Times New Roman"/>
        </w:rPr>
        <w:t>.</w:t>
      </w:r>
    </w:p>
    <w:sectPr w:rsidR="00C34E87" w:rsidRPr="00782281" w:rsidSect="00501F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281"/>
    <w:rsid w:val="000422E4"/>
    <w:rsid w:val="002D6E05"/>
    <w:rsid w:val="004454E9"/>
    <w:rsid w:val="00501F1B"/>
    <w:rsid w:val="00782281"/>
    <w:rsid w:val="009A6554"/>
    <w:rsid w:val="00A03009"/>
    <w:rsid w:val="00C34E87"/>
    <w:rsid w:val="00DA6208"/>
    <w:rsid w:val="00DB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8362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28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65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554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28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65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554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10</Words>
  <Characters>4623</Characters>
  <Application>Microsoft Macintosh Word</Application>
  <DocSecurity>0</DocSecurity>
  <Lines>38</Lines>
  <Paragraphs>10</Paragraphs>
  <ScaleCrop>false</ScaleCrop>
  <Company/>
  <LinksUpToDate>false</LinksUpToDate>
  <CharactersWithSpaces>5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Bonaldo</dc:creator>
  <cp:keywords/>
  <dc:description/>
  <cp:lastModifiedBy>hbghjg uhguhquhg</cp:lastModifiedBy>
  <cp:revision>7</cp:revision>
  <cp:lastPrinted>2015-10-04T20:57:00Z</cp:lastPrinted>
  <dcterms:created xsi:type="dcterms:W3CDTF">2015-10-04T20:56:00Z</dcterms:created>
  <dcterms:modified xsi:type="dcterms:W3CDTF">2016-05-23T21:57:00Z</dcterms:modified>
</cp:coreProperties>
</file>